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0C753" w14:textId="77777777" w:rsidR="00573A53" w:rsidRPr="00573A53" w:rsidRDefault="00573A53" w:rsidP="00573A53">
      <w:pPr>
        <w:spacing w:after="0" w:line="240" w:lineRule="auto"/>
        <w:ind w:left="708" w:hanging="708"/>
        <w:rPr>
          <w:rFonts w:ascii="Arial" w:hAnsi="Arial" w:cs="Arial"/>
          <w:b/>
          <w:bCs/>
          <w:color w:val="000000" w:themeColor="text1"/>
          <w:sz w:val="20"/>
          <w:lang w:eastAsia="es-ES"/>
        </w:rPr>
      </w:pPr>
      <w:bookmarkStart w:id="0" w:name="_Hlk88123251"/>
      <w:bookmarkStart w:id="1" w:name="_Hlk88123519"/>
      <w:bookmarkStart w:id="2" w:name="_Hlk88123433"/>
      <w:r w:rsidRPr="00573A53">
        <w:rPr>
          <w:rFonts w:ascii="Arial" w:hAnsi="Arial" w:cs="Arial"/>
          <w:b/>
          <w:color w:val="000000" w:themeColor="text1"/>
          <w:sz w:val="20"/>
        </w:rPr>
        <w:t xml:space="preserve">Supporting employees with mental illness and reducing mental illness-related stigma in the workplace: an expert </w:t>
      </w:r>
      <w:r w:rsidRPr="00573A53">
        <w:rPr>
          <w:rFonts w:ascii="Arial" w:hAnsi="Arial" w:cs="Arial"/>
          <w:b/>
          <w:bCs/>
          <w:color w:val="000000" w:themeColor="text1"/>
          <w:sz w:val="20"/>
          <w:lang w:eastAsia="es-ES"/>
        </w:rPr>
        <w:t xml:space="preserve">survey </w:t>
      </w:r>
    </w:p>
    <w:p w14:paraId="607B8FE5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lang w:eastAsia="es-ES"/>
        </w:rPr>
      </w:pPr>
    </w:p>
    <w:p w14:paraId="7F4C2EBC" w14:textId="1D9DA6CA" w:rsid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20"/>
          <w:lang w:eastAsia="es-ES"/>
        </w:rPr>
      </w:pPr>
      <w:bookmarkStart w:id="3" w:name="_Hlk85621719"/>
      <w:r w:rsidRPr="00573A53">
        <w:rPr>
          <w:rFonts w:ascii="Arial" w:hAnsi="Arial" w:cs="Arial"/>
          <w:color w:val="000000" w:themeColor="text1"/>
          <w:sz w:val="20"/>
          <w:lang w:eastAsia="es-ES"/>
        </w:rPr>
        <w:t>Bridget Hogg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,2,3,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Ana Moreno-Alcázar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,2,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Mónika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Ditta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Tóth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5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Ilinca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Serbanescu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6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Birgit Aust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7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Caleb Leduc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8,9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Charlotte Paterso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0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Fotini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Tsantilla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1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Kahar Abdulla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2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Arlinda Cerga-Pashoja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3,1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Johanna Cresswell-Smith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5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Naim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Fanaj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6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Andia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Meksi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7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Doireann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Ni Dhalaigh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9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Hanna Reich,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8,19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Victoria Ross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20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Sarita Sanches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21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Katherine Thomso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22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Chantal Van Audenhove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1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Victor Pérez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,1,2,4,23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Ella Arensma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8,9,20,22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Gyorgy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Purebl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5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*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Benedikt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L. Aman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</w:t>
      </w:r>
      <w:bookmarkEnd w:id="3"/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,2,4,23,2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and the MENTUPP consortium</w:t>
      </w:r>
    </w:p>
    <w:p w14:paraId="44144E47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20"/>
          <w:lang w:eastAsia="es-ES"/>
        </w:rPr>
      </w:pPr>
    </w:p>
    <w:p w14:paraId="28A9EDBD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1.Centre </w:t>
      </w:r>
      <w:proofErr w:type="spellStart"/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>Fòrum</w:t>
      </w:r>
      <w:proofErr w:type="spellEnd"/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 Research Unit, Institute of Neuropsychiatry and Addiction, Parc de Salut Mar, Barcelona, Spain</w:t>
      </w:r>
    </w:p>
    <w:p w14:paraId="1A1246DA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sz w:val="18"/>
          <w:szCs w:val="18"/>
          <w:shd w:val="clear" w:color="auto" w:fill="FFFFFF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2.</w:t>
      </w:r>
      <w:r w:rsidRPr="00573A53">
        <w:rPr>
          <w:rFonts w:ascii="Arial" w:hAnsi="Arial" w:cs="Arial"/>
          <w:sz w:val="18"/>
          <w:szCs w:val="18"/>
          <w:shd w:val="clear" w:color="auto" w:fill="FFFFFF"/>
        </w:rPr>
        <w:t>Mental Health Research Group, Hospital del Mar Medical Research Institute (IMIM), Barcelona, Spain</w:t>
      </w:r>
    </w:p>
    <w:p w14:paraId="4A34CED8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  <w:lang w:eastAsia="es-ES"/>
        </w:rPr>
        <w:t xml:space="preserve">3.PhD Programme, Dept. of Psychiatry and Forensic Medicine, </w:t>
      </w:r>
      <w:proofErr w:type="spellStart"/>
      <w:r w:rsidRPr="00573A53">
        <w:rPr>
          <w:rFonts w:ascii="Arial" w:hAnsi="Arial" w:cs="Arial"/>
          <w:sz w:val="18"/>
          <w:szCs w:val="18"/>
          <w:lang w:eastAsia="es-ES"/>
        </w:rPr>
        <w:t>Universitat</w:t>
      </w:r>
      <w:proofErr w:type="spellEnd"/>
      <w:r w:rsidRPr="00573A53">
        <w:rPr>
          <w:rFonts w:ascii="Arial" w:hAnsi="Arial" w:cs="Arial"/>
          <w:sz w:val="18"/>
          <w:szCs w:val="18"/>
          <w:lang w:eastAsia="es-ES"/>
        </w:rPr>
        <w:t xml:space="preserve"> </w:t>
      </w:r>
      <w:proofErr w:type="spellStart"/>
      <w:r w:rsidRPr="00573A53">
        <w:rPr>
          <w:rFonts w:ascii="Arial" w:hAnsi="Arial" w:cs="Arial"/>
          <w:sz w:val="18"/>
          <w:szCs w:val="18"/>
          <w:lang w:eastAsia="es-ES"/>
        </w:rPr>
        <w:t>Autònoma</w:t>
      </w:r>
      <w:proofErr w:type="spellEnd"/>
      <w:r w:rsidRPr="00573A53">
        <w:rPr>
          <w:rFonts w:ascii="Arial" w:hAnsi="Arial" w:cs="Arial"/>
          <w:sz w:val="18"/>
          <w:szCs w:val="18"/>
          <w:lang w:eastAsia="es-ES"/>
        </w:rPr>
        <w:t xml:space="preserve"> de Barcelona, </w:t>
      </w:r>
      <w:proofErr w:type="spellStart"/>
      <w:r w:rsidRPr="00573A53">
        <w:rPr>
          <w:rFonts w:ascii="Arial" w:hAnsi="Arial" w:cs="Arial"/>
          <w:sz w:val="18"/>
          <w:szCs w:val="18"/>
          <w:lang w:eastAsia="es-ES"/>
        </w:rPr>
        <w:t>Bellaterra</w:t>
      </w:r>
      <w:proofErr w:type="spellEnd"/>
      <w:r w:rsidRPr="00573A53">
        <w:rPr>
          <w:rFonts w:ascii="Arial" w:hAnsi="Arial" w:cs="Arial"/>
          <w:sz w:val="18"/>
          <w:szCs w:val="18"/>
          <w:lang w:eastAsia="es-ES"/>
        </w:rPr>
        <w:t>, Spain</w:t>
      </w:r>
    </w:p>
    <w:p w14:paraId="66F01067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sz w:val="18"/>
          <w:szCs w:val="18"/>
          <w:lang w:val="es-ES"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val="es-ES" w:eastAsia="es-ES"/>
        </w:rPr>
        <w:t xml:space="preserve">4.Centro de Investigación Biomédica en Red en Salud Mental (CIBERSAM), Madrid,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val="es-ES" w:eastAsia="es-ES"/>
        </w:rPr>
        <w:t>Spain</w:t>
      </w:r>
      <w:proofErr w:type="spellEnd"/>
    </w:p>
    <w:p w14:paraId="22B23AC1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5.Institute of Behavioural Sciences, Semmelweis University, Budapest, Hungary</w:t>
      </w:r>
    </w:p>
    <w:p w14:paraId="2A84B0D7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6.</w:t>
      </w:r>
      <w:r w:rsidRPr="00573A53">
        <w:rPr>
          <w:rFonts w:ascii="Arial" w:hAnsi="Arial" w:cs="Arial"/>
          <w:sz w:val="18"/>
          <w:szCs w:val="18"/>
          <w:lang w:eastAsia="es-ES"/>
        </w:rPr>
        <w:t>Faculty of Psychology and Psychotherapy, University of Heidelberg, Heidelberg, Germany.</w:t>
      </w:r>
    </w:p>
    <w:p w14:paraId="3F8100D2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</w:rPr>
        <w:t>7.National Research Centre for the Working Environment, Copenhagen, Denmark</w:t>
      </w:r>
    </w:p>
    <w:p w14:paraId="53095486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8.School of Public Health, University College Cork, Cork, Ireland</w:t>
      </w:r>
    </w:p>
    <w:p w14:paraId="27FC8986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9.National Suicide Research Foundation, Cork, Ireland</w:t>
      </w:r>
    </w:p>
    <w:p w14:paraId="1E34A24A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10.Nursing, Midwifery and Allied Health Professionals Research Unit, University of Stirling, Stirling, Scotland</w:t>
      </w:r>
    </w:p>
    <w:p w14:paraId="6442A4BB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11. LUCAS,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Center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 for Care Research and Consultancy, Faculty of Medicine, KU Leuven, Belgium </w:t>
      </w:r>
    </w:p>
    <w:p w14:paraId="6BB68E72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  <w:r w:rsidRPr="00573A53">
        <w:rPr>
          <w:rFonts w:ascii="Arial" w:hAnsi="Arial" w:cs="Arial"/>
          <w:color w:val="000000" w:themeColor="text1"/>
          <w:sz w:val="18"/>
          <w:szCs w:val="18"/>
        </w:rPr>
        <w:t xml:space="preserve">12.European Alliance Against Depression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</w:rPr>
        <w:t>e.V.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</w:rPr>
        <w:t>, Leipzig, Germany</w:t>
      </w:r>
    </w:p>
    <w:p w14:paraId="5583968F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</w:rPr>
        <w:t xml:space="preserve">13.Population Health, London School of Hygiene and Tropical Medicine, London, England </w:t>
      </w:r>
    </w:p>
    <w:p w14:paraId="3433E290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</w:rPr>
        <w:t>14.Global Public Health, Public Health England, United Kingdom</w:t>
      </w:r>
    </w:p>
    <w:p w14:paraId="45877665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</w:rPr>
        <w:t>15.Finnish Institute for Health and Welfare (THL)</w:t>
      </w:r>
    </w:p>
    <w:p w14:paraId="78D5D07D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16.Mental Health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Center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Prizren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, Kosovo</w:t>
      </w:r>
    </w:p>
    <w:p w14:paraId="3DAC3669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17.Institute of Public Health,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Tirane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, Albania.</w:t>
      </w:r>
    </w:p>
    <w:p w14:paraId="12B01C4F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  <w:lang w:val="en-US"/>
        </w:rPr>
        <w:t>18.Depression Research Centre of the German Depression Foundation, Department of Psychiatry, Psychosomatic Medicine and Psychotherapy, University Hospital, Goethe University, Frankfurt am Main, Germany</w:t>
      </w:r>
    </w:p>
    <w:p w14:paraId="093AC517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573A53">
        <w:rPr>
          <w:rFonts w:ascii="Arial" w:hAnsi="Arial" w:cs="Arial"/>
          <w:sz w:val="18"/>
          <w:szCs w:val="18"/>
          <w:lang w:val="en-US"/>
        </w:rPr>
        <w:t>19.German Depression Foundation, Leipzig, Germany</w:t>
      </w:r>
    </w:p>
    <w:p w14:paraId="2EA7B449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  <w:lang w:val="en-US"/>
        </w:rPr>
        <w:t>20.</w:t>
      </w:r>
      <w:r w:rsidRPr="00573A53">
        <w:rPr>
          <w:rFonts w:ascii="Arial" w:hAnsi="Arial" w:cs="Arial"/>
          <w:sz w:val="18"/>
          <w:szCs w:val="18"/>
        </w:rPr>
        <w:t>Australian Institute for Suicide Research and Prevention, Griffith University, Queensland, Australia</w:t>
      </w:r>
    </w:p>
    <w:p w14:paraId="72BC1F72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</w:rPr>
        <w:t xml:space="preserve">21.Phrenos </w:t>
      </w:r>
      <w:proofErr w:type="spellStart"/>
      <w:r w:rsidRPr="00573A53">
        <w:rPr>
          <w:rFonts w:ascii="Arial" w:hAnsi="Arial" w:cs="Arial"/>
          <w:sz w:val="18"/>
          <w:szCs w:val="18"/>
        </w:rPr>
        <w:t>Center</w:t>
      </w:r>
      <w:proofErr w:type="spellEnd"/>
      <w:r w:rsidRPr="00573A53">
        <w:rPr>
          <w:rFonts w:ascii="Arial" w:hAnsi="Arial" w:cs="Arial"/>
          <w:sz w:val="18"/>
          <w:szCs w:val="18"/>
        </w:rPr>
        <w:t xml:space="preserve"> of Expertise for severe mental illness, Utrecht, the Netherlands</w:t>
      </w:r>
    </w:p>
    <w:p w14:paraId="360F4AD5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</w:rPr>
        <w:t xml:space="preserve">22.International Association for Suicide Prevention (IASP), Washington DC, USA </w:t>
      </w:r>
    </w:p>
    <w:p w14:paraId="03B68EF2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  <w:lang w:val="en-US"/>
        </w:rPr>
        <w:t xml:space="preserve">23.Dept. of Psychiatry and Forensic Medicine, </w:t>
      </w:r>
      <w:proofErr w:type="spellStart"/>
      <w:r w:rsidRPr="00573A53">
        <w:rPr>
          <w:rFonts w:ascii="Arial" w:hAnsi="Arial" w:cs="Arial"/>
          <w:sz w:val="18"/>
          <w:szCs w:val="18"/>
          <w:lang w:val="en-US"/>
        </w:rPr>
        <w:t>Pompeu</w:t>
      </w:r>
      <w:proofErr w:type="spellEnd"/>
      <w:r w:rsidRPr="00573A53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573A53">
        <w:rPr>
          <w:rFonts w:ascii="Arial" w:hAnsi="Arial" w:cs="Arial"/>
          <w:sz w:val="18"/>
          <w:szCs w:val="18"/>
          <w:lang w:val="en-US"/>
        </w:rPr>
        <w:t>Fabra</w:t>
      </w:r>
      <w:proofErr w:type="spellEnd"/>
      <w:r w:rsidRPr="00573A53">
        <w:rPr>
          <w:rFonts w:ascii="Arial" w:hAnsi="Arial" w:cs="Arial"/>
          <w:sz w:val="18"/>
          <w:szCs w:val="18"/>
          <w:lang w:val="en-US"/>
        </w:rPr>
        <w:t xml:space="preserve"> </w:t>
      </w: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University Barcelona, Spain</w:t>
      </w:r>
    </w:p>
    <w:p w14:paraId="0D968AEC" w14:textId="77777777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24.Dept. of Psychiatry and Psychotherapy, Ludwig Maximilian University Hospital Munich, </w:t>
      </w:r>
      <w:proofErr w:type="spellStart"/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>Nussbaumstraße</w:t>
      </w:r>
      <w:proofErr w:type="spellEnd"/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 7, Munich, Germany</w:t>
      </w:r>
    </w:p>
    <w:p w14:paraId="635C2B44" w14:textId="77777777" w:rsidR="00573A53" w:rsidRPr="00573A53" w:rsidRDefault="00573A53" w:rsidP="00573A53">
      <w:pPr>
        <w:spacing w:line="360" w:lineRule="auto"/>
        <w:rPr>
          <w:rFonts w:ascii="Arial" w:hAnsi="Arial" w:cs="Arial"/>
          <w:color w:val="000000" w:themeColor="text1"/>
          <w:sz w:val="20"/>
        </w:rPr>
      </w:pPr>
    </w:p>
    <w:p w14:paraId="19AF51EB" w14:textId="232BA5BF" w:rsidR="00573A53" w:rsidRPr="00573A53" w:rsidRDefault="00573A53" w:rsidP="00573A53">
      <w:pPr>
        <w:spacing w:after="0" w:line="240" w:lineRule="auto"/>
        <w:rPr>
          <w:rFonts w:ascii="Arial" w:hAnsi="Arial" w:cs="Arial"/>
          <w:color w:val="000000" w:themeColor="text1"/>
          <w:sz w:val="20"/>
          <w:lang w:eastAsia="es-ES"/>
        </w:rPr>
      </w:pPr>
      <w:r w:rsidRPr="00573A53">
        <w:rPr>
          <w:rFonts w:ascii="Arial" w:hAnsi="Arial" w:cs="Arial"/>
          <w:color w:val="000000" w:themeColor="text1"/>
          <w:sz w:val="20"/>
          <w:lang w:eastAsia="es-ES"/>
        </w:rPr>
        <w:t>*Corresponding author.</w:t>
      </w:r>
      <w:r>
        <w:rPr>
          <w:rFonts w:ascii="Arial" w:hAnsi="Arial" w:cs="Arial"/>
          <w:color w:val="000000" w:themeColor="text1"/>
          <w:sz w:val="20"/>
          <w:lang w:eastAsia="es-ES"/>
        </w:rPr>
        <w:t xml:space="preserve"> E-mail: purebl.gyorgy@gmail.com</w:t>
      </w:r>
    </w:p>
    <w:bookmarkEnd w:id="0"/>
    <w:p w14:paraId="6B13D7A8" w14:textId="77777777" w:rsidR="00573A53" w:rsidRDefault="00573A53" w:rsidP="004F3FF9">
      <w:pPr>
        <w:pStyle w:val="Ttulo3"/>
        <w:numPr>
          <w:ilvl w:val="0"/>
          <w:numId w:val="0"/>
        </w:numPr>
        <w:spacing w:before="280" w:after="80"/>
        <w:rPr>
          <w:rFonts w:eastAsia="Calibri" w:cs="Calibri"/>
          <w:color w:val="000000"/>
        </w:rPr>
      </w:pPr>
    </w:p>
    <w:bookmarkEnd w:id="1"/>
    <w:p w14:paraId="39607B64" w14:textId="77777777" w:rsidR="00573A53" w:rsidRDefault="00573A53">
      <w:pPr>
        <w:rPr>
          <w:rFonts w:eastAsia="Calibri" w:cs="Calibri"/>
          <w:b/>
          <w:bCs/>
          <w:color w:val="000000"/>
        </w:rPr>
      </w:pPr>
      <w:r>
        <w:rPr>
          <w:rFonts w:eastAsia="Calibri" w:cs="Calibri"/>
          <w:color w:val="000000"/>
        </w:rPr>
        <w:br w:type="page"/>
      </w:r>
    </w:p>
    <w:bookmarkEnd w:id="2"/>
    <w:p w14:paraId="2CCB7778" w14:textId="77777777" w:rsidR="007F069B" w:rsidRDefault="007F069B" w:rsidP="004F3FF9">
      <w:pPr>
        <w:pStyle w:val="Ttulo3"/>
        <w:numPr>
          <w:ilvl w:val="0"/>
          <w:numId w:val="0"/>
        </w:numPr>
        <w:spacing w:before="280" w:after="80"/>
        <w:rPr>
          <w:rFonts w:eastAsia="Calibri" w:cs="Calibri"/>
          <w:color w:val="000000"/>
        </w:rPr>
        <w:sectPr w:rsidR="007F069B">
          <w:pgSz w:w="11906" w:h="16838"/>
          <w:pgMar w:top="1417" w:right="1701" w:bottom="1417" w:left="1701" w:header="708" w:footer="708" w:gutter="0"/>
          <w:cols w:space="720"/>
        </w:sectPr>
      </w:pPr>
    </w:p>
    <w:p w14:paraId="4BC20D85" w14:textId="77777777" w:rsidR="005A0C8A" w:rsidRPr="009F2ABA" w:rsidRDefault="005A0C8A" w:rsidP="005A0C8A">
      <w:pPr>
        <w:pStyle w:val="Ttulo3"/>
        <w:numPr>
          <w:ilvl w:val="0"/>
          <w:numId w:val="0"/>
        </w:numPr>
        <w:spacing w:before="280" w:after="80"/>
        <w:rPr>
          <w:ins w:id="4" w:author="Bridget H" w:date="2022-05-13T11:05:00Z"/>
          <w:sz w:val="18"/>
          <w:szCs w:val="18"/>
        </w:rPr>
      </w:pPr>
      <w:ins w:id="5" w:author="Bridget H" w:date="2022-05-13T11:05:00Z">
        <w:r>
          <w:rPr>
            <w:rFonts w:eastAsia="Calibri" w:cs="Calibri"/>
            <w:color w:val="000000"/>
          </w:rPr>
          <w:lastRenderedPageBreak/>
          <w:t>Online Resource</w:t>
        </w:r>
        <w:r w:rsidRPr="009F2ABA">
          <w:rPr>
            <w:rFonts w:eastAsia="Calibri" w:cs="Calibri"/>
            <w:color w:val="000000"/>
          </w:rPr>
          <w:t xml:space="preserve"> Table 1. </w:t>
        </w:r>
        <w:r>
          <w:rPr>
            <w:rFonts w:eastAsia="Calibri" w:cs="Calibri"/>
            <w:color w:val="000000"/>
          </w:rPr>
          <w:t>Breakdown of expert category and specific expert skills by country.</w:t>
        </w:r>
      </w:ins>
    </w:p>
    <w:tbl>
      <w:tblPr>
        <w:tblStyle w:val="Tablaconcuadrcula"/>
        <w:tblW w:w="13994" w:type="dxa"/>
        <w:tblLook w:val="04A0" w:firstRow="1" w:lastRow="0" w:firstColumn="1" w:lastColumn="0" w:noHBand="0" w:noVBand="1"/>
      </w:tblPr>
      <w:tblGrid>
        <w:gridCol w:w="3823"/>
        <w:gridCol w:w="850"/>
        <w:gridCol w:w="992"/>
        <w:gridCol w:w="1134"/>
        <w:gridCol w:w="993"/>
        <w:gridCol w:w="1134"/>
        <w:gridCol w:w="990"/>
        <w:gridCol w:w="846"/>
        <w:gridCol w:w="968"/>
        <w:gridCol w:w="948"/>
        <w:gridCol w:w="1316"/>
      </w:tblGrid>
      <w:tr w:rsidR="005A0C8A" w:rsidRPr="007F069B" w14:paraId="24E962F6" w14:textId="77777777" w:rsidTr="00083F80">
        <w:trPr>
          <w:trHeight w:val="586"/>
          <w:ins w:id="6" w:author="Bridget H" w:date="2022-05-13T11:05:00Z"/>
        </w:trPr>
        <w:tc>
          <w:tcPr>
            <w:tcW w:w="3823" w:type="dxa"/>
            <w:hideMark/>
          </w:tcPr>
          <w:p w14:paraId="6E8D85B9" w14:textId="77777777" w:rsidR="005A0C8A" w:rsidRPr="007F069B" w:rsidRDefault="005A0C8A" w:rsidP="00083F80">
            <w:pPr>
              <w:jc w:val="left"/>
              <w:rPr>
                <w:ins w:id="7" w:author="Bridget H" w:date="2022-05-13T11:05:00Z"/>
                <w:rFonts w:asciiTheme="minorHAnsi" w:hAnsiTheme="minorHAnsi" w:cstheme="minorHAnsi"/>
                <w:sz w:val="18"/>
                <w:szCs w:val="18"/>
                <w:lang w:eastAsia="es-ES"/>
              </w:rPr>
            </w:pPr>
            <w:ins w:id="8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eastAsia="es-ES"/>
                </w:rPr>
                <w:t>Expert category (one response per expert)</w:t>
              </w:r>
            </w:ins>
          </w:p>
        </w:tc>
        <w:tc>
          <w:tcPr>
            <w:tcW w:w="850" w:type="dxa"/>
            <w:noWrap/>
            <w:hideMark/>
          </w:tcPr>
          <w:p w14:paraId="46500550" w14:textId="77777777" w:rsidR="005A0C8A" w:rsidRPr="007F069B" w:rsidRDefault="005A0C8A" w:rsidP="00083F80">
            <w:pPr>
              <w:jc w:val="left"/>
              <w:rPr>
                <w:ins w:id="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0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Total</w:t>
              </w:r>
            </w:ins>
          </w:p>
        </w:tc>
        <w:tc>
          <w:tcPr>
            <w:tcW w:w="992" w:type="dxa"/>
            <w:noWrap/>
            <w:hideMark/>
          </w:tcPr>
          <w:p w14:paraId="06E8B8B0" w14:textId="77777777" w:rsidR="005A0C8A" w:rsidRPr="007F069B" w:rsidRDefault="005A0C8A" w:rsidP="00083F80">
            <w:pPr>
              <w:jc w:val="left"/>
              <w:rPr>
                <w:ins w:id="1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2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Albania</w:t>
              </w:r>
            </w:ins>
          </w:p>
        </w:tc>
        <w:tc>
          <w:tcPr>
            <w:tcW w:w="1134" w:type="dxa"/>
            <w:noWrap/>
            <w:hideMark/>
          </w:tcPr>
          <w:p w14:paraId="2901FD9F" w14:textId="77777777" w:rsidR="005A0C8A" w:rsidRPr="007F069B" w:rsidRDefault="005A0C8A" w:rsidP="00083F80">
            <w:pPr>
              <w:jc w:val="left"/>
              <w:rPr>
                <w:ins w:id="1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4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Australia</w:t>
              </w:r>
            </w:ins>
          </w:p>
        </w:tc>
        <w:tc>
          <w:tcPr>
            <w:tcW w:w="993" w:type="dxa"/>
            <w:noWrap/>
            <w:hideMark/>
          </w:tcPr>
          <w:p w14:paraId="4C6B93C1" w14:textId="77777777" w:rsidR="005A0C8A" w:rsidRPr="007F069B" w:rsidRDefault="005A0C8A" w:rsidP="00083F80">
            <w:pPr>
              <w:jc w:val="left"/>
              <w:rPr>
                <w:ins w:id="1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ins w:id="16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Finland</w:t>
              </w:r>
              <w:proofErr w:type="spellEnd"/>
            </w:ins>
          </w:p>
        </w:tc>
        <w:tc>
          <w:tcPr>
            <w:tcW w:w="1134" w:type="dxa"/>
            <w:noWrap/>
            <w:hideMark/>
          </w:tcPr>
          <w:p w14:paraId="56102888" w14:textId="77777777" w:rsidR="005A0C8A" w:rsidRPr="007F069B" w:rsidRDefault="005A0C8A" w:rsidP="00083F80">
            <w:pPr>
              <w:jc w:val="left"/>
              <w:rPr>
                <w:ins w:id="1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ins w:id="18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Germany</w:t>
              </w:r>
              <w:proofErr w:type="spellEnd"/>
            </w:ins>
          </w:p>
        </w:tc>
        <w:tc>
          <w:tcPr>
            <w:tcW w:w="990" w:type="dxa"/>
            <w:noWrap/>
            <w:hideMark/>
          </w:tcPr>
          <w:p w14:paraId="44EFC5F1" w14:textId="77777777" w:rsidR="005A0C8A" w:rsidRPr="007F069B" w:rsidRDefault="005A0C8A" w:rsidP="00083F80">
            <w:pPr>
              <w:jc w:val="left"/>
              <w:rPr>
                <w:ins w:id="1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ins w:id="20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Hungary</w:t>
              </w:r>
              <w:proofErr w:type="spellEnd"/>
            </w:ins>
          </w:p>
        </w:tc>
        <w:tc>
          <w:tcPr>
            <w:tcW w:w="846" w:type="dxa"/>
            <w:noWrap/>
            <w:hideMark/>
          </w:tcPr>
          <w:p w14:paraId="3D8994E7" w14:textId="77777777" w:rsidR="005A0C8A" w:rsidRPr="007F069B" w:rsidRDefault="005A0C8A" w:rsidP="00083F80">
            <w:pPr>
              <w:jc w:val="left"/>
              <w:rPr>
                <w:ins w:id="2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ins w:id="22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Ireland</w:t>
              </w:r>
              <w:proofErr w:type="spellEnd"/>
            </w:ins>
          </w:p>
        </w:tc>
        <w:tc>
          <w:tcPr>
            <w:tcW w:w="968" w:type="dxa"/>
            <w:noWrap/>
            <w:hideMark/>
          </w:tcPr>
          <w:p w14:paraId="62224067" w14:textId="77777777" w:rsidR="005A0C8A" w:rsidRPr="007F069B" w:rsidRDefault="005A0C8A" w:rsidP="00083F80">
            <w:pPr>
              <w:jc w:val="left"/>
              <w:rPr>
                <w:ins w:id="2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4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Kosovo</w:t>
              </w:r>
            </w:ins>
          </w:p>
        </w:tc>
        <w:tc>
          <w:tcPr>
            <w:tcW w:w="948" w:type="dxa"/>
            <w:noWrap/>
            <w:hideMark/>
          </w:tcPr>
          <w:p w14:paraId="570D8B21" w14:textId="77777777" w:rsidR="005A0C8A" w:rsidRPr="007F069B" w:rsidRDefault="005A0C8A" w:rsidP="00083F80">
            <w:pPr>
              <w:jc w:val="left"/>
              <w:rPr>
                <w:ins w:id="2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ins w:id="26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Spain</w:t>
              </w:r>
              <w:proofErr w:type="spellEnd"/>
            </w:ins>
          </w:p>
        </w:tc>
        <w:tc>
          <w:tcPr>
            <w:tcW w:w="1316" w:type="dxa"/>
            <w:noWrap/>
            <w:hideMark/>
          </w:tcPr>
          <w:p w14:paraId="3D9F576A" w14:textId="77777777" w:rsidR="005A0C8A" w:rsidRPr="007F069B" w:rsidRDefault="005A0C8A" w:rsidP="00083F80">
            <w:pPr>
              <w:jc w:val="left"/>
              <w:rPr>
                <w:ins w:id="2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ins w:id="28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Netherlands</w:t>
              </w:r>
              <w:proofErr w:type="spellEnd"/>
            </w:ins>
          </w:p>
        </w:tc>
      </w:tr>
      <w:tr w:rsidR="005A0C8A" w:rsidRPr="007F069B" w14:paraId="0F019163" w14:textId="77777777" w:rsidTr="00083F80">
        <w:trPr>
          <w:trHeight w:val="636"/>
          <w:ins w:id="29" w:author="Bridget H" w:date="2022-05-13T11:05:00Z"/>
        </w:trPr>
        <w:tc>
          <w:tcPr>
            <w:tcW w:w="3823" w:type="dxa"/>
            <w:hideMark/>
          </w:tcPr>
          <w:p w14:paraId="28864EF6" w14:textId="77777777" w:rsidR="005A0C8A" w:rsidRPr="007F069B" w:rsidRDefault="005A0C8A" w:rsidP="00083F80">
            <w:pPr>
              <w:jc w:val="left"/>
              <w:rPr>
                <w:ins w:id="3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ins w:id="3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eastAsia="es-ES"/>
                </w:rPr>
                <w:t>L</w:t>
              </w:r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eastAsia="es-ES"/>
                </w:rPr>
                <w:t>abour group, occupational health specialist association group, or advocacy group representative</w:t>
              </w:r>
            </w:ins>
          </w:p>
        </w:tc>
        <w:tc>
          <w:tcPr>
            <w:tcW w:w="850" w:type="dxa"/>
            <w:noWrap/>
            <w:vAlign w:val="bottom"/>
            <w:hideMark/>
          </w:tcPr>
          <w:p w14:paraId="438FF3CE" w14:textId="77777777" w:rsidR="005A0C8A" w:rsidRPr="007F069B" w:rsidRDefault="005A0C8A" w:rsidP="00083F80">
            <w:pPr>
              <w:jc w:val="right"/>
              <w:rPr>
                <w:ins w:id="3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33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992" w:type="dxa"/>
            <w:noWrap/>
            <w:vAlign w:val="bottom"/>
            <w:hideMark/>
          </w:tcPr>
          <w:p w14:paraId="048907C5" w14:textId="77777777" w:rsidR="005A0C8A" w:rsidRPr="007F069B" w:rsidRDefault="005A0C8A" w:rsidP="00083F80">
            <w:pPr>
              <w:jc w:val="right"/>
              <w:rPr>
                <w:ins w:id="3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35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17FBD38E" w14:textId="77777777" w:rsidR="005A0C8A" w:rsidRPr="007F069B" w:rsidRDefault="005A0C8A" w:rsidP="00083F80">
            <w:pPr>
              <w:jc w:val="right"/>
              <w:rPr>
                <w:ins w:id="3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3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3" w:type="dxa"/>
            <w:noWrap/>
            <w:vAlign w:val="bottom"/>
            <w:hideMark/>
          </w:tcPr>
          <w:p w14:paraId="32EFB0E6" w14:textId="77777777" w:rsidR="005A0C8A" w:rsidRPr="007F069B" w:rsidRDefault="005A0C8A" w:rsidP="00083F80">
            <w:pPr>
              <w:jc w:val="right"/>
              <w:rPr>
                <w:ins w:id="3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39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306237E1" w14:textId="77777777" w:rsidR="005A0C8A" w:rsidRPr="007F069B" w:rsidRDefault="005A0C8A" w:rsidP="00083F80">
            <w:pPr>
              <w:jc w:val="right"/>
              <w:rPr>
                <w:ins w:id="4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4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0" w:type="dxa"/>
            <w:noWrap/>
            <w:vAlign w:val="bottom"/>
            <w:hideMark/>
          </w:tcPr>
          <w:p w14:paraId="430681CA" w14:textId="77777777" w:rsidR="005A0C8A" w:rsidRPr="007F069B" w:rsidRDefault="005A0C8A" w:rsidP="00083F80">
            <w:pPr>
              <w:jc w:val="right"/>
              <w:rPr>
                <w:ins w:id="4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43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46" w:type="dxa"/>
            <w:noWrap/>
            <w:vAlign w:val="bottom"/>
            <w:hideMark/>
          </w:tcPr>
          <w:p w14:paraId="6BADEE0F" w14:textId="77777777" w:rsidR="005A0C8A" w:rsidRPr="007F069B" w:rsidRDefault="005A0C8A" w:rsidP="00083F80">
            <w:pPr>
              <w:jc w:val="right"/>
              <w:rPr>
                <w:ins w:id="4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45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68" w:type="dxa"/>
            <w:noWrap/>
            <w:vAlign w:val="bottom"/>
            <w:hideMark/>
          </w:tcPr>
          <w:p w14:paraId="0A92A0D3" w14:textId="77777777" w:rsidR="005A0C8A" w:rsidRPr="007F069B" w:rsidRDefault="005A0C8A" w:rsidP="00083F80">
            <w:pPr>
              <w:jc w:val="right"/>
              <w:rPr>
                <w:ins w:id="4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4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48" w:type="dxa"/>
            <w:noWrap/>
            <w:vAlign w:val="bottom"/>
            <w:hideMark/>
          </w:tcPr>
          <w:p w14:paraId="36307D5E" w14:textId="77777777" w:rsidR="005A0C8A" w:rsidRPr="007F069B" w:rsidRDefault="005A0C8A" w:rsidP="00083F80">
            <w:pPr>
              <w:jc w:val="right"/>
              <w:rPr>
                <w:ins w:id="4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49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316" w:type="dxa"/>
            <w:noWrap/>
            <w:vAlign w:val="bottom"/>
            <w:hideMark/>
          </w:tcPr>
          <w:p w14:paraId="7D465A42" w14:textId="77777777" w:rsidR="005A0C8A" w:rsidRPr="007F069B" w:rsidRDefault="005A0C8A" w:rsidP="00083F80">
            <w:pPr>
              <w:jc w:val="right"/>
              <w:rPr>
                <w:ins w:id="5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5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</w:tr>
      <w:tr w:rsidR="005A0C8A" w:rsidRPr="007F069B" w14:paraId="2BCAB356" w14:textId="77777777" w:rsidTr="00083F80">
        <w:trPr>
          <w:trHeight w:val="603"/>
          <w:ins w:id="52" w:author="Bridget H" w:date="2022-05-13T11:05:00Z"/>
        </w:trPr>
        <w:tc>
          <w:tcPr>
            <w:tcW w:w="3823" w:type="dxa"/>
            <w:hideMark/>
          </w:tcPr>
          <w:p w14:paraId="4A333CBC" w14:textId="77777777" w:rsidR="005A0C8A" w:rsidRPr="007F069B" w:rsidRDefault="005A0C8A" w:rsidP="00083F80">
            <w:pPr>
              <w:jc w:val="left"/>
              <w:rPr>
                <w:ins w:id="5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ins w:id="54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eastAsia="es-ES"/>
                </w:rPr>
                <w:t>A</w:t>
              </w:r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eastAsia="es-ES"/>
                </w:rPr>
                <w:t>cademic expert</w:t>
              </w:r>
            </w:ins>
          </w:p>
        </w:tc>
        <w:tc>
          <w:tcPr>
            <w:tcW w:w="850" w:type="dxa"/>
            <w:noWrap/>
            <w:vAlign w:val="bottom"/>
            <w:hideMark/>
          </w:tcPr>
          <w:p w14:paraId="2AADD3DC" w14:textId="77777777" w:rsidR="005A0C8A" w:rsidRPr="007F069B" w:rsidRDefault="005A0C8A" w:rsidP="00083F80">
            <w:pPr>
              <w:jc w:val="right"/>
              <w:rPr>
                <w:ins w:id="5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56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5</w:t>
              </w:r>
            </w:ins>
          </w:p>
        </w:tc>
        <w:tc>
          <w:tcPr>
            <w:tcW w:w="992" w:type="dxa"/>
            <w:noWrap/>
            <w:vAlign w:val="bottom"/>
            <w:hideMark/>
          </w:tcPr>
          <w:p w14:paraId="69A57769" w14:textId="77777777" w:rsidR="005A0C8A" w:rsidRPr="007F069B" w:rsidRDefault="005A0C8A" w:rsidP="00083F80">
            <w:pPr>
              <w:jc w:val="right"/>
              <w:rPr>
                <w:ins w:id="5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58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0BE2E4D8" w14:textId="77777777" w:rsidR="005A0C8A" w:rsidRPr="007F069B" w:rsidRDefault="005A0C8A" w:rsidP="00083F80">
            <w:pPr>
              <w:jc w:val="right"/>
              <w:rPr>
                <w:ins w:id="5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60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93" w:type="dxa"/>
            <w:noWrap/>
            <w:vAlign w:val="bottom"/>
            <w:hideMark/>
          </w:tcPr>
          <w:p w14:paraId="1A71E2F3" w14:textId="77777777" w:rsidR="005A0C8A" w:rsidRPr="007F069B" w:rsidRDefault="005A0C8A" w:rsidP="00083F80">
            <w:pPr>
              <w:jc w:val="right"/>
              <w:rPr>
                <w:ins w:id="6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62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1E1C4BC3" w14:textId="77777777" w:rsidR="005A0C8A" w:rsidRPr="007F069B" w:rsidRDefault="005A0C8A" w:rsidP="00083F80">
            <w:pPr>
              <w:jc w:val="right"/>
              <w:rPr>
                <w:ins w:id="6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64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0" w:type="dxa"/>
            <w:noWrap/>
            <w:vAlign w:val="bottom"/>
            <w:hideMark/>
          </w:tcPr>
          <w:p w14:paraId="3E933641" w14:textId="77777777" w:rsidR="005A0C8A" w:rsidRPr="007F069B" w:rsidRDefault="005A0C8A" w:rsidP="00083F80">
            <w:pPr>
              <w:jc w:val="right"/>
              <w:rPr>
                <w:ins w:id="6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66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46" w:type="dxa"/>
            <w:noWrap/>
            <w:vAlign w:val="bottom"/>
            <w:hideMark/>
          </w:tcPr>
          <w:p w14:paraId="30954138" w14:textId="77777777" w:rsidR="005A0C8A" w:rsidRPr="007F069B" w:rsidRDefault="005A0C8A" w:rsidP="00083F80">
            <w:pPr>
              <w:jc w:val="right"/>
              <w:rPr>
                <w:ins w:id="6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68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968" w:type="dxa"/>
            <w:noWrap/>
            <w:vAlign w:val="bottom"/>
            <w:hideMark/>
          </w:tcPr>
          <w:p w14:paraId="68F3C082" w14:textId="77777777" w:rsidR="005A0C8A" w:rsidRPr="007F069B" w:rsidRDefault="005A0C8A" w:rsidP="00083F80">
            <w:pPr>
              <w:jc w:val="right"/>
              <w:rPr>
                <w:ins w:id="6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70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48" w:type="dxa"/>
            <w:noWrap/>
            <w:vAlign w:val="bottom"/>
            <w:hideMark/>
          </w:tcPr>
          <w:p w14:paraId="6A2D19C9" w14:textId="77777777" w:rsidR="005A0C8A" w:rsidRPr="007F069B" w:rsidRDefault="005A0C8A" w:rsidP="00083F80">
            <w:pPr>
              <w:jc w:val="right"/>
              <w:rPr>
                <w:ins w:id="7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72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1316" w:type="dxa"/>
            <w:noWrap/>
            <w:vAlign w:val="bottom"/>
            <w:hideMark/>
          </w:tcPr>
          <w:p w14:paraId="5F4316B3" w14:textId="77777777" w:rsidR="005A0C8A" w:rsidRPr="007F069B" w:rsidRDefault="005A0C8A" w:rsidP="00083F80">
            <w:pPr>
              <w:jc w:val="right"/>
              <w:rPr>
                <w:ins w:id="7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74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2</w:t>
              </w:r>
            </w:ins>
          </w:p>
        </w:tc>
      </w:tr>
      <w:tr w:rsidR="005A0C8A" w:rsidRPr="007F069B" w14:paraId="383059DD" w14:textId="77777777" w:rsidTr="00083F80">
        <w:trPr>
          <w:trHeight w:val="1152"/>
          <w:ins w:id="75" w:author="Bridget H" w:date="2022-05-13T11:05:00Z"/>
        </w:trPr>
        <w:tc>
          <w:tcPr>
            <w:tcW w:w="3823" w:type="dxa"/>
            <w:hideMark/>
          </w:tcPr>
          <w:p w14:paraId="1A4EA9B6" w14:textId="77777777" w:rsidR="005A0C8A" w:rsidRPr="007F069B" w:rsidRDefault="005A0C8A" w:rsidP="00083F80">
            <w:pPr>
              <w:jc w:val="left"/>
              <w:rPr>
                <w:ins w:id="7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ins w:id="7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eastAsia="es-ES"/>
                </w:rPr>
                <w:t xml:space="preserve">Representative of an </w:t>
              </w:r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eastAsia="es-ES"/>
                </w:rPr>
                <w:t xml:space="preserve">organisation providing services for SMEs or representing a group of SMEs. </w:t>
              </w:r>
            </w:ins>
          </w:p>
        </w:tc>
        <w:tc>
          <w:tcPr>
            <w:tcW w:w="850" w:type="dxa"/>
            <w:noWrap/>
            <w:vAlign w:val="bottom"/>
            <w:hideMark/>
          </w:tcPr>
          <w:p w14:paraId="56D158D3" w14:textId="77777777" w:rsidR="005A0C8A" w:rsidRPr="007F069B" w:rsidRDefault="005A0C8A" w:rsidP="00083F80">
            <w:pPr>
              <w:jc w:val="right"/>
              <w:rPr>
                <w:ins w:id="7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79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992" w:type="dxa"/>
            <w:noWrap/>
            <w:vAlign w:val="bottom"/>
            <w:hideMark/>
          </w:tcPr>
          <w:p w14:paraId="384968D9" w14:textId="77777777" w:rsidR="005A0C8A" w:rsidRPr="007F069B" w:rsidRDefault="005A0C8A" w:rsidP="00083F80">
            <w:pPr>
              <w:jc w:val="right"/>
              <w:rPr>
                <w:ins w:id="8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8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734830A2" w14:textId="77777777" w:rsidR="005A0C8A" w:rsidRPr="007F069B" w:rsidRDefault="005A0C8A" w:rsidP="00083F80">
            <w:pPr>
              <w:jc w:val="right"/>
              <w:rPr>
                <w:ins w:id="8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83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3" w:type="dxa"/>
            <w:noWrap/>
            <w:vAlign w:val="bottom"/>
            <w:hideMark/>
          </w:tcPr>
          <w:p w14:paraId="337EB4F5" w14:textId="77777777" w:rsidR="005A0C8A" w:rsidRPr="007F069B" w:rsidRDefault="005A0C8A" w:rsidP="00083F80">
            <w:pPr>
              <w:jc w:val="right"/>
              <w:rPr>
                <w:ins w:id="8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85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1EF0E975" w14:textId="77777777" w:rsidR="005A0C8A" w:rsidRPr="007F069B" w:rsidRDefault="005A0C8A" w:rsidP="00083F80">
            <w:pPr>
              <w:jc w:val="right"/>
              <w:rPr>
                <w:ins w:id="8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8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0" w:type="dxa"/>
            <w:noWrap/>
            <w:vAlign w:val="bottom"/>
            <w:hideMark/>
          </w:tcPr>
          <w:p w14:paraId="1B38E7CD" w14:textId="77777777" w:rsidR="005A0C8A" w:rsidRPr="007F069B" w:rsidRDefault="005A0C8A" w:rsidP="00083F80">
            <w:pPr>
              <w:jc w:val="right"/>
              <w:rPr>
                <w:ins w:id="8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89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846" w:type="dxa"/>
            <w:noWrap/>
            <w:vAlign w:val="bottom"/>
            <w:hideMark/>
          </w:tcPr>
          <w:p w14:paraId="71216316" w14:textId="77777777" w:rsidR="005A0C8A" w:rsidRPr="007F069B" w:rsidRDefault="005A0C8A" w:rsidP="00083F80">
            <w:pPr>
              <w:jc w:val="right"/>
              <w:rPr>
                <w:ins w:id="9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9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68" w:type="dxa"/>
            <w:noWrap/>
            <w:vAlign w:val="bottom"/>
            <w:hideMark/>
          </w:tcPr>
          <w:p w14:paraId="28E32500" w14:textId="77777777" w:rsidR="005A0C8A" w:rsidRPr="007F069B" w:rsidRDefault="005A0C8A" w:rsidP="00083F80">
            <w:pPr>
              <w:jc w:val="right"/>
              <w:rPr>
                <w:ins w:id="9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93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48" w:type="dxa"/>
            <w:noWrap/>
            <w:vAlign w:val="bottom"/>
            <w:hideMark/>
          </w:tcPr>
          <w:p w14:paraId="2D0F3AF5" w14:textId="77777777" w:rsidR="005A0C8A" w:rsidRPr="007F069B" w:rsidRDefault="005A0C8A" w:rsidP="00083F80">
            <w:pPr>
              <w:jc w:val="right"/>
              <w:rPr>
                <w:ins w:id="9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95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316" w:type="dxa"/>
            <w:noWrap/>
            <w:vAlign w:val="bottom"/>
            <w:hideMark/>
          </w:tcPr>
          <w:p w14:paraId="3C558732" w14:textId="77777777" w:rsidR="005A0C8A" w:rsidRPr="007F069B" w:rsidRDefault="005A0C8A" w:rsidP="00083F80">
            <w:pPr>
              <w:jc w:val="right"/>
              <w:rPr>
                <w:ins w:id="9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9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</w:tr>
      <w:tr w:rsidR="005A0C8A" w:rsidRPr="007F069B" w14:paraId="2E813C7A" w14:textId="77777777" w:rsidTr="00083F80">
        <w:trPr>
          <w:trHeight w:val="968"/>
          <w:ins w:id="98" w:author="Bridget H" w:date="2022-05-13T11:05:00Z"/>
        </w:trPr>
        <w:tc>
          <w:tcPr>
            <w:tcW w:w="3823" w:type="dxa"/>
            <w:hideMark/>
          </w:tcPr>
          <w:p w14:paraId="31F43ED0" w14:textId="77777777" w:rsidR="005A0C8A" w:rsidRPr="007F069B" w:rsidRDefault="005A0C8A" w:rsidP="00083F80">
            <w:pPr>
              <w:jc w:val="left"/>
              <w:rPr>
                <w:ins w:id="9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ins w:id="100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eastAsia="es-ES"/>
                </w:rPr>
                <w:t>Representative of</w:t>
              </w:r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eastAsia="es-ES"/>
                </w:rPr>
                <w:t xml:space="preserve"> an organisation representing the construction, health or information and communication technologies (ICT) sector. </w:t>
              </w:r>
            </w:ins>
          </w:p>
        </w:tc>
        <w:tc>
          <w:tcPr>
            <w:tcW w:w="850" w:type="dxa"/>
            <w:noWrap/>
            <w:vAlign w:val="bottom"/>
            <w:hideMark/>
          </w:tcPr>
          <w:p w14:paraId="021A8F01" w14:textId="77777777" w:rsidR="005A0C8A" w:rsidRPr="007F069B" w:rsidRDefault="005A0C8A" w:rsidP="00083F80">
            <w:pPr>
              <w:jc w:val="right"/>
              <w:rPr>
                <w:ins w:id="10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02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2</w:t>
              </w:r>
            </w:ins>
          </w:p>
        </w:tc>
        <w:tc>
          <w:tcPr>
            <w:tcW w:w="992" w:type="dxa"/>
            <w:noWrap/>
            <w:vAlign w:val="bottom"/>
            <w:hideMark/>
          </w:tcPr>
          <w:p w14:paraId="4FECB9E2" w14:textId="77777777" w:rsidR="005A0C8A" w:rsidRPr="007F069B" w:rsidRDefault="005A0C8A" w:rsidP="00083F80">
            <w:pPr>
              <w:jc w:val="right"/>
              <w:rPr>
                <w:ins w:id="10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04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8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47A3E680" w14:textId="77777777" w:rsidR="005A0C8A" w:rsidRPr="007F069B" w:rsidRDefault="005A0C8A" w:rsidP="00083F80">
            <w:pPr>
              <w:jc w:val="right"/>
              <w:rPr>
                <w:ins w:id="10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06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93" w:type="dxa"/>
            <w:noWrap/>
            <w:vAlign w:val="bottom"/>
            <w:hideMark/>
          </w:tcPr>
          <w:p w14:paraId="75CE8D58" w14:textId="77777777" w:rsidR="005A0C8A" w:rsidRPr="007F069B" w:rsidRDefault="005A0C8A" w:rsidP="00083F80">
            <w:pPr>
              <w:jc w:val="right"/>
              <w:rPr>
                <w:ins w:id="10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08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101168CD" w14:textId="77777777" w:rsidR="005A0C8A" w:rsidRPr="007F069B" w:rsidRDefault="005A0C8A" w:rsidP="00083F80">
            <w:pPr>
              <w:jc w:val="right"/>
              <w:rPr>
                <w:ins w:id="10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10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990" w:type="dxa"/>
            <w:noWrap/>
            <w:vAlign w:val="bottom"/>
            <w:hideMark/>
          </w:tcPr>
          <w:p w14:paraId="06EE2F75" w14:textId="77777777" w:rsidR="005A0C8A" w:rsidRPr="007F069B" w:rsidRDefault="005A0C8A" w:rsidP="00083F80">
            <w:pPr>
              <w:jc w:val="right"/>
              <w:rPr>
                <w:ins w:id="11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12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846" w:type="dxa"/>
            <w:noWrap/>
            <w:vAlign w:val="bottom"/>
            <w:hideMark/>
          </w:tcPr>
          <w:p w14:paraId="7A9F4AB5" w14:textId="77777777" w:rsidR="005A0C8A" w:rsidRPr="007F069B" w:rsidRDefault="005A0C8A" w:rsidP="00083F80">
            <w:pPr>
              <w:jc w:val="right"/>
              <w:rPr>
                <w:ins w:id="11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14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68" w:type="dxa"/>
            <w:noWrap/>
            <w:vAlign w:val="bottom"/>
            <w:hideMark/>
          </w:tcPr>
          <w:p w14:paraId="4C01EC3A" w14:textId="77777777" w:rsidR="005A0C8A" w:rsidRPr="007F069B" w:rsidRDefault="005A0C8A" w:rsidP="00083F80">
            <w:pPr>
              <w:jc w:val="right"/>
              <w:rPr>
                <w:ins w:id="11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16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6</w:t>
              </w:r>
            </w:ins>
          </w:p>
        </w:tc>
        <w:tc>
          <w:tcPr>
            <w:tcW w:w="948" w:type="dxa"/>
            <w:noWrap/>
            <w:vAlign w:val="bottom"/>
            <w:hideMark/>
          </w:tcPr>
          <w:p w14:paraId="00D04B42" w14:textId="77777777" w:rsidR="005A0C8A" w:rsidRPr="007F069B" w:rsidRDefault="005A0C8A" w:rsidP="00083F80">
            <w:pPr>
              <w:jc w:val="right"/>
              <w:rPr>
                <w:ins w:id="11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18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1316" w:type="dxa"/>
            <w:noWrap/>
            <w:vAlign w:val="bottom"/>
            <w:hideMark/>
          </w:tcPr>
          <w:p w14:paraId="51E3E2D1" w14:textId="77777777" w:rsidR="005A0C8A" w:rsidRPr="007F069B" w:rsidRDefault="005A0C8A" w:rsidP="00083F80">
            <w:pPr>
              <w:jc w:val="right"/>
              <w:rPr>
                <w:ins w:id="11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20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</w:t>
              </w:r>
            </w:ins>
          </w:p>
        </w:tc>
      </w:tr>
      <w:tr w:rsidR="005A0C8A" w:rsidRPr="007F069B" w14:paraId="74D41905" w14:textId="77777777" w:rsidTr="00083F80">
        <w:trPr>
          <w:trHeight w:val="288"/>
          <w:ins w:id="121" w:author="Bridget H" w:date="2022-05-13T11:05:00Z"/>
        </w:trPr>
        <w:tc>
          <w:tcPr>
            <w:tcW w:w="3823" w:type="dxa"/>
            <w:hideMark/>
          </w:tcPr>
          <w:p w14:paraId="2EF9DD60" w14:textId="77777777" w:rsidR="005A0C8A" w:rsidRPr="007F069B" w:rsidRDefault="005A0C8A" w:rsidP="00083F80">
            <w:pPr>
              <w:jc w:val="left"/>
              <w:rPr>
                <w:ins w:id="12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ins w:id="123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Other</w:t>
              </w:r>
              <w:proofErr w:type="spellEnd"/>
            </w:ins>
          </w:p>
        </w:tc>
        <w:tc>
          <w:tcPr>
            <w:tcW w:w="850" w:type="dxa"/>
            <w:noWrap/>
            <w:vAlign w:val="bottom"/>
            <w:hideMark/>
          </w:tcPr>
          <w:p w14:paraId="42AE8989" w14:textId="77777777" w:rsidR="005A0C8A" w:rsidRPr="007F069B" w:rsidRDefault="005A0C8A" w:rsidP="00083F80">
            <w:pPr>
              <w:jc w:val="right"/>
              <w:rPr>
                <w:ins w:id="12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25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9</w:t>
              </w:r>
            </w:ins>
          </w:p>
        </w:tc>
        <w:tc>
          <w:tcPr>
            <w:tcW w:w="992" w:type="dxa"/>
            <w:noWrap/>
            <w:vAlign w:val="bottom"/>
            <w:hideMark/>
          </w:tcPr>
          <w:p w14:paraId="3CDF288F" w14:textId="77777777" w:rsidR="005A0C8A" w:rsidRPr="007F069B" w:rsidRDefault="005A0C8A" w:rsidP="00083F80">
            <w:pPr>
              <w:jc w:val="right"/>
              <w:rPr>
                <w:ins w:id="12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2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5823BCFB" w14:textId="77777777" w:rsidR="005A0C8A" w:rsidRPr="007F069B" w:rsidRDefault="005A0C8A" w:rsidP="00083F80">
            <w:pPr>
              <w:jc w:val="right"/>
              <w:rPr>
                <w:ins w:id="12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29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3" w:type="dxa"/>
            <w:noWrap/>
            <w:vAlign w:val="bottom"/>
            <w:hideMark/>
          </w:tcPr>
          <w:p w14:paraId="6E15CA83" w14:textId="77777777" w:rsidR="005A0C8A" w:rsidRPr="007F069B" w:rsidRDefault="005A0C8A" w:rsidP="00083F80">
            <w:pPr>
              <w:jc w:val="right"/>
              <w:rPr>
                <w:ins w:id="13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3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550701EB" w14:textId="77777777" w:rsidR="005A0C8A" w:rsidRPr="007F069B" w:rsidRDefault="005A0C8A" w:rsidP="00083F80">
            <w:pPr>
              <w:jc w:val="right"/>
              <w:rPr>
                <w:ins w:id="13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33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0" w:type="dxa"/>
            <w:noWrap/>
            <w:vAlign w:val="bottom"/>
            <w:hideMark/>
          </w:tcPr>
          <w:p w14:paraId="08E177CE" w14:textId="77777777" w:rsidR="005A0C8A" w:rsidRPr="007F069B" w:rsidRDefault="005A0C8A" w:rsidP="00083F80">
            <w:pPr>
              <w:jc w:val="right"/>
              <w:rPr>
                <w:ins w:id="13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35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846" w:type="dxa"/>
            <w:noWrap/>
            <w:vAlign w:val="bottom"/>
            <w:hideMark/>
          </w:tcPr>
          <w:p w14:paraId="4CBDCEBC" w14:textId="77777777" w:rsidR="005A0C8A" w:rsidRPr="007F069B" w:rsidRDefault="005A0C8A" w:rsidP="00083F80">
            <w:pPr>
              <w:jc w:val="right"/>
              <w:rPr>
                <w:ins w:id="13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3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68" w:type="dxa"/>
            <w:noWrap/>
            <w:vAlign w:val="bottom"/>
            <w:hideMark/>
          </w:tcPr>
          <w:p w14:paraId="28B0E547" w14:textId="77777777" w:rsidR="005A0C8A" w:rsidRPr="007F069B" w:rsidRDefault="005A0C8A" w:rsidP="00083F80">
            <w:pPr>
              <w:jc w:val="right"/>
              <w:rPr>
                <w:ins w:id="13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39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48" w:type="dxa"/>
            <w:noWrap/>
            <w:vAlign w:val="bottom"/>
            <w:hideMark/>
          </w:tcPr>
          <w:p w14:paraId="2558AC9C" w14:textId="77777777" w:rsidR="005A0C8A" w:rsidRPr="007F069B" w:rsidRDefault="005A0C8A" w:rsidP="00083F80">
            <w:pPr>
              <w:jc w:val="right"/>
              <w:rPr>
                <w:ins w:id="14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4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316" w:type="dxa"/>
            <w:noWrap/>
            <w:vAlign w:val="bottom"/>
            <w:hideMark/>
          </w:tcPr>
          <w:p w14:paraId="55E2B204" w14:textId="77777777" w:rsidR="005A0C8A" w:rsidRPr="007F069B" w:rsidRDefault="005A0C8A" w:rsidP="00083F80">
            <w:pPr>
              <w:jc w:val="right"/>
              <w:rPr>
                <w:ins w:id="14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43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</w:tr>
      <w:tr w:rsidR="005A0C8A" w:rsidRPr="009744C9" w14:paraId="22D76713" w14:textId="77777777" w:rsidTr="00083F80">
        <w:trPr>
          <w:trHeight w:val="288"/>
          <w:ins w:id="144" w:author="Bridget H" w:date="2022-05-13T11:05:00Z"/>
        </w:trPr>
        <w:tc>
          <w:tcPr>
            <w:tcW w:w="3823" w:type="dxa"/>
            <w:noWrap/>
            <w:hideMark/>
          </w:tcPr>
          <w:p w14:paraId="07D0BF4B" w14:textId="77777777" w:rsidR="005A0C8A" w:rsidRPr="007F069B" w:rsidRDefault="005A0C8A" w:rsidP="00083F80">
            <w:pPr>
              <w:jc w:val="left"/>
              <w:rPr>
                <w:ins w:id="14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ins w:id="146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eastAsia="es-ES"/>
                </w:rPr>
                <w:t>Specific expert experience (experts may select more than one response)</w:t>
              </w:r>
            </w:ins>
          </w:p>
        </w:tc>
        <w:tc>
          <w:tcPr>
            <w:tcW w:w="850" w:type="dxa"/>
            <w:noWrap/>
            <w:hideMark/>
          </w:tcPr>
          <w:p w14:paraId="6E475811" w14:textId="77777777" w:rsidR="005A0C8A" w:rsidRPr="007F069B" w:rsidRDefault="005A0C8A" w:rsidP="00083F80">
            <w:pPr>
              <w:jc w:val="left"/>
              <w:rPr>
                <w:ins w:id="147" w:author="Bridget H" w:date="2022-05-13T11:05:00Z"/>
                <w:rFonts w:asciiTheme="minorHAnsi" w:hAnsiTheme="minorHAnsi" w:cstheme="minorHAnsi"/>
                <w:sz w:val="18"/>
                <w:szCs w:val="18"/>
                <w:lang w:eastAsia="es-ES"/>
              </w:rPr>
            </w:pPr>
            <w:ins w:id="148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Total</w:t>
              </w:r>
            </w:ins>
          </w:p>
        </w:tc>
        <w:tc>
          <w:tcPr>
            <w:tcW w:w="992" w:type="dxa"/>
            <w:noWrap/>
            <w:hideMark/>
          </w:tcPr>
          <w:p w14:paraId="420A6A61" w14:textId="77777777" w:rsidR="005A0C8A" w:rsidRPr="007F069B" w:rsidRDefault="005A0C8A" w:rsidP="00083F80">
            <w:pPr>
              <w:jc w:val="left"/>
              <w:rPr>
                <w:ins w:id="149" w:author="Bridget H" w:date="2022-05-13T11:05:00Z"/>
                <w:rFonts w:asciiTheme="minorHAnsi" w:hAnsiTheme="minorHAnsi" w:cstheme="minorHAnsi"/>
                <w:sz w:val="18"/>
                <w:szCs w:val="18"/>
                <w:lang w:eastAsia="es-ES"/>
              </w:rPr>
            </w:pPr>
            <w:ins w:id="150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Albania</w:t>
              </w:r>
            </w:ins>
          </w:p>
        </w:tc>
        <w:tc>
          <w:tcPr>
            <w:tcW w:w="1134" w:type="dxa"/>
            <w:noWrap/>
            <w:hideMark/>
          </w:tcPr>
          <w:p w14:paraId="249FDBCA" w14:textId="77777777" w:rsidR="005A0C8A" w:rsidRPr="007F069B" w:rsidRDefault="005A0C8A" w:rsidP="00083F80">
            <w:pPr>
              <w:jc w:val="left"/>
              <w:rPr>
                <w:ins w:id="151" w:author="Bridget H" w:date="2022-05-13T11:05:00Z"/>
                <w:rFonts w:asciiTheme="minorHAnsi" w:hAnsiTheme="minorHAnsi" w:cstheme="minorHAnsi"/>
                <w:sz w:val="18"/>
                <w:szCs w:val="18"/>
                <w:lang w:eastAsia="es-ES"/>
              </w:rPr>
            </w:pPr>
            <w:ins w:id="152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Australia</w:t>
              </w:r>
            </w:ins>
          </w:p>
        </w:tc>
        <w:tc>
          <w:tcPr>
            <w:tcW w:w="993" w:type="dxa"/>
            <w:noWrap/>
            <w:hideMark/>
          </w:tcPr>
          <w:p w14:paraId="23BF91FA" w14:textId="77777777" w:rsidR="005A0C8A" w:rsidRPr="007F069B" w:rsidRDefault="005A0C8A" w:rsidP="00083F80">
            <w:pPr>
              <w:jc w:val="left"/>
              <w:rPr>
                <w:ins w:id="153" w:author="Bridget H" w:date="2022-05-13T11:05:00Z"/>
                <w:rFonts w:asciiTheme="minorHAnsi" w:hAnsiTheme="minorHAnsi" w:cstheme="minorHAnsi"/>
                <w:sz w:val="18"/>
                <w:szCs w:val="18"/>
                <w:lang w:eastAsia="es-ES"/>
              </w:rPr>
            </w:pPr>
            <w:proofErr w:type="spellStart"/>
            <w:ins w:id="154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Finland</w:t>
              </w:r>
              <w:proofErr w:type="spellEnd"/>
            </w:ins>
          </w:p>
        </w:tc>
        <w:tc>
          <w:tcPr>
            <w:tcW w:w="1134" w:type="dxa"/>
            <w:noWrap/>
            <w:hideMark/>
          </w:tcPr>
          <w:p w14:paraId="074FE323" w14:textId="77777777" w:rsidR="005A0C8A" w:rsidRPr="007F069B" w:rsidRDefault="005A0C8A" w:rsidP="00083F80">
            <w:pPr>
              <w:jc w:val="left"/>
              <w:rPr>
                <w:ins w:id="155" w:author="Bridget H" w:date="2022-05-13T11:05:00Z"/>
                <w:rFonts w:asciiTheme="minorHAnsi" w:hAnsiTheme="minorHAnsi" w:cstheme="minorHAnsi"/>
                <w:sz w:val="18"/>
                <w:szCs w:val="18"/>
                <w:lang w:eastAsia="es-ES"/>
              </w:rPr>
            </w:pPr>
            <w:proofErr w:type="spellStart"/>
            <w:ins w:id="156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Germany</w:t>
              </w:r>
              <w:proofErr w:type="spellEnd"/>
            </w:ins>
          </w:p>
        </w:tc>
        <w:tc>
          <w:tcPr>
            <w:tcW w:w="990" w:type="dxa"/>
            <w:noWrap/>
            <w:hideMark/>
          </w:tcPr>
          <w:p w14:paraId="1EC97BDA" w14:textId="77777777" w:rsidR="005A0C8A" w:rsidRPr="007F069B" w:rsidRDefault="005A0C8A" w:rsidP="00083F80">
            <w:pPr>
              <w:jc w:val="left"/>
              <w:rPr>
                <w:ins w:id="157" w:author="Bridget H" w:date="2022-05-13T11:05:00Z"/>
                <w:rFonts w:asciiTheme="minorHAnsi" w:hAnsiTheme="minorHAnsi" w:cstheme="minorHAnsi"/>
                <w:sz w:val="18"/>
                <w:szCs w:val="18"/>
                <w:lang w:eastAsia="es-ES"/>
              </w:rPr>
            </w:pPr>
            <w:proofErr w:type="spellStart"/>
            <w:ins w:id="158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Hungary</w:t>
              </w:r>
              <w:proofErr w:type="spellEnd"/>
            </w:ins>
          </w:p>
        </w:tc>
        <w:tc>
          <w:tcPr>
            <w:tcW w:w="846" w:type="dxa"/>
            <w:noWrap/>
            <w:hideMark/>
          </w:tcPr>
          <w:p w14:paraId="32A10E46" w14:textId="77777777" w:rsidR="005A0C8A" w:rsidRPr="007F069B" w:rsidRDefault="005A0C8A" w:rsidP="00083F80">
            <w:pPr>
              <w:jc w:val="left"/>
              <w:rPr>
                <w:ins w:id="159" w:author="Bridget H" w:date="2022-05-13T11:05:00Z"/>
                <w:rFonts w:asciiTheme="minorHAnsi" w:hAnsiTheme="minorHAnsi" w:cstheme="minorHAnsi"/>
                <w:sz w:val="18"/>
                <w:szCs w:val="18"/>
                <w:lang w:eastAsia="es-ES"/>
              </w:rPr>
            </w:pPr>
            <w:proofErr w:type="spellStart"/>
            <w:ins w:id="160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Ireland</w:t>
              </w:r>
              <w:proofErr w:type="spellEnd"/>
            </w:ins>
          </w:p>
        </w:tc>
        <w:tc>
          <w:tcPr>
            <w:tcW w:w="968" w:type="dxa"/>
            <w:noWrap/>
            <w:hideMark/>
          </w:tcPr>
          <w:p w14:paraId="67AD501F" w14:textId="77777777" w:rsidR="005A0C8A" w:rsidRPr="007F069B" w:rsidRDefault="005A0C8A" w:rsidP="00083F80">
            <w:pPr>
              <w:jc w:val="left"/>
              <w:rPr>
                <w:ins w:id="161" w:author="Bridget H" w:date="2022-05-13T11:05:00Z"/>
                <w:rFonts w:asciiTheme="minorHAnsi" w:hAnsiTheme="minorHAnsi" w:cstheme="minorHAnsi"/>
                <w:sz w:val="18"/>
                <w:szCs w:val="18"/>
                <w:lang w:eastAsia="es-ES"/>
              </w:rPr>
            </w:pPr>
            <w:ins w:id="162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Kosovo</w:t>
              </w:r>
            </w:ins>
          </w:p>
        </w:tc>
        <w:tc>
          <w:tcPr>
            <w:tcW w:w="948" w:type="dxa"/>
            <w:noWrap/>
            <w:hideMark/>
          </w:tcPr>
          <w:p w14:paraId="7EE7940B" w14:textId="77777777" w:rsidR="005A0C8A" w:rsidRPr="007F069B" w:rsidRDefault="005A0C8A" w:rsidP="00083F80">
            <w:pPr>
              <w:jc w:val="left"/>
              <w:rPr>
                <w:ins w:id="163" w:author="Bridget H" w:date="2022-05-13T11:05:00Z"/>
                <w:rFonts w:asciiTheme="minorHAnsi" w:hAnsiTheme="minorHAnsi" w:cstheme="minorHAnsi"/>
                <w:sz w:val="18"/>
                <w:szCs w:val="18"/>
                <w:lang w:eastAsia="es-ES"/>
              </w:rPr>
            </w:pPr>
            <w:proofErr w:type="spellStart"/>
            <w:ins w:id="164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Spain</w:t>
              </w:r>
              <w:proofErr w:type="spellEnd"/>
            </w:ins>
          </w:p>
        </w:tc>
        <w:tc>
          <w:tcPr>
            <w:tcW w:w="1316" w:type="dxa"/>
            <w:noWrap/>
            <w:hideMark/>
          </w:tcPr>
          <w:p w14:paraId="15276196" w14:textId="77777777" w:rsidR="005A0C8A" w:rsidRPr="007F069B" w:rsidRDefault="005A0C8A" w:rsidP="00083F80">
            <w:pPr>
              <w:jc w:val="left"/>
              <w:rPr>
                <w:ins w:id="165" w:author="Bridget H" w:date="2022-05-13T11:05:00Z"/>
                <w:rFonts w:asciiTheme="minorHAnsi" w:hAnsiTheme="minorHAnsi" w:cstheme="minorHAnsi"/>
                <w:sz w:val="18"/>
                <w:szCs w:val="18"/>
                <w:lang w:eastAsia="es-ES"/>
              </w:rPr>
            </w:pPr>
            <w:proofErr w:type="spellStart"/>
            <w:ins w:id="166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Netherlands</w:t>
              </w:r>
              <w:proofErr w:type="spellEnd"/>
            </w:ins>
          </w:p>
        </w:tc>
      </w:tr>
      <w:tr w:rsidR="005A0C8A" w:rsidRPr="007F069B" w14:paraId="42B7B780" w14:textId="77777777" w:rsidTr="00083F80">
        <w:trPr>
          <w:trHeight w:val="288"/>
          <w:ins w:id="167" w:author="Bridget H" w:date="2022-05-13T11:05:00Z"/>
        </w:trPr>
        <w:tc>
          <w:tcPr>
            <w:tcW w:w="3823" w:type="dxa"/>
            <w:hideMark/>
          </w:tcPr>
          <w:p w14:paraId="3C9A047E" w14:textId="77777777" w:rsidR="005A0C8A" w:rsidRPr="007F069B" w:rsidRDefault="005A0C8A" w:rsidP="00083F80">
            <w:pPr>
              <w:jc w:val="left"/>
              <w:rPr>
                <w:ins w:id="16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ins w:id="169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Construction</w:t>
              </w:r>
              <w:proofErr w:type="spellEnd"/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 xml:space="preserve"> </w:t>
              </w:r>
              <w:proofErr w:type="spellStart"/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industry</w:t>
              </w:r>
              <w:proofErr w:type="spellEnd"/>
            </w:ins>
          </w:p>
        </w:tc>
        <w:tc>
          <w:tcPr>
            <w:tcW w:w="850" w:type="dxa"/>
            <w:noWrap/>
            <w:vAlign w:val="bottom"/>
            <w:hideMark/>
          </w:tcPr>
          <w:p w14:paraId="7BAB1F46" w14:textId="77777777" w:rsidR="005A0C8A" w:rsidRPr="007F069B" w:rsidRDefault="005A0C8A" w:rsidP="00083F80">
            <w:pPr>
              <w:jc w:val="right"/>
              <w:rPr>
                <w:ins w:id="17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7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0</w:t>
              </w:r>
            </w:ins>
          </w:p>
        </w:tc>
        <w:tc>
          <w:tcPr>
            <w:tcW w:w="992" w:type="dxa"/>
            <w:noWrap/>
            <w:vAlign w:val="bottom"/>
            <w:hideMark/>
          </w:tcPr>
          <w:p w14:paraId="6EDBC7E6" w14:textId="77777777" w:rsidR="005A0C8A" w:rsidRPr="007F069B" w:rsidRDefault="005A0C8A" w:rsidP="00083F80">
            <w:pPr>
              <w:jc w:val="right"/>
              <w:rPr>
                <w:ins w:id="17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73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0090ABFC" w14:textId="77777777" w:rsidR="005A0C8A" w:rsidRPr="007F069B" w:rsidRDefault="005A0C8A" w:rsidP="00083F80">
            <w:pPr>
              <w:jc w:val="right"/>
              <w:rPr>
                <w:ins w:id="17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75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993" w:type="dxa"/>
            <w:noWrap/>
            <w:vAlign w:val="bottom"/>
            <w:hideMark/>
          </w:tcPr>
          <w:p w14:paraId="4922858A" w14:textId="77777777" w:rsidR="005A0C8A" w:rsidRPr="007F069B" w:rsidRDefault="005A0C8A" w:rsidP="00083F80">
            <w:pPr>
              <w:jc w:val="right"/>
              <w:rPr>
                <w:ins w:id="17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7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4C69D24E" w14:textId="77777777" w:rsidR="005A0C8A" w:rsidRPr="007F069B" w:rsidRDefault="005A0C8A" w:rsidP="00083F80">
            <w:pPr>
              <w:jc w:val="right"/>
              <w:rPr>
                <w:ins w:id="17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79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0" w:type="dxa"/>
            <w:noWrap/>
            <w:vAlign w:val="bottom"/>
            <w:hideMark/>
          </w:tcPr>
          <w:p w14:paraId="12B5D11B" w14:textId="77777777" w:rsidR="005A0C8A" w:rsidRPr="007F069B" w:rsidRDefault="005A0C8A" w:rsidP="00083F80">
            <w:pPr>
              <w:jc w:val="right"/>
              <w:rPr>
                <w:ins w:id="18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8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846" w:type="dxa"/>
            <w:noWrap/>
            <w:vAlign w:val="bottom"/>
            <w:hideMark/>
          </w:tcPr>
          <w:p w14:paraId="6423B952" w14:textId="77777777" w:rsidR="005A0C8A" w:rsidRPr="007F069B" w:rsidRDefault="005A0C8A" w:rsidP="00083F80">
            <w:pPr>
              <w:jc w:val="right"/>
              <w:rPr>
                <w:ins w:id="18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83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968" w:type="dxa"/>
            <w:noWrap/>
            <w:vAlign w:val="bottom"/>
            <w:hideMark/>
          </w:tcPr>
          <w:p w14:paraId="498967B0" w14:textId="77777777" w:rsidR="005A0C8A" w:rsidRPr="007F069B" w:rsidRDefault="005A0C8A" w:rsidP="00083F80">
            <w:pPr>
              <w:jc w:val="right"/>
              <w:rPr>
                <w:ins w:id="18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85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48" w:type="dxa"/>
            <w:noWrap/>
            <w:vAlign w:val="bottom"/>
            <w:hideMark/>
          </w:tcPr>
          <w:p w14:paraId="375BB02B" w14:textId="77777777" w:rsidR="005A0C8A" w:rsidRPr="007F069B" w:rsidRDefault="005A0C8A" w:rsidP="00083F80">
            <w:pPr>
              <w:jc w:val="right"/>
              <w:rPr>
                <w:ins w:id="18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8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316" w:type="dxa"/>
            <w:noWrap/>
            <w:vAlign w:val="bottom"/>
            <w:hideMark/>
          </w:tcPr>
          <w:p w14:paraId="5382244E" w14:textId="77777777" w:rsidR="005A0C8A" w:rsidRPr="007F069B" w:rsidRDefault="005A0C8A" w:rsidP="00083F80">
            <w:pPr>
              <w:jc w:val="right"/>
              <w:rPr>
                <w:ins w:id="18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89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</w:tr>
      <w:tr w:rsidR="005A0C8A" w:rsidRPr="007F069B" w14:paraId="27F57D5A" w14:textId="77777777" w:rsidTr="00083F80">
        <w:trPr>
          <w:trHeight w:val="288"/>
          <w:ins w:id="190" w:author="Bridget H" w:date="2022-05-13T11:05:00Z"/>
        </w:trPr>
        <w:tc>
          <w:tcPr>
            <w:tcW w:w="3823" w:type="dxa"/>
            <w:noWrap/>
            <w:hideMark/>
          </w:tcPr>
          <w:p w14:paraId="1D078A4F" w14:textId="77777777" w:rsidR="005A0C8A" w:rsidRPr="007F069B" w:rsidRDefault="005A0C8A" w:rsidP="00083F80">
            <w:pPr>
              <w:jc w:val="left"/>
              <w:rPr>
                <w:ins w:id="19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ins w:id="192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Health</w:t>
              </w:r>
              <w:proofErr w:type="spellEnd"/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 xml:space="preserve"> care sector</w:t>
              </w:r>
            </w:ins>
          </w:p>
        </w:tc>
        <w:tc>
          <w:tcPr>
            <w:tcW w:w="850" w:type="dxa"/>
            <w:noWrap/>
            <w:vAlign w:val="bottom"/>
            <w:hideMark/>
          </w:tcPr>
          <w:p w14:paraId="4551C640" w14:textId="77777777" w:rsidR="005A0C8A" w:rsidRPr="007F069B" w:rsidRDefault="005A0C8A" w:rsidP="00083F80">
            <w:pPr>
              <w:jc w:val="right"/>
              <w:rPr>
                <w:ins w:id="19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94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0</w:t>
              </w:r>
            </w:ins>
          </w:p>
        </w:tc>
        <w:tc>
          <w:tcPr>
            <w:tcW w:w="992" w:type="dxa"/>
            <w:noWrap/>
            <w:vAlign w:val="bottom"/>
            <w:hideMark/>
          </w:tcPr>
          <w:p w14:paraId="6D2F5F03" w14:textId="77777777" w:rsidR="005A0C8A" w:rsidRPr="007F069B" w:rsidRDefault="005A0C8A" w:rsidP="00083F80">
            <w:pPr>
              <w:jc w:val="right"/>
              <w:rPr>
                <w:ins w:id="19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96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6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4D5CE728" w14:textId="77777777" w:rsidR="005A0C8A" w:rsidRPr="007F069B" w:rsidRDefault="005A0C8A" w:rsidP="00083F80">
            <w:pPr>
              <w:jc w:val="right"/>
              <w:rPr>
                <w:ins w:id="19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198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3" w:type="dxa"/>
            <w:noWrap/>
            <w:vAlign w:val="bottom"/>
            <w:hideMark/>
          </w:tcPr>
          <w:p w14:paraId="001CC71F" w14:textId="77777777" w:rsidR="005A0C8A" w:rsidRPr="007F069B" w:rsidRDefault="005A0C8A" w:rsidP="00083F80">
            <w:pPr>
              <w:jc w:val="right"/>
              <w:rPr>
                <w:ins w:id="19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00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6B0F9EB7" w14:textId="77777777" w:rsidR="005A0C8A" w:rsidRPr="007F069B" w:rsidRDefault="005A0C8A" w:rsidP="00083F80">
            <w:pPr>
              <w:jc w:val="right"/>
              <w:rPr>
                <w:ins w:id="20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02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990" w:type="dxa"/>
            <w:noWrap/>
            <w:vAlign w:val="bottom"/>
            <w:hideMark/>
          </w:tcPr>
          <w:p w14:paraId="5148C3FF" w14:textId="77777777" w:rsidR="005A0C8A" w:rsidRPr="007F069B" w:rsidRDefault="005A0C8A" w:rsidP="00083F80">
            <w:pPr>
              <w:jc w:val="right"/>
              <w:rPr>
                <w:ins w:id="20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04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846" w:type="dxa"/>
            <w:noWrap/>
            <w:vAlign w:val="bottom"/>
            <w:hideMark/>
          </w:tcPr>
          <w:p w14:paraId="6F93FD0D" w14:textId="77777777" w:rsidR="005A0C8A" w:rsidRPr="007F069B" w:rsidRDefault="005A0C8A" w:rsidP="00083F80">
            <w:pPr>
              <w:jc w:val="right"/>
              <w:rPr>
                <w:ins w:id="20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06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968" w:type="dxa"/>
            <w:noWrap/>
            <w:vAlign w:val="bottom"/>
            <w:hideMark/>
          </w:tcPr>
          <w:p w14:paraId="1B5FDFC0" w14:textId="77777777" w:rsidR="005A0C8A" w:rsidRPr="007F069B" w:rsidRDefault="005A0C8A" w:rsidP="00083F80">
            <w:pPr>
              <w:jc w:val="right"/>
              <w:rPr>
                <w:ins w:id="20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08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948" w:type="dxa"/>
            <w:noWrap/>
            <w:vAlign w:val="bottom"/>
            <w:hideMark/>
          </w:tcPr>
          <w:p w14:paraId="48177E53" w14:textId="77777777" w:rsidR="005A0C8A" w:rsidRPr="007F069B" w:rsidRDefault="005A0C8A" w:rsidP="00083F80">
            <w:pPr>
              <w:jc w:val="right"/>
              <w:rPr>
                <w:ins w:id="20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10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1316" w:type="dxa"/>
            <w:noWrap/>
            <w:vAlign w:val="bottom"/>
            <w:hideMark/>
          </w:tcPr>
          <w:p w14:paraId="48560B1F" w14:textId="77777777" w:rsidR="005A0C8A" w:rsidRPr="007F069B" w:rsidRDefault="005A0C8A" w:rsidP="00083F80">
            <w:pPr>
              <w:jc w:val="right"/>
              <w:rPr>
                <w:ins w:id="21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12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4</w:t>
              </w:r>
            </w:ins>
          </w:p>
        </w:tc>
      </w:tr>
      <w:tr w:rsidR="005A0C8A" w:rsidRPr="007F069B" w14:paraId="71BA1DAF" w14:textId="77777777" w:rsidTr="00083F80">
        <w:trPr>
          <w:trHeight w:val="288"/>
          <w:ins w:id="213" w:author="Bridget H" w:date="2022-05-13T11:05:00Z"/>
        </w:trPr>
        <w:tc>
          <w:tcPr>
            <w:tcW w:w="3823" w:type="dxa"/>
            <w:noWrap/>
            <w:hideMark/>
          </w:tcPr>
          <w:p w14:paraId="0FD6BE6A" w14:textId="77777777" w:rsidR="005A0C8A" w:rsidRPr="007F069B" w:rsidRDefault="005A0C8A" w:rsidP="00083F80">
            <w:pPr>
              <w:jc w:val="left"/>
              <w:rPr>
                <w:ins w:id="21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15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 xml:space="preserve">IT and </w:t>
              </w:r>
              <w:proofErr w:type="spellStart"/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communication</w:t>
              </w:r>
              <w:proofErr w:type="spellEnd"/>
            </w:ins>
          </w:p>
        </w:tc>
        <w:tc>
          <w:tcPr>
            <w:tcW w:w="850" w:type="dxa"/>
            <w:noWrap/>
            <w:vAlign w:val="bottom"/>
            <w:hideMark/>
          </w:tcPr>
          <w:p w14:paraId="3C539E62" w14:textId="77777777" w:rsidR="005A0C8A" w:rsidRPr="007F069B" w:rsidRDefault="005A0C8A" w:rsidP="00083F80">
            <w:pPr>
              <w:jc w:val="right"/>
              <w:rPr>
                <w:ins w:id="21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1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6</w:t>
              </w:r>
            </w:ins>
          </w:p>
        </w:tc>
        <w:tc>
          <w:tcPr>
            <w:tcW w:w="992" w:type="dxa"/>
            <w:noWrap/>
            <w:vAlign w:val="bottom"/>
            <w:hideMark/>
          </w:tcPr>
          <w:p w14:paraId="6EEFE014" w14:textId="77777777" w:rsidR="005A0C8A" w:rsidRPr="007F069B" w:rsidRDefault="005A0C8A" w:rsidP="00083F80">
            <w:pPr>
              <w:jc w:val="right"/>
              <w:rPr>
                <w:ins w:id="21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19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5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03744E3D" w14:textId="77777777" w:rsidR="005A0C8A" w:rsidRPr="007F069B" w:rsidRDefault="005A0C8A" w:rsidP="00083F80">
            <w:pPr>
              <w:jc w:val="right"/>
              <w:rPr>
                <w:ins w:id="22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2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3" w:type="dxa"/>
            <w:noWrap/>
            <w:vAlign w:val="bottom"/>
            <w:hideMark/>
          </w:tcPr>
          <w:p w14:paraId="1FEA2E16" w14:textId="77777777" w:rsidR="005A0C8A" w:rsidRPr="007F069B" w:rsidRDefault="005A0C8A" w:rsidP="00083F80">
            <w:pPr>
              <w:jc w:val="right"/>
              <w:rPr>
                <w:ins w:id="22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23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75F6D71C" w14:textId="77777777" w:rsidR="005A0C8A" w:rsidRPr="007F069B" w:rsidRDefault="005A0C8A" w:rsidP="00083F80">
            <w:pPr>
              <w:jc w:val="right"/>
              <w:rPr>
                <w:ins w:id="22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25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990" w:type="dxa"/>
            <w:noWrap/>
            <w:vAlign w:val="bottom"/>
            <w:hideMark/>
          </w:tcPr>
          <w:p w14:paraId="19A73433" w14:textId="77777777" w:rsidR="005A0C8A" w:rsidRPr="007F069B" w:rsidRDefault="005A0C8A" w:rsidP="00083F80">
            <w:pPr>
              <w:jc w:val="right"/>
              <w:rPr>
                <w:ins w:id="22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2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6</w:t>
              </w:r>
            </w:ins>
          </w:p>
        </w:tc>
        <w:tc>
          <w:tcPr>
            <w:tcW w:w="846" w:type="dxa"/>
            <w:noWrap/>
            <w:vAlign w:val="bottom"/>
            <w:hideMark/>
          </w:tcPr>
          <w:p w14:paraId="3E8A5913" w14:textId="77777777" w:rsidR="005A0C8A" w:rsidRPr="007F069B" w:rsidRDefault="005A0C8A" w:rsidP="00083F80">
            <w:pPr>
              <w:jc w:val="right"/>
              <w:rPr>
                <w:ins w:id="22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29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68" w:type="dxa"/>
            <w:noWrap/>
            <w:vAlign w:val="bottom"/>
            <w:hideMark/>
          </w:tcPr>
          <w:p w14:paraId="5C8811DB" w14:textId="77777777" w:rsidR="005A0C8A" w:rsidRPr="007F069B" w:rsidRDefault="005A0C8A" w:rsidP="00083F80">
            <w:pPr>
              <w:jc w:val="right"/>
              <w:rPr>
                <w:ins w:id="23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3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48" w:type="dxa"/>
            <w:noWrap/>
            <w:vAlign w:val="bottom"/>
            <w:hideMark/>
          </w:tcPr>
          <w:p w14:paraId="6B21E43C" w14:textId="77777777" w:rsidR="005A0C8A" w:rsidRPr="007F069B" w:rsidRDefault="005A0C8A" w:rsidP="00083F80">
            <w:pPr>
              <w:jc w:val="right"/>
              <w:rPr>
                <w:ins w:id="23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33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316" w:type="dxa"/>
            <w:noWrap/>
            <w:vAlign w:val="bottom"/>
            <w:hideMark/>
          </w:tcPr>
          <w:p w14:paraId="0E3DBE4C" w14:textId="77777777" w:rsidR="005A0C8A" w:rsidRPr="007F069B" w:rsidRDefault="005A0C8A" w:rsidP="00083F80">
            <w:pPr>
              <w:jc w:val="right"/>
              <w:rPr>
                <w:ins w:id="23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35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</w:tr>
      <w:tr w:rsidR="005A0C8A" w:rsidRPr="007F069B" w14:paraId="1417DD82" w14:textId="77777777" w:rsidTr="00083F80">
        <w:trPr>
          <w:trHeight w:val="288"/>
          <w:ins w:id="236" w:author="Bridget H" w:date="2022-05-13T11:05:00Z"/>
        </w:trPr>
        <w:tc>
          <w:tcPr>
            <w:tcW w:w="3823" w:type="dxa"/>
            <w:noWrap/>
            <w:hideMark/>
          </w:tcPr>
          <w:p w14:paraId="0C11A5A2" w14:textId="77777777" w:rsidR="005A0C8A" w:rsidRPr="007F069B" w:rsidRDefault="005A0C8A" w:rsidP="00083F80">
            <w:pPr>
              <w:jc w:val="left"/>
              <w:rPr>
                <w:ins w:id="23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38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SME</w:t>
              </w:r>
            </w:ins>
          </w:p>
        </w:tc>
        <w:tc>
          <w:tcPr>
            <w:tcW w:w="850" w:type="dxa"/>
            <w:noWrap/>
            <w:vAlign w:val="bottom"/>
            <w:hideMark/>
          </w:tcPr>
          <w:p w14:paraId="1C0BF06D" w14:textId="77777777" w:rsidR="005A0C8A" w:rsidRPr="007F069B" w:rsidRDefault="005A0C8A" w:rsidP="00083F80">
            <w:pPr>
              <w:jc w:val="right"/>
              <w:rPr>
                <w:ins w:id="23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40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1</w:t>
              </w:r>
            </w:ins>
          </w:p>
        </w:tc>
        <w:tc>
          <w:tcPr>
            <w:tcW w:w="992" w:type="dxa"/>
            <w:noWrap/>
            <w:vAlign w:val="bottom"/>
            <w:hideMark/>
          </w:tcPr>
          <w:p w14:paraId="11133E66" w14:textId="77777777" w:rsidR="005A0C8A" w:rsidRPr="007F069B" w:rsidRDefault="005A0C8A" w:rsidP="00083F80">
            <w:pPr>
              <w:jc w:val="right"/>
              <w:rPr>
                <w:ins w:id="24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42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2A4D7665" w14:textId="77777777" w:rsidR="005A0C8A" w:rsidRPr="007F069B" w:rsidRDefault="005A0C8A" w:rsidP="00083F80">
            <w:pPr>
              <w:jc w:val="right"/>
              <w:rPr>
                <w:ins w:id="24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44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3" w:type="dxa"/>
            <w:noWrap/>
            <w:vAlign w:val="bottom"/>
            <w:hideMark/>
          </w:tcPr>
          <w:p w14:paraId="78C3C207" w14:textId="77777777" w:rsidR="005A0C8A" w:rsidRPr="007F069B" w:rsidRDefault="005A0C8A" w:rsidP="00083F80">
            <w:pPr>
              <w:jc w:val="right"/>
              <w:rPr>
                <w:ins w:id="24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46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08F76F5F" w14:textId="77777777" w:rsidR="005A0C8A" w:rsidRPr="007F069B" w:rsidRDefault="005A0C8A" w:rsidP="00083F80">
            <w:pPr>
              <w:jc w:val="right"/>
              <w:rPr>
                <w:ins w:id="24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48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90" w:type="dxa"/>
            <w:noWrap/>
            <w:vAlign w:val="bottom"/>
            <w:hideMark/>
          </w:tcPr>
          <w:p w14:paraId="1778477C" w14:textId="77777777" w:rsidR="005A0C8A" w:rsidRPr="007F069B" w:rsidRDefault="005A0C8A" w:rsidP="00083F80">
            <w:pPr>
              <w:jc w:val="right"/>
              <w:rPr>
                <w:ins w:id="24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50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846" w:type="dxa"/>
            <w:noWrap/>
            <w:vAlign w:val="bottom"/>
            <w:hideMark/>
          </w:tcPr>
          <w:p w14:paraId="7C5B2DD2" w14:textId="77777777" w:rsidR="005A0C8A" w:rsidRPr="007F069B" w:rsidRDefault="005A0C8A" w:rsidP="00083F80">
            <w:pPr>
              <w:jc w:val="right"/>
              <w:rPr>
                <w:ins w:id="25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52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68" w:type="dxa"/>
            <w:noWrap/>
            <w:vAlign w:val="bottom"/>
            <w:hideMark/>
          </w:tcPr>
          <w:p w14:paraId="50F9BFF5" w14:textId="77777777" w:rsidR="005A0C8A" w:rsidRPr="007F069B" w:rsidRDefault="005A0C8A" w:rsidP="00083F80">
            <w:pPr>
              <w:jc w:val="right"/>
              <w:rPr>
                <w:ins w:id="25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54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48" w:type="dxa"/>
            <w:noWrap/>
            <w:vAlign w:val="bottom"/>
            <w:hideMark/>
          </w:tcPr>
          <w:p w14:paraId="1845FEC9" w14:textId="77777777" w:rsidR="005A0C8A" w:rsidRPr="007F069B" w:rsidRDefault="005A0C8A" w:rsidP="00083F80">
            <w:pPr>
              <w:jc w:val="right"/>
              <w:rPr>
                <w:ins w:id="25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56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1316" w:type="dxa"/>
            <w:noWrap/>
            <w:vAlign w:val="bottom"/>
            <w:hideMark/>
          </w:tcPr>
          <w:p w14:paraId="504C2442" w14:textId="77777777" w:rsidR="005A0C8A" w:rsidRPr="007F069B" w:rsidRDefault="005A0C8A" w:rsidP="00083F80">
            <w:pPr>
              <w:jc w:val="right"/>
              <w:rPr>
                <w:ins w:id="25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58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</w:tr>
      <w:tr w:rsidR="005A0C8A" w:rsidRPr="007F069B" w14:paraId="4D9ACBD4" w14:textId="77777777" w:rsidTr="00083F80">
        <w:trPr>
          <w:trHeight w:val="288"/>
          <w:ins w:id="259" w:author="Bridget H" w:date="2022-05-13T11:05:00Z"/>
        </w:trPr>
        <w:tc>
          <w:tcPr>
            <w:tcW w:w="3823" w:type="dxa"/>
            <w:noWrap/>
            <w:hideMark/>
          </w:tcPr>
          <w:p w14:paraId="72997C6C" w14:textId="77777777" w:rsidR="005A0C8A" w:rsidRPr="007F069B" w:rsidRDefault="005A0C8A" w:rsidP="00083F80">
            <w:pPr>
              <w:jc w:val="left"/>
              <w:rPr>
                <w:ins w:id="26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61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 xml:space="preserve">Mental </w:t>
              </w:r>
              <w:proofErr w:type="spellStart"/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health</w:t>
              </w:r>
              <w:proofErr w:type="spellEnd"/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 xml:space="preserve"> in </w:t>
              </w:r>
              <w:proofErr w:type="spellStart"/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SMEs</w:t>
              </w:r>
              <w:proofErr w:type="spellEnd"/>
            </w:ins>
          </w:p>
        </w:tc>
        <w:tc>
          <w:tcPr>
            <w:tcW w:w="850" w:type="dxa"/>
            <w:noWrap/>
            <w:vAlign w:val="bottom"/>
            <w:hideMark/>
          </w:tcPr>
          <w:p w14:paraId="05471DEB" w14:textId="77777777" w:rsidR="005A0C8A" w:rsidRPr="007F069B" w:rsidRDefault="005A0C8A" w:rsidP="00083F80">
            <w:pPr>
              <w:jc w:val="right"/>
              <w:rPr>
                <w:ins w:id="26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63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2</w:t>
              </w:r>
            </w:ins>
          </w:p>
        </w:tc>
        <w:tc>
          <w:tcPr>
            <w:tcW w:w="992" w:type="dxa"/>
            <w:noWrap/>
            <w:vAlign w:val="bottom"/>
            <w:hideMark/>
          </w:tcPr>
          <w:p w14:paraId="14537C64" w14:textId="77777777" w:rsidR="005A0C8A" w:rsidRPr="007F069B" w:rsidRDefault="005A0C8A" w:rsidP="00083F80">
            <w:pPr>
              <w:jc w:val="right"/>
              <w:rPr>
                <w:ins w:id="26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65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61D7CEC2" w14:textId="77777777" w:rsidR="005A0C8A" w:rsidRPr="007F069B" w:rsidRDefault="005A0C8A" w:rsidP="00083F80">
            <w:pPr>
              <w:jc w:val="right"/>
              <w:rPr>
                <w:ins w:id="26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6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93" w:type="dxa"/>
            <w:noWrap/>
            <w:vAlign w:val="bottom"/>
            <w:hideMark/>
          </w:tcPr>
          <w:p w14:paraId="2F23DECA" w14:textId="77777777" w:rsidR="005A0C8A" w:rsidRPr="007F069B" w:rsidRDefault="005A0C8A" w:rsidP="00083F80">
            <w:pPr>
              <w:jc w:val="right"/>
              <w:rPr>
                <w:ins w:id="26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69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1134" w:type="dxa"/>
            <w:noWrap/>
            <w:vAlign w:val="bottom"/>
            <w:hideMark/>
          </w:tcPr>
          <w:p w14:paraId="0E26BDF5" w14:textId="77777777" w:rsidR="005A0C8A" w:rsidRPr="007F069B" w:rsidRDefault="005A0C8A" w:rsidP="00083F80">
            <w:pPr>
              <w:jc w:val="right"/>
              <w:rPr>
                <w:ins w:id="27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7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990" w:type="dxa"/>
            <w:noWrap/>
            <w:vAlign w:val="bottom"/>
            <w:hideMark/>
          </w:tcPr>
          <w:p w14:paraId="7F5219EC" w14:textId="77777777" w:rsidR="005A0C8A" w:rsidRPr="007F069B" w:rsidRDefault="005A0C8A" w:rsidP="00083F80">
            <w:pPr>
              <w:jc w:val="right"/>
              <w:rPr>
                <w:ins w:id="272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73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846" w:type="dxa"/>
            <w:noWrap/>
            <w:vAlign w:val="bottom"/>
            <w:hideMark/>
          </w:tcPr>
          <w:p w14:paraId="0BB95C3D" w14:textId="77777777" w:rsidR="005A0C8A" w:rsidRPr="007F069B" w:rsidRDefault="005A0C8A" w:rsidP="00083F80">
            <w:pPr>
              <w:jc w:val="right"/>
              <w:rPr>
                <w:ins w:id="274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75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68" w:type="dxa"/>
            <w:noWrap/>
            <w:vAlign w:val="bottom"/>
            <w:hideMark/>
          </w:tcPr>
          <w:p w14:paraId="61143A0B" w14:textId="77777777" w:rsidR="005A0C8A" w:rsidRPr="007F069B" w:rsidRDefault="005A0C8A" w:rsidP="00083F80">
            <w:pPr>
              <w:jc w:val="right"/>
              <w:rPr>
                <w:ins w:id="276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77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1</w:t>
              </w:r>
            </w:ins>
          </w:p>
        </w:tc>
        <w:tc>
          <w:tcPr>
            <w:tcW w:w="948" w:type="dxa"/>
            <w:noWrap/>
            <w:vAlign w:val="bottom"/>
            <w:hideMark/>
          </w:tcPr>
          <w:p w14:paraId="6003A670" w14:textId="77777777" w:rsidR="005A0C8A" w:rsidRPr="007F069B" w:rsidRDefault="005A0C8A" w:rsidP="00083F80">
            <w:pPr>
              <w:jc w:val="right"/>
              <w:rPr>
                <w:ins w:id="278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79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2</w:t>
              </w:r>
            </w:ins>
          </w:p>
        </w:tc>
        <w:tc>
          <w:tcPr>
            <w:tcW w:w="1316" w:type="dxa"/>
            <w:noWrap/>
            <w:vAlign w:val="bottom"/>
            <w:hideMark/>
          </w:tcPr>
          <w:p w14:paraId="07150CDA" w14:textId="77777777" w:rsidR="005A0C8A" w:rsidRPr="007F069B" w:rsidRDefault="005A0C8A" w:rsidP="00083F80">
            <w:pPr>
              <w:jc w:val="right"/>
              <w:rPr>
                <w:ins w:id="280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81" w:author="Bridget H" w:date="2022-05-13T11:05:00Z">
              <w:r w:rsidRPr="005A0C8A">
                <w:rPr>
                  <w:rFonts w:asciiTheme="minorHAnsi" w:hAnsiTheme="minorHAnsi" w:cstheme="minorHAnsi"/>
                  <w:color w:val="000000"/>
                  <w:sz w:val="18"/>
                  <w:szCs w:val="18"/>
                </w:rPr>
                <w:t>2</w:t>
              </w:r>
            </w:ins>
          </w:p>
        </w:tc>
      </w:tr>
      <w:tr w:rsidR="005A0C8A" w:rsidRPr="007F069B" w14:paraId="6CDE479E" w14:textId="77777777" w:rsidTr="00083F80">
        <w:trPr>
          <w:trHeight w:val="288"/>
          <w:ins w:id="282" w:author="Bridget H" w:date="2022-05-13T11:05:00Z"/>
        </w:trPr>
        <w:tc>
          <w:tcPr>
            <w:tcW w:w="3823" w:type="dxa"/>
            <w:noWrap/>
            <w:hideMark/>
          </w:tcPr>
          <w:p w14:paraId="468A6C8A" w14:textId="77777777" w:rsidR="005A0C8A" w:rsidRPr="007F069B" w:rsidRDefault="005A0C8A" w:rsidP="00083F80">
            <w:pPr>
              <w:jc w:val="left"/>
              <w:rPr>
                <w:ins w:id="28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eastAsia="es-ES"/>
              </w:rPr>
            </w:pPr>
            <w:ins w:id="284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eastAsia="es-ES"/>
                </w:rPr>
                <w:t>My experience is general and not related to any of these sectors</w:t>
              </w:r>
            </w:ins>
          </w:p>
        </w:tc>
        <w:tc>
          <w:tcPr>
            <w:tcW w:w="850" w:type="dxa"/>
            <w:noWrap/>
            <w:hideMark/>
          </w:tcPr>
          <w:p w14:paraId="4772D2E2" w14:textId="77777777" w:rsidR="005A0C8A" w:rsidRPr="007F069B" w:rsidRDefault="005A0C8A" w:rsidP="00083F80">
            <w:pPr>
              <w:jc w:val="right"/>
              <w:rPr>
                <w:ins w:id="28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86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10</w:t>
              </w:r>
            </w:ins>
          </w:p>
        </w:tc>
        <w:tc>
          <w:tcPr>
            <w:tcW w:w="992" w:type="dxa"/>
            <w:noWrap/>
            <w:hideMark/>
          </w:tcPr>
          <w:p w14:paraId="1B10FF65" w14:textId="77777777" w:rsidR="005A0C8A" w:rsidRPr="007F069B" w:rsidRDefault="005A0C8A" w:rsidP="00083F80">
            <w:pPr>
              <w:jc w:val="right"/>
              <w:rPr>
                <w:ins w:id="28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88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2</w:t>
              </w:r>
            </w:ins>
          </w:p>
        </w:tc>
        <w:tc>
          <w:tcPr>
            <w:tcW w:w="1134" w:type="dxa"/>
            <w:noWrap/>
            <w:hideMark/>
          </w:tcPr>
          <w:p w14:paraId="7622909E" w14:textId="77777777" w:rsidR="005A0C8A" w:rsidRPr="007F069B" w:rsidRDefault="005A0C8A" w:rsidP="00083F80">
            <w:pPr>
              <w:jc w:val="right"/>
              <w:rPr>
                <w:ins w:id="28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90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0</w:t>
              </w:r>
            </w:ins>
          </w:p>
        </w:tc>
        <w:tc>
          <w:tcPr>
            <w:tcW w:w="993" w:type="dxa"/>
            <w:noWrap/>
            <w:hideMark/>
          </w:tcPr>
          <w:p w14:paraId="2712EFD1" w14:textId="77777777" w:rsidR="005A0C8A" w:rsidRPr="007F069B" w:rsidRDefault="005A0C8A" w:rsidP="00083F80">
            <w:pPr>
              <w:jc w:val="right"/>
              <w:rPr>
                <w:ins w:id="29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92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3</w:t>
              </w:r>
            </w:ins>
          </w:p>
        </w:tc>
        <w:tc>
          <w:tcPr>
            <w:tcW w:w="1134" w:type="dxa"/>
            <w:noWrap/>
            <w:hideMark/>
          </w:tcPr>
          <w:p w14:paraId="1C86E67E" w14:textId="77777777" w:rsidR="005A0C8A" w:rsidRPr="007F069B" w:rsidRDefault="005A0C8A" w:rsidP="00083F80">
            <w:pPr>
              <w:jc w:val="right"/>
              <w:rPr>
                <w:ins w:id="29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94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0</w:t>
              </w:r>
            </w:ins>
          </w:p>
        </w:tc>
        <w:tc>
          <w:tcPr>
            <w:tcW w:w="990" w:type="dxa"/>
            <w:noWrap/>
            <w:hideMark/>
          </w:tcPr>
          <w:p w14:paraId="7E4520C6" w14:textId="77777777" w:rsidR="005A0C8A" w:rsidRPr="007F069B" w:rsidRDefault="005A0C8A" w:rsidP="00083F80">
            <w:pPr>
              <w:jc w:val="right"/>
              <w:rPr>
                <w:ins w:id="295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96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2</w:t>
              </w:r>
            </w:ins>
          </w:p>
        </w:tc>
        <w:tc>
          <w:tcPr>
            <w:tcW w:w="846" w:type="dxa"/>
            <w:noWrap/>
            <w:hideMark/>
          </w:tcPr>
          <w:p w14:paraId="3D074431" w14:textId="77777777" w:rsidR="005A0C8A" w:rsidRPr="007F069B" w:rsidRDefault="005A0C8A" w:rsidP="00083F80">
            <w:pPr>
              <w:jc w:val="right"/>
              <w:rPr>
                <w:ins w:id="297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298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0</w:t>
              </w:r>
            </w:ins>
          </w:p>
        </w:tc>
        <w:tc>
          <w:tcPr>
            <w:tcW w:w="968" w:type="dxa"/>
            <w:noWrap/>
            <w:hideMark/>
          </w:tcPr>
          <w:p w14:paraId="5ACFD3CE" w14:textId="77777777" w:rsidR="005A0C8A" w:rsidRPr="007F069B" w:rsidRDefault="005A0C8A" w:rsidP="00083F80">
            <w:pPr>
              <w:jc w:val="right"/>
              <w:rPr>
                <w:ins w:id="299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300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0</w:t>
              </w:r>
            </w:ins>
          </w:p>
        </w:tc>
        <w:tc>
          <w:tcPr>
            <w:tcW w:w="948" w:type="dxa"/>
            <w:noWrap/>
            <w:hideMark/>
          </w:tcPr>
          <w:p w14:paraId="71FD7507" w14:textId="77777777" w:rsidR="005A0C8A" w:rsidRPr="007F069B" w:rsidRDefault="005A0C8A" w:rsidP="00083F80">
            <w:pPr>
              <w:jc w:val="right"/>
              <w:rPr>
                <w:ins w:id="301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302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2</w:t>
              </w:r>
            </w:ins>
          </w:p>
        </w:tc>
        <w:tc>
          <w:tcPr>
            <w:tcW w:w="1316" w:type="dxa"/>
            <w:noWrap/>
            <w:hideMark/>
          </w:tcPr>
          <w:p w14:paraId="237F7CAA" w14:textId="77777777" w:rsidR="005A0C8A" w:rsidRPr="007F069B" w:rsidRDefault="005A0C8A" w:rsidP="00083F80">
            <w:pPr>
              <w:jc w:val="right"/>
              <w:rPr>
                <w:ins w:id="303" w:author="Bridget H" w:date="2022-05-13T11:05:00Z"/>
                <w:rFonts w:asciiTheme="minorHAnsi" w:hAnsiTheme="minorHAnsi" w:cstheme="minorHAnsi"/>
                <w:color w:val="000000"/>
                <w:sz w:val="18"/>
                <w:szCs w:val="18"/>
                <w:lang w:val="es-ES" w:eastAsia="es-ES"/>
              </w:rPr>
            </w:pPr>
            <w:ins w:id="304" w:author="Bridget H" w:date="2022-05-13T11:05:00Z">
              <w:r w:rsidRPr="007F069B">
                <w:rPr>
                  <w:rFonts w:asciiTheme="minorHAnsi" w:hAnsiTheme="minorHAnsi" w:cstheme="minorHAnsi"/>
                  <w:color w:val="000000"/>
                  <w:sz w:val="18"/>
                  <w:szCs w:val="18"/>
                  <w:lang w:val="es-ES" w:eastAsia="es-ES"/>
                </w:rPr>
                <w:t>1</w:t>
              </w:r>
            </w:ins>
          </w:p>
        </w:tc>
      </w:tr>
    </w:tbl>
    <w:p w14:paraId="14B2F324" w14:textId="7F322315" w:rsidR="007F069B" w:rsidRPr="007F069B" w:rsidRDefault="007F069B" w:rsidP="007F069B">
      <w:pPr>
        <w:rPr>
          <w:rFonts w:eastAsia="Calibri"/>
        </w:rPr>
        <w:sectPr w:rsidR="007F069B" w:rsidRPr="007F069B" w:rsidSect="007F069B">
          <w:pgSz w:w="16838" w:h="11906" w:orient="landscape"/>
          <w:pgMar w:top="1701" w:right="1417" w:bottom="1701" w:left="1417" w:header="708" w:footer="708" w:gutter="0"/>
          <w:cols w:space="720"/>
          <w:docGrid w:linePitch="299"/>
        </w:sectPr>
      </w:pPr>
    </w:p>
    <w:p w14:paraId="000001A8" w14:textId="0CE042CD" w:rsidR="005C3AB6" w:rsidRPr="009F2ABA" w:rsidRDefault="00511147" w:rsidP="004F3FF9">
      <w:pPr>
        <w:pStyle w:val="Ttulo3"/>
        <w:numPr>
          <w:ilvl w:val="0"/>
          <w:numId w:val="0"/>
        </w:numPr>
        <w:spacing w:before="280" w:after="80"/>
        <w:rPr>
          <w:sz w:val="18"/>
          <w:szCs w:val="18"/>
        </w:rPr>
      </w:pPr>
      <w:r>
        <w:rPr>
          <w:rFonts w:eastAsia="Calibri" w:cs="Calibri"/>
          <w:color w:val="000000"/>
        </w:rPr>
        <w:lastRenderedPageBreak/>
        <w:t>Online Resource</w:t>
      </w:r>
      <w:r w:rsidR="00FC7060" w:rsidRPr="009F2ABA">
        <w:rPr>
          <w:rFonts w:eastAsia="Calibri" w:cs="Calibri"/>
          <w:color w:val="000000"/>
        </w:rPr>
        <w:t xml:space="preserve"> Table </w:t>
      </w:r>
      <w:ins w:id="305" w:author="Bridget H" w:date="2022-05-13T11:05:00Z">
        <w:r w:rsidR="005A0C8A">
          <w:rPr>
            <w:rFonts w:eastAsia="Calibri" w:cs="Calibri"/>
            <w:color w:val="000000"/>
          </w:rPr>
          <w:t>2</w:t>
        </w:r>
      </w:ins>
      <w:del w:id="306" w:author="Bridget H" w:date="2022-05-13T11:05:00Z">
        <w:r w:rsidR="005A0C8A" w:rsidDel="005A0C8A">
          <w:rPr>
            <w:rFonts w:eastAsia="Calibri" w:cs="Calibri"/>
            <w:color w:val="000000"/>
          </w:rPr>
          <w:delText>1</w:delText>
        </w:r>
      </w:del>
      <w:r w:rsidR="00FC7060" w:rsidRPr="009F2ABA">
        <w:rPr>
          <w:rFonts w:eastAsia="Calibri" w:cs="Calibri"/>
          <w:color w:val="000000"/>
        </w:rPr>
        <w:t>. Knowledge and skills of managers</w:t>
      </w:r>
      <w:r w:rsidR="00AC1B0B" w:rsidRPr="009F2ABA">
        <w:rPr>
          <w:rFonts w:eastAsia="Calibri" w:cs="Calibri"/>
          <w:color w:val="000000"/>
        </w:rPr>
        <w:t xml:space="preserve"> by </w:t>
      </w:r>
      <w:r w:rsidR="00AC1B0B" w:rsidRPr="009F2ABA">
        <w:rPr>
          <w:rFonts w:eastAsia="Calibri" w:cs="Calibri"/>
          <w:i/>
          <w:iCs/>
          <w:color w:val="000000"/>
        </w:rPr>
        <w:t>n</w:t>
      </w:r>
      <w:r w:rsidR="00AC1B0B" w:rsidRPr="009F2ABA">
        <w:rPr>
          <w:rFonts w:eastAsia="Calibri" w:cs="Calibri"/>
          <w:color w:val="000000"/>
        </w:rPr>
        <w:t xml:space="preserve"> and % of </w:t>
      </w:r>
      <w:r w:rsidR="00BC0F98">
        <w:rPr>
          <w:rFonts w:eastAsia="Calibri" w:cs="Calibri"/>
          <w:color w:val="000000"/>
        </w:rPr>
        <w:t>experts.</w:t>
      </w:r>
    </w:p>
    <w:tbl>
      <w:tblPr>
        <w:tblStyle w:val="Tablaconcuadrcula"/>
        <w:tblW w:w="7650" w:type="dxa"/>
        <w:tblLayout w:type="fixed"/>
        <w:tblLook w:val="0400" w:firstRow="0" w:lastRow="0" w:firstColumn="0" w:lastColumn="0" w:noHBand="0" w:noVBand="1"/>
      </w:tblPr>
      <w:tblGrid>
        <w:gridCol w:w="2487"/>
        <w:gridCol w:w="976"/>
        <w:gridCol w:w="829"/>
        <w:gridCol w:w="983"/>
        <w:gridCol w:w="749"/>
        <w:gridCol w:w="790"/>
        <w:gridCol w:w="836"/>
      </w:tblGrid>
      <w:tr w:rsidR="00BD137B" w:rsidRPr="00FB3299" w14:paraId="4A153793" w14:textId="77777777" w:rsidTr="00A14FBD">
        <w:trPr>
          <w:trHeight w:val="1535"/>
        </w:trPr>
        <w:tc>
          <w:tcPr>
            <w:tcW w:w="2487" w:type="dxa"/>
          </w:tcPr>
          <w:p w14:paraId="000001A9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bCs/>
                <w:color w:val="000000"/>
                <w:sz w:val="18"/>
                <w:szCs w:val="18"/>
              </w:rPr>
              <w:t>Knowledge and skills of managers to</w:t>
            </w:r>
          </w:p>
        </w:tc>
        <w:tc>
          <w:tcPr>
            <w:tcW w:w="976" w:type="dxa"/>
          </w:tcPr>
          <w:p w14:paraId="000001AA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bCs/>
                <w:color w:val="000000"/>
                <w:sz w:val="18"/>
                <w:szCs w:val="18"/>
              </w:rPr>
              <w:t>To a large extent</w:t>
            </w:r>
          </w:p>
          <w:p w14:paraId="000001AB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bCs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29" w:type="dxa"/>
          </w:tcPr>
          <w:p w14:paraId="000001AC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bCs/>
                <w:color w:val="000000"/>
                <w:sz w:val="18"/>
                <w:szCs w:val="18"/>
              </w:rPr>
              <w:t>Some-what</w:t>
            </w:r>
          </w:p>
          <w:p w14:paraId="000001AD" w14:textId="7D28E8B6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bCs/>
                <w:color w:val="000000"/>
                <w:sz w:val="18"/>
                <w:szCs w:val="18"/>
              </w:rPr>
              <w:t>(3)</w:t>
            </w:r>
          </w:p>
        </w:tc>
        <w:tc>
          <w:tcPr>
            <w:tcW w:w="983" w:type="dxa"/>
          </w:tcPr>
          <w:p w14:paraId="000001AE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bCs/>
                <w:color w:val="000000"/>
                <w:sz w:val="18"/>
                <w:szCs w:val="18"/>
              </w:rPr>
              <w:t>To a small extent</w:t>
            </w:r>
          </w:p>
          <w:p w14:paraId="000001AF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bCs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49" w:type="dxa"/>
          </w:tcPr>
          <w:p w14:paraId="000001B0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bCs/>
                <w:color w:val="000000"/>
                <w:sz w:val="18"/>
                <w:szCs w:val="18"/>
              </w:rPr>
              <w:t>Not at all</w:t>
            </w:r>
          </w:p>
          <w:p w14:paraId="000001B1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bCs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90" w:type="dxa"/>
          </w:tcPr>
          <w:p w14:paraId="000001B2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bCs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836" w:type="dxa"/>
          </w:tcPr>
          <w:p w14:paraId="000001B3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bCs/>
                <w:color w:val="000000"/>
                <w:sz w:val="18"/>
                <w:szCs w:val="18"/>
              </w:rPr>
              <w:t>M</w:t>
            </w:r>
          </w:p>
          <w:p w14:paraId="000001B4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bCs/>
                <w:color w:val="000000"/>
                <w:sz w:val="18"/>
                <w:szCs w:val="18"/>
              </w:rPr>
              <w:t>(IQR)</w:t>
            </w:r>
          </w:p>
        </w:tc>
      </w:tr>
      <w:tr w:rsidR="00BD137B" w:rsidRPr="00FB3299" w14:paraId="2B01CCF5" w14:textId="77777777" w:rsidTr="00A14FBD">
        <w:trPr>
          <w:trHeight w:val="1025"/>
        </w:trPr>
        <w:tc>
          <w:tcPr>
            <w:tcW w:w="2487" w:type="dxa"/>
          </w:tcPr>
          <w:p w14:paraId="000001B7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Detect a mental health condition in an employee</w:t>
            </w:r>
          </w:p>
        </w:tc>
        <w:tc>
          <w:tcPr>
            <w:tcW w:w="976" w:type="dxa"/>
          </w:tcPr>
          <w:p w14:paraId="000001B8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1</w:t>
            </w:r>
          </w:p>
          <w:p w14:paraId="000001B9" w14:textId="0959246F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6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29" w:type="dxa"/>
          </w:tcPr>
          <w:p w14:paraId="000001BA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7</w:t>
            </w:r>
          </w:p>
          <w:p w14:paraId="000001BB" w14:textId="50CC3D1C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0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983" w:type="dxa"/>
          </w:tcPr>
          <w:p w14:paraId="000001BC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31</w:t>
            </w:r>
          </w:p>
          <w:p w14:paraId="000001BD" w14:textId="37CF9EB5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47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749" w:type="dxa"/>
          </w:tcPr>
          <w:p w14:paraId="000001BE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4</w:t>
            </w:r>
          </w:p>
          <w:p w14:paraId="000001BF" w14:textId="60AD39E4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21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790" w:type="dxa"/>
          </w:tcPr>
          <w:p w14:paraId="000001C0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2</w:t>
            </w:r>
          </w:p>
          <w:p w14:paraId="000001C1" w14:textId="4D252A8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3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36" w:type="dxa"/>
          </w:tcPr>
          <w:p w14:paraId="000001C2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2</w:t>
            </w:r>
          </w:p>
          <w:p w14:paraId="000001C3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(1)</w:t>
            </w:r>
          </w:p>
        </w:tc>
      </w:tr>
      <w:tr w:rsidR="00BD137B" w:rsidRPr="00FB3299" w14:paraId="7F20A293" w14:textId="77777777" w:rsidTr="00A14FBD">
        <w:trPr>
          <w:trHeight w:val="1295"/>
        </w:trPr>
        <w:tc>
          <w:tcPr>
            <w:tcW w:w="2487" w:type="dxa"/>
          </w:tcPr>
          <w:p w14:paraId="000001C6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Have a conversation about employee’s mental health condition</w:t>
            </w:r>
          </w:p>
        </w:tc>
        <w:tc>
          <w:tcPr>
            <w:tcW w:w="976" w:type="dxa"/>
          </w:tcPr>
          <w:p w14:paraId="000001C7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9</w:t>
            </w:r>
          </w:p>
          <w:p w14:paraId="000001C8" w14:textId="36F3726E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3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829" w:type="dxa"/>
          </w:tcPr>
          <w:p w14:paraId="000001C9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1</w:t>
            </w:r>
          </w:p>
          <w:p w14:paraId="000001CA" w14:textId="3CEB36B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6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983" w:type="dxa"/>
          </w:tcPr>
          <w:p w14:paraId="000001CB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29</w:t>
            </w:r>
          </w:p>
          <w:p w14:paraId="000001CC" w14:textId="384DF39A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44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749" w:type="dxa"/>
          </w:tcPr>
          <w:p w14:paraId="000001CD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6</w:t>
            </w:r>
          </w:p>
          <w:p w14:paraId="000001CE" w14:textId="57B3BAB6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24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790" w:type="dxa"/>
          </w:tcPr>
          <w:p w14:paraId="000001CF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0</w:t>
            </w:r>
          </w:p>
          <w:p w14:paraId="000001D0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36" w:type="dxa"/>
          </w:tcPr>
          <w:p w14:paraId="000001D1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2</w:t>
            </w:r>
          </w:p>
          <w:p w14:paraId="000001D2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(2)</w:t>
            </w:r>
          </w:p>
        </w:tc>
      </w:tr>
      <w:tr w:rsidR="00BD137B" w:rsidRPr="00FB3299" w14:paraId="2209DDDC" w14:textId="77777777" w:rsidTr="00A14FBD">
        <w:trPr>
          <w:trHeight w:val="1295"/>
        </w:trPr>
        <w:tc>
          <w:tcPr>
            <w:tcW w:w="2487" w:type="dxa"/>
          </w:tcPr>
          <w:p w14:paraId="000001D5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Make adjustments to facilitate job retention or return to work</w:t>
            </w:r>
          </w:p>
        </w:tc>
        <w:tc>
          <w:tcPr>
            <w:tcW w:w="976" w:type="dxa"/>
          </w:tcPr>
          <w:p w14:paraId="000001D6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9</w:t>
            </w:r>
          </w:p>
          <w:p w14:paraId="000001D7" w14:textId="43152FEA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3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829" w:type="dxa"/>
          </w:tcPr>
          <w:p w14:paraId="000001D8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1</w:t>
            </w:r>
          </w:p>
          <w:p w14:paraId="000001D9" w14:textId="7678989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6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983" w:type="dxa"/>
          </w:tcPr>
          <w:p w14:paraId="000001DA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27</w:t>
            </w:r>
          </w:p>
          <w:p w14:paraId="000001DB" w14:textId="34D0F194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41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749" w:type="dxa"/>
          </w:tcPr>
          <w:p w14:paraId="000001DC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14</w:t>
            </w:r>
          </w:p>
          <w:p w14:paraId="000001DD" w14:textId="30B708F1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21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790" w:type="dxa"/>
          </w:tcPr>
          <w:p w14:paraId="000001DE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4</w:t>
            </w:r>
          </w:p>
          <w:p w14:paraId="000001DF" w14:textId="1791C37F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6</w:t>
            </w:r>
            <w:r w:rsidR="004803BD" w:rsidRPr="00FB3299">
              <w:rPr>
                <w:rFonts w:eastAsia="Calibri" w:cs="Calibri"/>
                <w:color w:val="000000"/>
                <w:sz w:val="18"/>
                <w:szCs w:val="18"/>
              </w:rPr>
              <w:t>.</w:t>
            </w: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36" w:type="dxa"/>
          </w:tcPr>
          <w:p w14:paraId="000001E0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2</w:t>
            </w:r>
          </w:p>
          <w:p w14:paraId="000001E1" w14:textId="77777777" w:rsidR="00BD137B" w:rsidRPr="00FB3299" w:rsidRDefault="00BD137B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B3299">
              <w:rPr>
                <w:rFonts w:eastAsia="Calibri" w:cs="Calibri"/>
                <w:color w:val="000000"/>
                <w:sz w:val="18"/>
                <w:szCs w:val="18"/>
              </w:rPr>
              <w:t>(1)</w:t>
            </w:r>
          </w:p>
        </w:tc>
      </w:tr>
    </w:tbl>
    <w:p w14:paraId="000001E5" w14:textId="3E2C7B51" w:rsidR="005C3AB6" w:rsidRPr="008E555B" w:rsidRDefault="00AC1B0B">
      <w:pPr>
        <w:spacing w:after="160" w:line="259" w:lineRule="auto"/>
        <w:jc w:val="left"/>
        <w:rPr>
          <w:rFonts w:eastAsia="Calibri" w:cs="Calibri"/>
          <w:bCs/>
          <w:color w:val="000000"/>
          <w:sz w:val="24"/>
          <w:szCs w:val="24"/>
        </w:rPr>
      </w:pPr>
      <w:r w:rsidRPr="008E555B">
        <w:rPr>
          <w:rFonts w:eastAsia="Calibri" w:cs="Calibri"/>
          <w:color w:val="000000"/>
          <w:sz w:val="20"/>
        </w:rPr>
        <w:t>Key. M: Median</w:t>
      </w:r>
      <w:r w:rsidR="007C55B5" w:rsidRPr="008E555B">
        <w:rPr>
          <w:rFonts w:eastAsia="Calibri" w:cs="Calibri"/>
          <w:color w:val="000000"/>
          <w:sz w:val="20"/>
        </w:rPr>
        <w:t>;</w:t>
      </w:r>
      <w:r w:rsidRPr="008E555B">
        <w:rPr>
          <w:rFonts w:eastAsia="Calibri" w:cs="Calibri"/>
          <w:color w:val="000000"/>
          <w:sz w:val="20"/>
        </w:rPr>
        <w:t xml:space="preserve"> IQR: Interquartile Range.</w:t>
      </w:r>
    </w:p>
    <w:p w14:paraId="6CB632D5" w14:textId="77777777" w:rsidR="004E2943" w:rsidRDefault="004E2943">
      <w:pPr>
        <w:rPr>
          <w:rFonts w:eastAsia="Calibri" w:cs="Calibri"/>
          <w:color w:val="000000"/>
        </w:rPr>
      </w:pPr>
      <w:r>
        <w:rPr>
          <w:rFonts w:eastAsia="Calibri" w:cs="Calibri"/>
          <w:b/>
          <w:bCs/>
          <w:color w:val="000000"/>
        </w:rPr>
        <w:br w:type="page"/>
      </w:r>
    </w:p>
    <w:p w14:paraId="67CB6AC2" w14:textId="553EA7EC" w:rsidR="00AC1B0B" w:rsidRPr="009F2ABA" w:rsidRDefault="00511147" w:rsidP="00AC1B0B">
      <w:pPr>
        <w:pStyle w:val="Ttulo3"/>
        <w:numPr>
          <w:ilvl w:val="0"/>
          <w:numId w:val="0"/>
        </w:numPr>
        <w:spacing w:before="280" w:after="80"/>
        <w:rPr>
          <w:sz w:val="18"/>
          <w:szCs w:val="18"/>
        </w:rPr>
      </w:pPr>
      <w:r>
        <w:rPr>
          <w:rFonts w:eastAsia="Calibri" w:cs="Calibri"/>
          <w:color w:val="000000"/>
        </w:rPr>
        <w:lastRenderedPageBreak/>
        <w:t>Online Resource</w:t>
      </w:r>
      <w:r w:rsidR="00FC7060" w:rsidRPr="009F2ABA">
        <w:rPr>
          <w:rFonts w:eastAsia="Calibri" w:cs="Calibri"/>
          <w:color w:val="000000"/>
        </w:rPr>
        <w:t xml:space="preserve"> Table </w:t>
      </w:r>
      <w:del w:id="307" w:author="Bridget H" w:date="2022-05-13T11:06:00Z">
        <w:r w:rsidR="005A0C8A" w:rsidDel="005A0C8A">
          <w:rPr>
            <w:rFonts w:eastAsia="Calibri" w:cs="Calibri"/>
            <w:color w:val="000000"/>
          </w:rPr>
          <w:delText>2</w:delText>
        </w:r>
      </w:del>
      <w:ins w:id="308" w:author="Bridget H" w:date="2022-05-13T11:06:00Z">
        <w:r w:rsidR="005A0C8A">
          <w:rPr>
            <w:rFonts w:eastAsia="Calibri" w:cs="Calibri"/>
            <w:color w:val="000000"/>
          </w:rPr>
          <w:t>3</w:t>
        </w:r>
      </w:ins>
      <w:r w:rsidR="00FC7060" w:rsidRPr="009F2ABA">
        <w:rPr>
          <w:rFonts w:eastAsia="Calibri" w:cs="Calibri"/>
          <w:color w:val="000000"/>
        </w:rPr>
        <w:t>. Needs of managers</w:t>
      </w:r>
      <w:r w:rsidR="00AC1B0B" w:rsidRPr="009F2ABA">
        <w:rPr>
          <w:rFonts w:eastAsia="Calibri" w:cs="Calibri"/>
          <w:color w:val="000000"/>
        </w:rPr>
        <w:t xml:space="preserve"> by </w:t>
      </w:r>
      <w:r w:rsidR="00AC1B0B" w:rsidRPr="009F2ABA">
        <w:rPr>
          <w:rFonts w:eastAsia="Calibri" w:cs="Calibri"/>
          <w:i/>
          <w:iCs/>
          <w:color w:val="000000"/>
        </w:rPr>
        <w:t>n</w:t>
      </w:r>
      <w:r w:rsidR="00AC1B0B" w:rsidRPr="009F2ABA">
        <w:rPr>
          <w:rFonts w:eastAsia="Calibri" w:cs="Calibri"/>
          <w:color w:val="000000"/>
        </w:rPr>
        <w:t xml:space="preserve"> and % of experts.</w:t>
      </w:r>
    </w:p>
    <w:tbl>
      <w:tblPr>
        <w:tblStyle w:val="Tablaconcuadrcula"/>
        <w:tblW w:w="9067" w:type="dxa"/>
        <w:tblLayout w:type="fixed"/>
        <w:tblLook w:val="0400" w:firstRow="0" w:lastRow="0" w:firstColumn="0" w:lastColumn="0" w:noHBand="0" w:noVBand="1"/>
      </w:tblPr>
      <w:tblGrid>
        <w:gridCol w:w="2665"/>
        <w:gridCol w:w="874"/>
        <w:gridCol w:w="851"/>
        <w:gridCol w:w="992"/>
        <w:gridCol w:w="651"/>
        <w:gridCol w:w="781"/>
        <w:gridCol w:w="599"/>
        <w:gridCol w:w="804"/>
        <w:gridCol w:w="850"/>
      </w:tblGrid>
      <w:tr w:rsidR="005C3AB6" w:rsidRPr="00FB3299" w14:paraId="6F910F85" w14:textId="77777777" w:rsidTr="00FB3299">
        <w:trPr>
          <w:trHeight w:val="1535"/>
        </w:trPr>
        <w:tc>
          <w:tcPr>
            <w:tcW w:w="2665" w:type="dxa"/>
          </w:tcPr>
          <w:p w14:paraId="000001E7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 xml:space="preserve">To what extent need </w:t>
            </w:r>
            <w:proofErr w:type="gramStart"/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>managers</w:t>
            </w:r>
            <w:proofErr w:type="gramEnd"/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 xml:space="preserve"> the following tools or materials</w:t>
            </w:r>
          </w:p>
        </w:tc>
        <w:tc>
          <w:tcPr>
            <w:tcW w:w="874" w:type="dxa"/>
          </w:tcPr>
          <w:p w14:paraId="000001E8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>To a large extent</w:t>
            </w:r>
          </w:p>
          <w:p w14:paraId="000001E9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>(4)</w:t>
            </w:r>
          </w:p>
        </w:tc>
        <w:tc>
          <w:tcPr>
            <w:tcW w:w="851" w:type="dxa"/>
          </w:tcPr>
          <w:p w14:paraId="000001EA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>Some-what</w:t>
            </w:r>
          </w:p>
          <w:p w14:paraId="000001EB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92" w:type="dxa"/>
          </w:tcPr>
          <w:p w14:paraId="000001EC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>To a small extent</w:t>
            </w:r>
          </w:p>
          <w:p w14:paraId="000001ED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651" w:type="dxa"/>
          </w:tcPr>
          <w:p w14:paraId="000001EE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>Not at all</w:t>
            </w:r>
          </w:p>
          <w:p w14:paraId="000001EF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>(1)</w:t>
            </w:r>
          </w:p>
        </w:tc>
        <w:tc>
          <w:tcPr>
            <w:tcW w:w="781" w:type="dxa"/>
          </w:tcPr>
          <w:p w14:paraId="000001F0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599" w:type="dxa"/>
          </w:tcPr>
          <w:p w14:paraId="000001F1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>M</w:t>
            </w:r>
          </w:p>
          <w:p w14:paraId="000001F2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bCs/>
                <w:color w:val="000000"/>
                <w:sz w:val="16"/>
                <w:szCs w:val="16"/>
              </w:rPr>
              <w:t>(IQR)</w:t>
            </w:r>
          </w:p>
        </w:tc>
        <w:tc>
          <w:tcPr>
            <w:tcW w:w="804" w:type="dxa"/>
          </w:tcPr>
          <w:p w14:paraId="000001F3" w14:textId="77777777" w:rsidR="005C3AB6" w:rsidRPr="00FB3299" w:rsidRDefault="00FC7060" w:rsidP="00A14FBD">
            <w:pPr>
              <w:spacing w:before="240" w:after="240"/>
              <w:jc w:val="left"/>
              <w:rPr>
                <w:bCs/>
                <w:sz w:val="16"/>
                <w:szCs w:val="16"/>
              </w:rPr>
            </w:pPr>
            <w:r w:rsidRPr="00FB3299">
              <w:rPr>
                <w:bCs/>
                <w:sz w:val="16"/>
                <w:szCs w:val="16"/>
              </w:rPr>
              <w:t>Would this be useful?</w:t>
            </w:r>
          </w:p>
          <w:p w14:paraId="000001F4" w14:textId="77777777" w:rsidR="005C3AB6" w:rsidRPr="00FB3299" w:rsidRDefault="00FC7060" w:rsidP="00A14FBD">
            <w:pPr>
              <w:spacing w:before="240" w:after="24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FB3299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000001F5" w14:textId="77777777" w:rsidR="005C3AB6" w:rsidRPr="00FB3299" w:rsidRDefault="00FC7060" w:rsidP="00A14FBD">
            <w:pPr>
              <w:spacing w:before="240" w:after="240"/>
              <w:jc w:val="left"/>
              <w:rPr>
                <w:bCs/>
                <w:sz w:val="16"/>
                <w:szCs w:val="16"/>
              </w:rPr>
            </w:pPr>
            <w:r w:rsidRPr="00FB3299">
              <w:rPr>
                <w:bCs/>
                <w:sz w:val="16"/>
                <w:szCs w:val="16"/>
              </w:rPr>
              <w:t>Would this be useful?</w:t>
            </w:r>
          </w:p>
          <w:p w14:paraId="000001F6" w14:textId="77777777" w:rsidR="005C3AB6" w:rsidRPr="00FB3299" w:rsidRDefault="00FC7060" w:rsidP="00A14FBD">
            <w:pPr>
              <w:spacing w:before="240" w:after="24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FB3299">
              <w:rPr>
                <w:bCs/>
                <w:sz w:val="16"/>
                <w:szCs w:val="16"/>
              </w:rPr>
              <w:t>No</w:t>
            </w:r>
          </w:p>
        </w:tc>
      </w:tr>
      <w:tr w:rsidR="005C3AB6" w:rsidRPr="00FB3299" w14:paraId="2B0D4FEA" w14:textId="77777777" w:rsidTr="00FB3299">
        <w:trPr>
          <w:trHeight w:val="1021"/>
        </w:trPr>
        <w:tc>
          <w:tcPr>
            <w:tcW w:w="2665" w:type="dxa"/>
          </w:tcPr>
          <w:p w14:paraId="000001F7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Materials providing information about depression or anxiety and how to cope</w:t>
            </w:r>
          </w:p>
        </w:tc>
        <w:tc>
          <w:tcPr>
            <w:tcW w:w="874" w:type="dxa"/>
          </w:tcPr>
          <w:p w14:paraId="000001F8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0</w:t>
            </w:r>
          </w:p>
          <w:p w14:paraId="000001F9" w14:textId="48DBCB6E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6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51" w:type="dxa"/>
          </w:tcPr>
          <w:p w14:paraId="000001FA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8</w:t>
            </w:r>
          </w:p>
          <w:p w14:paraId="000001FB" w14:textId="3BE3252A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7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92" w:type="dxa"/>
          </w:tcPr>
          <w:p w14:paraId="000001FC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6</w:t>
            </w:r>
          </w:p>
          <w:p w14:paraId="000001FD" w14:textId="1BCD0784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9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51" w:type="dxa"/>
          </w:tcPr>
          <w:p w14:paraId="000001FE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5</w:t>
            </w:r>
          </w:p>
          <w:p w14:paraId="000001FF" w14:textId="33293D72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7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81" w:type="dxa"/>
          </w:tcPr>
          <w:p w14:paraId="00000200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</w:t>
            </w:r>
          </w:p>
          <w:p w14:paraId="00000201" w14:textId="03EEE8EA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99" w:type="dxa"/>
          </w:tcPr>
          <w:p w14:paraId="00000202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</w:t>
            </w:r>
          </w:p>
          <w:p w14:paraId="00000203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804" w:type="dxa"/>
          </w:tcPr>
          <w:p w14:paraId="00000204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43</w:t>
            </w:r>
          </w:p>
          <w:p w14:paraId="00000205" w14:textId="21F5082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66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2%</w:t>
            </w:r>
          </w:p>
        </w:tc>
        <w:tc>
          <w:tcPr>
            <w:tcW w:w="850" w:type="dxa"/>
          </w:tcPr>
          <w:p w14:paraId="00000206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5</w:t>
            </w:r>
          </w:p>
          <w:p w14:paraId="00000207" w14:textId="3CAF3182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7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7%</w:t>
            </w:r>
          </w:p>
        </w:tc>
      </w:tr>
      <w:tr w:rsidR="005C3AB6" w:rsidRPr="00FB3299" w14:paraId="38BF7B61" w14:textId="77777777" w:rsidTr="00FB3299">
        <w:trPr>
          <w:trHeight w:val="1167"/>
        </w:trPr>
        <w:tc>
          <w:tcPr>
            <w:tcW w:w="2665" w:type="dxa"/>
          </w:tcPr>
          <w:p w14:paraId="00000208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Materials providing information about suicide and how to access help</w:t>
            </w:r>
          </w:p>
        </w:tc>
        <w:tc>
          <w:tcPr>
            <w:tcW w:w="874" w:type="dxa"/>
          </w:tcPr>
          <w:p w14:paraId="00000209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4</w:t>
            </w:r>
          </w:p>
          <w:p w14:paraId="0000020A" w14:textId="4B3599BB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6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851" w:type="dxa"/>
          </w:tcPr>
          <w:p w14:paraId="0000020B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7</w:t>
            </w:r>
          </w:p>
          <w:p w14:paraId="0000020C" w14:textId="50EB18CF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6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92" w:type="dxa"/>
          </w:tcPr>
          <w:p w14:paraId="0000020D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9</w:t>
            </w:r>
          </w:p>
          <w:p w14:paraId="0000020E" w14:textId="7C948141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3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51" w:type="dxa"/>
          </w:tcPr>
          <w:p w14:paraId="0000020F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7</w:t>
            </w:r>
          </w:p>
          <w:p w14:paraId="00000210" w14:textId="01D23E0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0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81" w:type="dxa"/>
          </w:tcPr>
          <w:p w14:paraId="00000211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</w:p>
          <w:p w14:paraId="00000212" w14:textId="5F96344F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599" w:type="dxa"/>
          </w:tcPr>
          <w:p w14:paraId="00000213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</w:p>
          <w:p w14:paraId="00000214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04" w:type="dxa"/>
          </w:tcPr>
          <w:p w14:paraId="00000215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42</w:t>
            </w:r>
          </w:p>
          <w:p w14:paraId="00000216" w14:textId="5F9F8959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64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6%</w:t>
            </w:r>
          </w:p>
        </w:tc>
        <w:tc>
          <w:tcPr>
            <w:tcW w:w="850" w:type="dxa"/>
          </w:tcPr>
          <w:p w14:paraId="00000217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6</w:t>
            </w:r>
          </w:p>
          <w:p w14:paraId="00000218" w14:textId="6C9C8DF2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9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2%</w:t>
            </w:r>
          </w:p>
        </w:tc>
      </w:tr>
      <w:tr w:rsidR="005C3AB6" w:rsidRPr="00FB3299" w14:paraId="24ED1AFF" w14:textId="77777777" w:rsidTr="00FB3299">
        <w:trPr>
          <w:trHeight w:val="1172"/>
        </w:trPr>
        <w:tc>
          <w:tcPr>
            <w:tcW w:w="2665" w:type="dxa"/>
          </w:tcPr>
          <w:p w14:paraId="00000219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Guidelines on what to do if an employee is experiencing mental health issues</w:t>
            </w:r>
          </w:p>
        </w:tc>
        <w:tc>
          <w:tcPr>
            <w:tcW w:w="874" w:type="dxa"/>
          </w:tcPr>
          <w:p w14:paraId="0000021A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2</w:t>
            </w:r>
          </w:p>
          <w:p w14:paraId="0000021B" w14:textId="5521F28C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64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51" w:type="dxa"/>
          </w:tcPr>
          <w:p w14:paraId="0000021C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0</w:t>
            </w:r>
          </w:p>
          <w:p w14:paraId="0000021D" w14:textId="73BBADDB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5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92" w:type="dxa"/>
          </w:tcPr>
          <w:p w14:paraId="0000021E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</w:t>
            </w:r>
          </w:p>
          <w:p w14:paraId="0000021F" w14:textId="4819AA50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51" w:type="dxa"/>
          </w:tcPr>
          <w:p w14:paraId="00000220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6</w:t>
            </w:r>
          </w:p>
          <w:p w14:paraId="00000221" w14:textId="089053DD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9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81" w:type="dxa"/>
          </w:tcPr>
          <w:p w14:paraId="00000222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</w:t>
            </w:r>
          </w:p>
          <w:p w14:paraId="00000223" w14:textId="7A7BAD5F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99" w:type="dxa"/>
          </w:tcPr>
          <w:p w14:paraId="00000224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</w:t>
            </w:r>
          </w:p>
          <w:p w14:paraId="00000225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804" w:type="dxa"/>
          </w:tcPr>
          <w:p w14:paraId="00000226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44</w:t>
            </w:r>
          </w:p>
          <w:p w14:paraId="00000227" w14:textId="0BDA1E74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67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7%</w:t>
            </w:r>
          </w:p>
        </w:tc>
        <w:tc>
          <w:tcPr>
            <w:tcW w:w="850" w:type="dxa"/>
          </w:tcPr>
          <w:p w14:paraId="00000228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5</w:t>
            </w:r>
          </w:p>
          <w:p w14:paraId="00000229" w14:textId="279FCB2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7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7%</w:t>
            </w:r>
          </w:p>
        </w:tc>
      </w:tr>
      <w:tr w:rsidR="005C3AB6" w:rsidRPr="00FB3299" w14:paraId="37316B8C" w14:textId="77777777" w:rsidTr="00FB3299">
        <w:trPr>
          <w:trHeight w:val="1149"/>
        </w:trPr>
        <w:tc>
          <w:tcPr>
            <w:tcW w:w="2665" w:type="dxa"/>
          </w:tcPr>
          <w:p w14:paraId="0000022A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Guidelines on handling an employee’s return following mental health related absence</w:t>
            </w:r>
          </w:p>
        </w:tc>
        <w:tc>
          <w:tcPr>
            <w:tcW w:w="874" w:type="dxa"/>
          </w:tcPr>
          <w:p w14:paraId="0000022B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0</w:t>
            </w:r>
          </w:p>
          <w:p w14:paraId="0000022C" w14:textId="41822C6F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61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51" w:type="dxa"/>
          </w:tcPr>
          <w:p w14:paraId="0000022D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1</w:t>
            </w:r>
          </w:p>
          <w:p w14:paraId="0000022E" w14:textId="32017F05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6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92" w:type="dxa"/>
          </w:tcPr>
          <w:p w14:paraId="0000022F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</w:t>
            </w:r>
          </w:p>
          <w:p w14:paraId="00000230" w14:textId="0F18F49C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51" w:type="dxa"/>
          </w:tcPr>
          <w:p w14:paraId="00000231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7</w:t>
            </w:r>
          </w:p>
          <w:p w14:paraId="00000232" w14:textId="23B668EE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0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81" w:type="dxa"/>
          </w:tcPr>
          <w:p w14:paraId="00000233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</w:t>
            </w:r>
          </w:p>
          <w:p w14:paraId="00000234" w14:textId="777BEF40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99" w:type="dxa"/>
          </w:tcPr>
          <w:p w14:paraId="00000235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</w:t>
            </w:r>
          </w:p>
          <w:p w14:paraId="00000236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804" w:type="dxa"/>
          </w:tcPr>
          <w:p w14:paraId="00000237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42</w:t>
            </w:r>
          </w:p>
          <w:p w14:paraId="00000238" w14:textId="6E8729FD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64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6%</w:t>
            </w:r>
          </w:p>
        </w:tc>
        <w:tc>
          <w:tcPr>
            <w:tcW w:w="850" w:type="dxa"/>
          </w:tcPr>
          <w:p w14:paraId="00000239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5</w:t>
            </w:r>
          </w:p>
          <w:p w14:paraId="0000023A" w14:textId="2F972C90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7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7%</w:t>
            </w:r>
          </w:p>
        </w:tc>
      </w:tr>
      <w:tr w:rsidR="005C3AB6" w:rsidRPr="00FB3299" w14:paraId="7DF7BB90" w14:textId="77777777" w:rsidTr="00FB3299">
        <w:trPr>
          <w:trHeight w:val="983"/>
        </w:trPr>
        <w:tc>
          <w:tcPr>
            <w:tcW w:w="2665" w:type="dxa"/>
          </w:tcPr>
          <w:p w14:paraId="0000023B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Guidelines on managing presenteeism</w:t>
            </w:r>
          </w:p>
        </w:tc>
        <w:tc>
          <w:tcPr>
            <w:tcW w:w="874" w:type="dxa"/>
          </w:tcPr>
          <w:p w14:paraId="0000023C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8</w:t>
            </w:r>
          </w:p>
          <w:p w14:paraId="0000023D" w14:textId="5D8F68F0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3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51" w:type="dxa"/>
          </w:tcPr>
          <w:p w14:paraId="0000023E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6</w:t>
            </w:r>
          </w:p>
          <w:p w14:paraId="0000023F" w14:textId="291948BE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4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92" w:type="dxa"/>
          </w:tcPr>
          <w:p w14:paraId="00000240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</w:t>
            </w:r>
          </w:p>
          <w:p w14:paraId="00000241" w14:textId="3E451129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6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51" w:type="dxa"/>
          </w:tcPr>
          <w:p w14:paraId="00000242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7</w:t>
            </w:r>
          </w:p>
          <w:p w14:paraId="00000243" w14:textId="54ACEFE8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0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81" w:type="dxa"/>
          </w:tcPr>
          <w:p w14:paraId="00000244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7</w:t>
            </w:r>
          </w:p>
          <w:p w14:paraId="00000245" w14:textId="06DB7AA0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0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599" w:type="dxa"/>
          </w:tcPr>
          <w:p w14:paraId="00000246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</w:t>
            </w:r>
          </w:p>
          <w:p w14:paraId="00000247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804" w:type="dxa"/>
          </w:tcPr>
          <w:p w14:paraId="00000248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9</w:t>
            </w:r>
          </w:p>
          <w:p w14:paraId="00000249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60%</w:t>
            </w:r>
          </w:p>
        </w:tc>
        <w:tc>
          <w:tcPr>
            <w:tcW w:w="850" w:type="dxa"/>
          </w:tcPr>
          <w:p w14:paraId="0000024A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4</w:t>
            </w:r>
          </w:p>
          <w:p w14:paraId="0000024B" w14:textId="5BFF37CE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6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2%</w:t>
            </w:r>
          </w:p>
        </w:tc>
      </w:tr>
      <w:tr w:rsidR="005C3AB6" w:rsidRPr="00FB3299" w14:paraId="23E37E1F" w14:textId="77777777" w:rsidTr="00FB3299">
        <w:trPr>
          <w:trHeight w:val="1015"/>
        </w:trPr>
        <w:tc>
          <w:tcPr>
            <w:tcW w:w="2665" w:type="dxa"/>
          </w:tcPr>
          <w:p w14:paraId="0000024C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Face-to-face workshops with healthcare professionals</w:t>
            </w:r>
          </w:p>
        </w:tc>
        <w:tc>
          <w:tcPr>
            <w:tcW w:w="874" w:type="dxa"/>
          </w:tcPr>
          <w:p w14:paraId="0000024D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8</w:t>
            </w:r>
          </w:p>
          <w:p w14:paraId="0000024E" w14:textId="277843F8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3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51" w:type="dxa"/>
          </w:tcPr>
          <w:p w14:paraId="0000024F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9</w:t>
            </w:r>
          </w:p>
          <w:p w14:paraId="00000250" w14:textId="2AF6A86A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9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92" w:type="dxa"/>
          </w:tcPr>
          <w:p w14:paraId="00000251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8</w:t>
            </w:r>
          </w:p>
          <w:p w14:paraId="00000252" w14:textId="63727B0A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2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51" w:type="dxa"/>
          </w:tcPr>
          <w:p w14:paraId="00000253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6</w:t>
            </w:r>
          </w:p>
          <w:p w14:paraId="00000254" w14:textId="73A968AC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9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81" w:type="dxa"/>
          </w:tcPr>
          <w:p w14:paraId="00000255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</w:t>
            </w:r>
          </w:p>
          <w:p w14:paraId="00000256" w14:textId="317D5DEE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99" w:type="dxa"/>
          </w:tcPr>
          <w:p w14:paraId="00000257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</w:p>
          <w:p w14:paraId="00000258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804" w:type="dxa"/>
          </w:tcPr>
          <w:p w14:paraId="00000259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42</w:t>
            </w:r>
          </w:p>
          <w:p w14:paraId="0000025A" w14:textId="795F0C0D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64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6%</w:t>
            </w:r>
          </w:p>
        </w:tc>
        <w:tc>
          <w:tcPr>
            <w:tcW w:w="850" w:type="dxa"/>
          </w:tcPr>
          <w:p w14:paraId="0000025B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5</w:t>
            </w:r>
          </w:p>
          <w:p w14:paraId="0000025C" w14:textId="0FC23168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7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7%</w:t>
            </w:r>
          </w:p>
        </w:tc>
      </w:tr>
      <w:tr w:rsidR="005C3AB6" w:rsidRPr="00FB3299" w14:paraId="696A3A02" w14:textId="77777777" w:rsidTr="00FB3299">
        <w:trPr>
          <w:trHeight w:val="1025"/>
        </w:trPr>
        <w:tc>
          <w:tcPr>
            <w:tcW w:w="2665" w:type="dxa"/>
          </w:tcPr>
          <w:p w14:paraId="0000025D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Online workshops with healthcare professionals</w:t>
            </w:r>
          </w:p>
        </w:tc>
        <w:tc>
          <w:tcPr>
            <w:tcW w:w="874" w:type="dxa"/>
          </w:tcPr>
          <w:p w14:paraId="0000025E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3</w:t>
            </w:r>
          </w:p>
          <w:p w14:paraId="0000025F" w14:textId="7545C339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5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851" w:type="dxa"/>
          </w:tcPr>
          <w:p w14:paraId="00000260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9</w:t>
            </w:r>
          </w:p>
          <w:p w14:paraId="00000261" w14:textId="327904A4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9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92" w:type="dxa"/>
          </w:tcPr>
          <w:p w14:paraId="00000262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8</w:t>
            </w:r>
          </w:p>
          <w:p w14:paraId="00000263" w14:textId="7AB63939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2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51" w:type="dxa"/>
          </w:tcPr>
          <w:p w14:paraId="00000264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9</w:t>
            </w:r>
          </w:p>
          <w:p w14:paraId="00000265" w14:textId="091D280F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3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81" w:type="dxa"/>
          </w:tcPr>
          <w:p w14:paraId="00000266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</w:t>
            </w:r>
          </w:p>
          <w:p w14:paraId="00000267" w14:textId="2CF6D348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99" w:type="dxa"/>
          </w:tcPr>
          <w:p w14:paraId="00000268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</w:p>
          <w:p w14:paraId="00000269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04" w:type="dxa"/>
          </w:tcPr>
          <w:p w14:paraId="0000026A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6</w:t>
            </w:r>
          </w:p>
          <w:p w14:paraId="0000026B" w14:textId="66F5E82E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55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4%</w:t>
            </w:r>
          </w:p>
        </w:tc>
        <w:tc>
          <w:tcPr>
            <w:tcW w:w="850" w:type="dxa"/>
          </w:tcPr>
          <w:p w14:paraId="0000026C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9</w:t>
            </w:r>
          </w:p>
          <w:p w14:paraId="0000026D" w14:textId="5F7A8BBD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3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8%</w:t>
            </w:r>
          </w:p>
        </w:tc>
      </w:tr>
      <w:tr w:rsidR="005C3AB6" w:rsidRPr="00FB3299" w14:paraId="2B405B42" w14:textId="77777777" w:rsidTr="00FB3299">
        <w:trPr>
          <w:trHeight w:val="1123"/>
        </w:trPr>
        <w:tc>
          <w:tcPr>
            <w:tcW w:w="2665" w:type="dxa"/>
          </w:tcPr>
          <w:p w14:paraId="0000026E" w14:textId="77777777" w:rsidR="005C3AB6" w:rsidRPr="00FB3299" w:rsidRDefault="00FC70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Guidance from linked associations</w:t>
            </w:r>
          </w:p>
        </w:tc>
        <w:tc>
          <w:tcPr>
            <w:tcW w:w="874" w:type="dxa"/>
          </w:tcPr>
          <w:p w14:paraId="0000026F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3</w:t>
            </w:r>
          </w:p>
          <w:p w14:paraId="00000270" w14:textId="3F445EB2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5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851" w:type="dxa"/>
          </w:tcPr>
          <w:p w14:paraId="00000271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1</w:t>
            </w:r>
          </w:p>
          <w:p w14:paraId="00000272" w14:textId="1C90B844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2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92" w:type="dxa"/>
          </w:tcPr>
          <w:p w14:paraId="00000273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0</w:t>
            </w:r>
          </w:p>
          <w:p w14:paraId="00000274" w14:textId="65E8C00E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5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51" w:type="dxa"/>
          </w:tcPr>
          <w:p w14:paraId="00000275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7</w:t>
            </w:r>
          </w:p>
          <w:p w14:paraId="00000276" w14:textId="41597C26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0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81" w:type="dxa"/>
          </w:tcPr>
          <w:p w14:paraId="00000277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0</w:t>
            </w:r>
          </w:p>
          <w:p w14:paraId="00000278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99" w:type="dxa"/>
          </w:tcPr>
          <w:p w14:paraId="00000279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</w:p>
          <w:p w14:paraId="0000027A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04" w:type="dxa"/>
          </w:tcPr>
          <w:p w14:paraId="0000027B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7</w:t>
            </w:r>
          </w:p>
          <w:p w14:paraId="0000027C" w14:textId="1535A7E9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56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9%</w:t>
            </w:r>
          </w:p>
        </w:tc>
        <w:tc>
          <w:tcPr>
            <w:tcW w:w="850" w:type="dxa"/>
          </w:tcPr>
          <w:p w14:paraId="0000027D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8</w:t>
            </w:r>
          </w:p>
          <w:p w14:paraId="0000027E" w14:textId="6998F7CB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2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3%</w:t>
            </w:r>
          </w:p>
        </w:tc>
      </w:tr>
      <w:tr w:rsidR="005C3AB6" w:rsidRPr="00FB3299" w14:paraId="5EF9C878" w14:textId="77777777" w:rsidTr="00FB3299">
        <w:trPr>
          <w:trHeight w:val="999"/>
        </w:trPr>
        <w:tc>
          <w:tcPr>
            <w:tcW w:w="2665" w:type="dxa"/>
          </w:tcPr>
          <w:p w14:paraId="0000027F" w14:textId="77777777" w:rsidR="005C3AB6" w:rsidRPr="00FB3299" w:rsidRDefault="00FC70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Peer-to-peer support</w:t>
            </w:r>
          </w:p>
        </w:tc>
        <w:tc>
          <w:tcPr>
            <w:tcW w:w="874" w:type="dxa"/>
          </w:tcPr>
          <w:p w14:paraId="00000280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7</w:t>
            </w:r>
          </w:p>
          <w:p w14:paraId="00000281" w14:textId="09B8E7B3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41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51" w:type="dxa"/>
          </w:tcPr>
          <w:p w14:paraId="00000282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8</w:t>
            </w:r>
          </w:p>
          <w:p w14:paraId="00000283" w14:textId="5257C7B6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7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92" w:type="dxa"/>
          </w:tcPr>
          <w:p w14:paraId="00000284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9</w:t>
            </w:r>
          </w:p>
          <w:p w14:paraId="00000285" w14:textId="59BF5B7D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3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51" w:type="dxa"/>
          </w:tcPr>
          <w:p w14:paraId="00000286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6</w:t>
            </w:r>
          </w:p>
          <w:p w14:paraId="00000287" w14:textId="47D6000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9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81" w:type="dxa"/>
          </w:tcPr>
          <w:p w14:paraId="00000288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</w:t>
            </w:r>
          </w:p>
          <w:p w14:paraId="00000289" w14:textId="61D3EBFB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1</w:t>
            </w:r>
            <w:r w:rsidR="004803BD" w:rsidRPr="00FB3299">
              <w:rPr>
                <w:rFonts w:eastAsia="Calibri" w:cs="Calibri"/>
                <w:color w:val="000000"/>
                <w:sz w:val="16"/>
                <w:szCs w:val="16"/>
              </w:rPr>
              <w:t>.</w:t>
            </w: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99" w:type="dxa"/>
          </w:tcPr>
          <w:p w14:paraId="0000028A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3</w:t>
            </w:r>
          </w:p>
          <w:p w14:paraId="0000028B" w14:textId="77777777" w:rsidR="005C3AB6" w:rsidRPr="00FB3299" w:rsidRDefault="00FC7060" w:rsidP="00A14F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B3299">
              <w:rPr>
                <w:rFonts w:eastAsia="Calibri" w:cs="Calibri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04" w:type="dxa"/>
          </w:tcPr>
          <w:p w14:paraId="0000028C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41</w:t>
            </w:r>
          </w:p>
          <w:p w14:paraId="0000028D" w14:textId="17BDBE81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63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1%</w:t>
            </w:r>
          </w:p>
        </w:tc>
        <w:tc>
          <w:tcPr>
            <w:tcW w:w="850" w:type="dxa"/>
          </w:tcPr>
          <w:p w14:paraId="0000028E" w14:textId="77777777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4</w:t>
            </w:r>
          </w:p>
          <w:p w14:paraId="0000028F" w14:textId="323E3081" w:rsidR="005C3AB6" w:rsidRPr="00FB3299" w:rsidRDefault="00FC7060" w:rsidP="00A14FBD">
            <w:pPr>
              <w:spacing w:before="240" w:after="24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6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2%</w:t>
            </w:r>
          </w:p>
        </w:tc>
      </w:tr>
    </w:tbl>
    <w:p w14:paraId="038FD032" w14:textId="77777777" w:rsidR="007C55B5" w:rsidRPr="008E555B" w:rsidRDefault="007C55B5" w:rsidP="007C55B5">
      <w:pPr>
        <w:spacing w:after="160" w:line="259" w:lineRule="auto"/>
        <w:jc w:val="left"/>
        <w:rPr>
          <w:rFonts w:eastAsia="Calibri" w:cs="Calibri"/>
          <w:bCs/>
          <w:color w:val="000000"/>
          <w:sz w:val="24"/>
          <w:szCs w:val="24"/>
        </w:rPr>
      </w:pPr>
      <w:r w:rsidRPr="008E555B">
        <w:rPr>
          <w:rFonts w:eastAsia="Calibri" w:cs="Calibri"/>
          <w:color w:val="000000"/>
          <w:sz w:val="20"/>
        </w:rPr>
        <w:t>Key. M: Median; IQR: Interquartile Range.</w:t>
      </w:r>
    </w:p>
    <w:p w14:paraId="76B082A0" w14:textId="77777777" w:rsidR="00FB3299" w:rsidRDefault="00FB3299" w:rsidP="00AC1B0B">
      <w:pPr>
        <w:pStyle w:val="Ttulo3"/>
        <w:numPr>
          <w:ilvl w:val="0"/>
          <w:numId w:val="0"/>
        </w:numPr>
        <w:spacing w:before="280" w:after="80"/>
      </w:pPr>
    </w:p>
    <w:p w14:paraId="1ACCA1E5" w14:textId="1439C2EA" w:rsidR="00AC1B0B" w:rsidRPr="009F2ABA" w:rsidRDefault="00511147" w:rsidP="00AC1B0B">
      <w:pPr>
        <w:pStyle w:val="Ttulo3"/>
        <w:numPr>
          <w:ilvl w:val="0"/>
          <w:numId w:val="0"/>
        </w:numPr>
        <w:spacing w:before="280" w:after="80"/>
        <w:rPr>
          <w:sz w:val="18"/>
          <w:szCs w:val="18"/>
        </w:rPr>
      </w:pPr>
      <w:r>
        <w:t>Online Resource</w:t>
      </w:r>
      <w:r w:rsidR="008C3D27" w:rsidRPr="009F2ABA">
        <w:t xml:space="preserve"> Table </w:t>
      </w:r>
      <w:ins w:id="309" w:author="Bridget H" w:date="2022-05-13T11:06:00Z">
        <w:r w:rsidR="005A0C8A">
          <w:t>4</w:t>
        </w:r>
      </w:ins>
      <w:del w:id="310" w:author="Bridget H" w:date="2022-05-13T11:06:00Z">
        <w:r w:rsidR="005A0C8A" w:rsidDel="005A0C8A">
          <w:delText>3</w:delText>
        </w:r>
      </w:del>
      <w:r w:rsidR="00EC378E" w:rsidRPr="009F2ABA">
        <w:t xml:space="preserve"> Assessment of levels of stigma</w:t>
      </w:r>
      <w:r w:rsidR="00AC1B0B" w:rsidRPr="009F2ABA">
        <w:t xml:space="preserve"> </w:t>
      </w:r>
      <w:r w:rsidR="00AC1B0B" w:rsidRPr="009F2ABA">
        <w:rPr>
          <w:rFonts w:eastAsia="Calibri" w:cs="Calibri"/>
          <w:color w:val="000000"/>
        </w:rPr>
        <w:t xml:space="preserve">by </w:t>
      </w:r>
      <w:r w:rsidR="00AC1B0B" w:rsidRPr="009F2ABA">
        <w:rPr>
          <w:rFonts w:eastAsia="Calibri" w:cs="Calibri"/>
          <w:i/>
          <w:iCs/>
          <w:color w:val="000000"/>
        </w:rPr>
        <w:t>n</w:t>
      </w:r>
      <w:r w:rsidR="00AC1B0B" w:rsidRPr="009F2ABA">
        <w:rPr>
          <w:rFonts w:eastAsia="Calibri" w:cs="Calibri"/>
          <w:color w:val="000000"/>
        </w:rPr>
        <w:t xml:space="preserve"> and % of experts</w:t>
      </w:r>
      <w:r w:rsidR="00BC0F98">
        <w:rPr>
          <w:rFonts w:eastAsia="Calibri" w:cs="Calibri"/>
          <w:color w:val="000000"/>
        </w:rPr>
        <w:t>.</w:t>
      </w:r>
    </w:p>
    <w:tbl>
      <w:tblPr>
        <w:tblStyle w:val="Tablaconcuadrcula"/>
        <w:tblW w:w="9062" w:type="dxa"/>
        <w:tblLook w:val="04A0" w:firstRow="1" w:lastRow="0" w:firstColumn="1" w:lastColumn="0" w:noHBand="0" w:noVBand="1"/>
      </w:tblPr>
      <w:tblGrid>
        <w:gridCol w:w="2126"/>
        <w:gridCol w:w="1271"/>
        <w:gridCol w:w="729"/>
        <w:gridCol w:w="1005"/>
        <w:gridCol w:w="818"/>
        <w:gridCol w:w="1217"/>
        <w:gridCol w:w="981"/>
        <w:gridCol w:w="915"/>
      </w:tblGrid>
      <w:tr w:rsidR="00EC378E" w:rsidRPr="00FB3299" w14:paraId="321F69D5" w14:textId="77777777" w:rsidTr="00FB3299">
        <w:tc>
          <w:tcPr>
            <w:tcW w:w="2126" w:type="dxa"/>
          </w:tcPr>
          <w:p w14:paraId="41F66C1E" w14:textId="77777777" w:rsidR="00EC378E" w:rsidRPr="00FB3299" w:rsidRDefault="00EC378E" w:rsidP="00A14FBD">
            <w:pPr>
              <w:jc w:val="lef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Level of stigma</w:t>
            </w:r>
          </w:p>
        </w:tc>
        <w:tc>
          <w:tcPr>
            <w:tcW w:w="1271" w:type="dxa"/>
          </w:tcPr>
          <w:p w14:paraId="259E848E" w14:textId="77777777" w:rsidR="00EC378E" w:rsidRPr="00FB3299" w:rsidRDefault="00EC378E" w:rsidP="00A14FBD">
            <w:pPr>
              <w:jc w:val="left"/>
              <w:rPr>
                <w:b/>
                <w:bCs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 xml:space="preserve">Strongly agree </w:t>
            </w:r>
          </w:p>
          <w:p w14:paraId="4D500444" w14:textId="77777777" w:rsidR="00EC378E" w:rsidRPr="00FB3299" w:rsidRDefault="00EC378E" w:rsidP="00A14FBD">
            <w:pPr>
              <w:jc w:val="lef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(5)</w:t>
            </w:r>
          </w:p>
        </w:tc>
        <w:tc>
          <w:tcPr>
            <w:tcW w:w="729" w:type="dxa"/>
          </w:tcPr>
          <w:p w14:paraId="11C085E3" w14:textId="77777777" w:rsidR="00EC378E" w:rsidRPr="00FB3299" w:rsidRDefault="00EC378E" w:rsidP="00A14FBD">
            <w:pPr>
              <w:jc w:val="left"/>
              <w:rPr>
                <w:b/>
                <w:bCs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 xml:space="preserve">Agree </w:t>
            </w:r>
          </w:p>
          <w:p w14:paraId="21DD1F7F" w14:textId="77777777" w:rsidR="00EC378E" w:rsidRPr="00FB3299" w:rsidRDefault="00EC378E" w:rsidP="00A14FBD">
            <w:pPr>
              <w:jc w:val="lef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(4)</w:t>
            </w:r>
          </w:p>
        </w:tc>
        <w:tc>
          <w:tcPr>
            <w:tcW w:w="1005" w:type="dxa"/>
          </w:tcPr>
          <w:p w14:paraId="3B0E104C" w14:textId="77777777" w:rsidR="00EC378E" w:rsidRPr="00FB3299" w:rsidRDefault="00EC378E" w:rsidP="00A14FBD">
            <w:pPr>
              <w:jc w:val="left"/>
              <w:rPr>
                <w:b/>
                <w:bCs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 xml:space="preserve">Neutral </w:t>
            </w:r>
          </w:p>
          <w:p w14:paraId="25940030" w14:textId="77777777" w:rsidR="00EC378E" w:rsidRPr="00FB3299" w:rsidRDefault="00EC378E" w:rsidP="00A14FBD">
            <w:pPr>
              <w:jc w:val="lef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(3)</w:t>
            </w:r>
          </w:p>
        </w:tc>
        <w:tc>
          <w:tcPr>
            <w:tcW w:w="818" w:type="dxa"/>
          </w:tcPr>
          <w:p w14:paraId="39D7FD57" w14:textId="77777777" w:rsidR="00EC378E" w:rsidRPr="00FB3299" w:rsidRDefault="00EC378E" w:rsidP="00A14FBD">
            <w:pPr>
              <w:jc w:val="left"/>
              <w:rPr>
                <w:b/>
                <w:bCs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 xml:space="preserve">Disagree </w:t>
            </w:r>
          </w:p>
          <w:p w14:paraId="2E1ECC85" w14:textId="77777777" w:rsidR="00EC378E" w:rsidRPr="00FB3299" w:rsidRDefault="00EC378E" w:rsidP="00A14FBD">
            <w:pPr>
              <w:jc w:val="lef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(2)</w:t>
            </w:r>
          </w:p>
        </w:tc>
        <w:tc>
          <w:tcPr>
            <w:tcW w:w="1217" w:type="dxa"/>
          </w:tcPr>
          <w:p w14:paraId="7A47A645" w14:textId="2110A0CA" w:rsidR="00EC378E" w:rsidRPr="00FB3299" w:rsidRDefault="00EC378E" w:rsidP="00A14FBD">
            <w:pPr>
              <w:jc w:val="left"/>
              <w:rPr>
                <w:b/>
                <w:bCs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Strongly disagree (1)</w:t>
            </w:r>
          </w:p>
        </w:tc>
        <w:tc>
          <w:tcPr>
            <w:tcW w:w="981" w:type="dxa"/>
          </w:tcPr>
          <w:p w14:paraId="29C29A2E" w14:textId="77777777" w:rsidR="00EC378E" w:rsidRPr="00FB3299" w:rsidRDefault="00EC378E" w:rsidP="00A14FBD">
            <w:pPr>
              <w:jc w:val="lef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Don’t know</w:t>
            </w:r>
          </w:p>
        </w:tc>
        <w:tc>
          <w:tcPr>
            <w:tcW w:w="915" w:type="dxa"/>
          </w:tcPr>
          <w:p w14:paraId="29A1ACF5" w14:textId="77777777" w:rsidR="00EC378E" w:rsidRPr="00FB3299" w:rsidRDefault="00EC378E" w:rsidP="00A14FBD">
            <w:pPr>
              <w:jc w:val="left"/>
              <w:rPr>
                <w:b/>
                <w:bCs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M</w:t>
            </w:r>
          </w:p>
          <w:p w14:paraId="3A74E91A" w14:textId="77777777" w:rsidR="00EC378E" w:rsidRPr="00FB3299" w:rsidRDefault="00EC378E" w:rsidP="00A14FBD">
            <w:pPr>
              <w:jc w:val="lef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(IQR)</w:t>
            </w:r>
          </w:p>
        </w:tc>
      </w:tr>
      <w:tr w:rsidR="00EC378E" w:rsidRPr="00FB3299" w14:paraId="192D5224" w14:textId="77777777" w:rsidTr="00FB3299">
        <w:tc>
          <w:tcPr>
            <w:tcW w:w="2126" w:type="dxa"/>
          </w:tcPr>
          <w:p w14:paraId="7A2BCC9E" w14:textId="652A5C84" w:rsidR="00EC378E" w:rsidRPr="00FB3299" w:rsidRDefault="00EC378E" w:rsidP="00EA321D">
            <w:pPr>
              <w:jc w:val="left"/>
              <w:rPr>
                <w:b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Employees can speak openly about their work stress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 xml:space="preserve"> burnout feelings or mental health problems</w:t>
            </w:r>
          </w:p>
        </w:tc>
        <w:tc>
          <w:tcPr>
            <w:tcW w:w="1271" w:type="dxa"/>
          </w:tcPr>
          <w:p w14:paraId="72541659" w14:textId="77777777" w:rsidR="00FB3299" w:rsidRDefault="00FB3299" w:rsidP="00A14FBD">
            <w:pPr>
              <w:jc w:val="right"/>
              <w:rPr>
                <w:sz w:val="16"/>
                <w:szCs w:val="16"/>
              </w:rPr>
            </w:pPr>
          </w:p>
          <w:p w14:paraId="7D55CB19" w14:textId="6C902E7B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7</w:t>
            </w:r>
          </w:p>
          <w:p w14:paraId="5F5D681B" w14:textId="2692B0FD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0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8%</w:t>
            </w:r>
          </w:p>
        </w:tc>
        <w:tc>
          <w:tcPr>
            <w:tcW w:w="729" w:type="dxa"/>
          </w:tcPr>
          <w:p w14:paraId="1C24BB44" w14:textId="77777777" w:rsidR="00FB3299" w:rsidRDefault="00FB3299" w:rsidP="00A14FBD">
            <w:pPr>
              <w:jc w:val="right"/>
              <w:rPr>
                <w:sz w:val="16"/>
                <w:szCs w:val="16"/>
              </w:rPr>
            </w:pPr>
          </w:p>
          <w:p w14:paraId="1D6FAE8D" w14:textId="1EEA434E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0</w:t>
            </w:r>
          </w:p>
          <w:p w14:paraId="6088096C" w14:textId="67A64114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5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4%</w:t>
            </w:r>
          </w:p>
        </w:tc>
        <w:tc>
          <w:tcPr>
            <w:tcW w:w="1005" w:type="dxa"/>
          </w:tcPr>
          <w:p w14:paraId="136D4589" w14:textId="77777777" w:rsidR="00FB3299" w:rsidRDefault="00FB3299" w:rsidP="00A14FBD">
            <w:pPr>
              <w:jc w:val="right"/>
              <w:rPr>
                <w:sz w:val="16"/>
                <w:szCs w:val="16"/>
              </w:rPr>
            </w:pPr>
          </w:p>
          <w:p w14:paraId="5DDE68E5" w14:textId="4830CE75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2</w:t>
            </w:r>
          </w:p>
          <w:p w14:paraId="386B1247" w14:textId="6D06C802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8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5%</w:t>
            </w:r>
          </w:p>
        </w:tc>
        <w:tc>
          <w:tcPr>
            <w:tcW w:w="818" w:type="dxa"/>
          </w:tcPr>
          <w:p w14:paraId="4B3F8EB9" w14:textId="77777777" w:rsidR="00FB3299" w:rsidRDefault="00FB3299" w:rsidP="00A14FBD">
            <w:pPr>
              <w:jc w:val="right"/>
              <w:rPr>
                <w:sz w:val="16"/>
                <w:szCs w:val="16"/>
              </w:rPr>
            </w:pPr>
          </w:p>
          <w:p w14:paraId="7EA8F5A5" w14:textId="621142E1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21</w:t>
            </w:r>
          </w:p>
          <w:p w14:paraId="32E4C290" w14:textId="37E152E7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2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3%</w:t>
            </w:r>
          </w:p>
        </w:tc>
        <w:tc>
          <w:tcPr>
            <w:tcW w:w="1217" w:type="dxa"/>
          </w:tcPr>
          <w:p w14:paraId="73BEC77B" w14:textId="77777777" w:rsidR="00FB3299" w:rsidRDefault="00FB3299" w:rsidP="00A14FBD">
            <w:pPr>
              <w:jc w:val="right"/>
              <w:rPr>
                <w:sz w:val="16"/>
                <w:szCs w:val="16"/>
              </w:rPr>
            </w:pPr>
          </w:p>
          <w:p w14:paraId="0D08DF77" w14:textId="60533901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9</w:t>
            </w:r>
          </w:p>
          <w:p w14:paraId="287180D8" w14:textId="70208EA7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3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8%</w:t>
            </w:r>
          </w:p>
        </w:tc>
        <w:tc>
          <w:tcPr>
            <w:tcW w:w="981" w:type="dxa"/>
          </w:tcPr>
          <w:p w14:paraId="5341242C" w14:textId="77777777" w:rsidR="00FB3299" w:rsidRDefault="00FB3299" w:rsidP="00A14FBD">
            <w:pPr>
              <w:jc w:val="right"/>
              <w:rPr>
                <w:sz w:val="16"/>
                <w:szCs w:val="16"/>
              </w:rPr>
            </w:pPr>
          </w:p>
          <w:p w14:paraId="2568A32E" w14:textId="78F7BE01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6</w:t>
            </w:r>
          </w:p>
          <w:p w14:paraId="3A48E4D7" w14:textId="1F22E163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9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2%</w:t>
            </w:r>
          </w:p>
        </w:tc>
        <w:tc>
          <w:tcPr>
            <w:tcW w:w="915" w:type="dxa"/>
          </w:tcPr>
          <w:p w14:paraId="284B23D7" w14:textId="77777777" w:rsidR="00FB3299" w:rsidRDefault="00FB3299" w:rsidP="00A14FBD">
            <w:pPr>
              <w:jc w:val="right"/>
              <w:rPr>
                <w:sz w:val="16"/>
                <w:szCs w:val="16"/>
              </w:rPr>
            </w:pPr>
          </w:p>
          <w:p w14:paraId="197FF0BD" w14:textId="051596E9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2</w:t>
            </w:r>
          </w:p>
          <w:p w14:paraId="5C4333F6" w14:textId="77777777" w:rsidR="00EC378E" w:rsidRPr="00FB3299" w:rsidRDefault="00EC378E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(2)</w:t>
            </w:r>
          </w:p>
        </w:tc>
      </w:tr>
    </w:tbl>
    <w:p w14:paraId="554286E9" w14:textId="1D3BD3E2" w:rsidR="007C55B5" w:rsidRPr="008E555B" w:rsidRDefault="007C55B5" w:rsidP="007C55B5">
      <w:pPr>
        <w:spacing w:after="160" w:line="259" w:lineRule="auto"/>
        <w:jc w:val="left"/>
        <w:rPr>
          <w:rFonts w:eastAsia="Calibri" w:cs="Calibri"/>
          <w:bCs/>
          <w:color w:val="000000"/>
          <w:sz w:val="24"/>
          <w:szCs w:val="24"/>
        </w:rPr>
      </w:pPr>
      <w:r w:rsidRPr="008E555B">
        <w:rPr>
          <w:rFonts w:eastAsia="Calibri" w:cs="Calibri"/>
          <w:color w:val="000000"/>
          <w:sz w:val="20"/>
        </w:rPr>
        <w:t>Key. M: Median; IQR: Interquartile Range.</w:t>
      </w:r>
    </w:p>
    <w:p w14:paraId="3FF4530A" w14:textId="7E3AE27F" w:rsidR="00AC1B0B" w:rsidRPr="009F2ABA" w:rsidRDefault="00511147" w:rsidP="00AC1B0B">
      <w:pPr>
        <w:pStyle w:val="Ttulo3"/>
        <w:numPr>
          <w:ilvl w:val="0"/>
          <w:numId w:val="0"/>
        </w:numPr>
        <w:spacing w:before="280" w:after="80"/>
        <w:rPr>
          <w:sz w:val="18"/>
          <w:szCs w:val="18"/>
        </w:rPr>
      </w:pPr>
      <w:r>
        <w:t>Online Resource</w:t>
      </w:r>
      <w:r w:rsidR="00EC378E" w:rsidRPr="009F2ABA">
        <w:t xml:space="preserve"> Table </w:t>
      </w:r>
      <w:ins w:id="311" w:author="Bridget H" w:date="2022-05-13T11:06:00Z">
        <w:r w:rsidR="005A0C8A">
          <w:t>5</w:t>
        </w:r>
      </w:ins>
      <w:del w:id="312" w:author="Bridget H" w:date="2022-05-13T11:06:00Z">
        <w:r w:rsidR="005A0C8A" w:rsidDel="005A0C8A">
          <w:delText>4</w:delText>
        </w:r>
      </w:del>
      <w:r w:rsidR="00B716F1">
        <w:t>.</w:t>
      </w:r>
      <w:r w:rsidR="00EC378E" w:rsidRPr="009F2ABA">
        <w:t xml:space="preserve"> Assessment of the extent of current measures to reduce mental health-related discrimination in the workplace</w:t>
      </w:r>
      <w:r w:rsidR="00AC1B0B" w:rsidRPr="009F2ABA">
        <w:t xml:space="preserve"> </w:t>
      </w:r>
      <w:r w:rsidR="00AC1B0B" w:rsidRPr="009F2ABA">
        <w:rPr>
          <w:rFonts w:eastAsia="Calibri" w:cs="Calibri"/>
          <w:color w:val="000000"/>
        </w:rPr>
        <w:t xml:space="preserve">by </w:t>
      </w:r>
      <w:r w:rsidR="00AC1B0B" w:rsidRPr="009F2ABA">
        <w:rPr>
          <w:rFonts w:eastAsia="Calibri" w:cs="Calibri"/>
          <w:i/>
          <w:iCs/>
          <w:color w:val="000000"/>
        </w:rPr>
        <w:t>n</w:t>
      </w:r>
      <w:r w:rsidR="00AC1B0B" w:rsidRPr="009F2ABA">
        <w:rPr>
          <w:rFonts w:eastAsia="Calibri" w:cs="Calibri"/>
          <w:color w:val="000000"/>
        </w:rPr>
        <w:t xml:space="preserve"> and % of experts.</w:t>
      </w:r>
    </w:p>
    <w:p w14:paraId="23287CD8" w14:textId="77777777" w:rsidR="008C3D27" w:rsidRPr="00071CD6" w:rsidRDefault="008C3D27" w:rsidP="008C3D27">
      <w:pPr>
        <w:spacing w:after="0" w:line="240" w:lineRule="auto"/>
        <w:rPr>
          <w:rFonts w:ascii="Times New Roman" w:hAnsi="Times New Roman"/>
          <w:sz w:val="24"/>
          <w:szCs w:val="24"/>
          <w:lang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59"/>
        <w:gridCol w:w="899"/>
        <w:gridCol w:w="760"/>
        <w:gridCol w:w="906"/>
        <w:gridCol w:w="691"/>
        <w:gridCol w:w="731"/>
        <w:gridCol w:w="548"/>
      </w:tblGrid>
      <w:tr w:rsidR="008C3D27" w:rsidRPr="00FB3299" w14:paraId="11DF4E27" w14:textId="77777777" w:rsidTr="008C3D27">
        <w:trPr>
          <w:trHeight w:val="1242"/>
        </w:trPr>
        <w:tc>
          <w:tcPr>
            <w:tcW w:w="0" w:type="auto"/>
            <w:hideMark/>
          </w:tcPr>
          <w:p w14:paraId="634A328C" w14:textId="77777777" w:rsidR="008C3D27" w:rsidRPr="00FB3299" w:rsidRDefault="008C3D27" w:rsidP="00A14FBD">
            <w:pPr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To what extent do workplaces</w:t>
            </w:r>
          </w:p>
        </w:tc>
        <w:tc>
          <w:tcPr>
            <w:tcW w:w="0" w:type="auto"/>
            <w:hideMark/>
          </w:tcPr>
          <w:p w14:paraId="30821B06" w14:textId="77777777" w:rsidR="008C3D27" w:rsidRPr="00FB3299" w:rsidRDefault="008C3D27" w:rsidP="00A14FBD">
            <w:pPr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To a large extent</w:t>
            </w:r>
          </w:p>
          <w:p w14:paraId="0A5379D1" w14:textId="77777777" w:rsidR="008C3D27" w:rsidRPr="00FB3299" w:rsidRDefault="008C3D27" w:rsidP="00A14FBD">
            <w:pPr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(4)</w:t>
            </w:r>
          </w:p>
        </w:tc>
        <w:tc>
          <w:tcPr>
            <w:tcW w:w="0" w:type="auto"/>
            <w:hideMark/>
          </w:tcPr>
          <w:p w14:paraId="3F750916" w14:textId="77777777" w:rsidR="008C3D27" w:rsidRPr="00FB3299" w:rsidRDefault="008C3D27" w:rsidP="00A14FBD">
            <w:pPr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Some-what</w:t>
            </w:r>
          </w:p>
          <w:p w14:paraId="07EA79BF" w14:textId="77777777" w:rsidR="008C3D27" w:rsidRPr="00FB3299" w:rsidRDefault="008C3D27" w:rsidP="00A14FBD">
            <w:pPr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(3)</w:t>
            </w:r>
          </w:p>
        </w:tc>
        <w:tc>
          <w:tcPr>
            <w:tcW w:w="0" w:type="auto"/>
            <w:hideMark/>
          </w:tcPr>
          <w:p w14:paraId="494D4551" w14:textId="77777777" w:rsidR="008C3D27" w:rsidRPr="00FB3299" w:rsidRDefault="008C3D27" w:rsidP="00A14FBD">
            <w:pPr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To a small extent</w:t>
            </w:r>
          </w:p>
          <w:p w14:paraId="3468FF5B" w14:textId="77777777" w:rsidR="008C3D27" w:rsidRPr="00FB3299" w:rsidRDefault="008C3D27" w:rsidP="00A14FBD">
            <w:pPr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(2)</w:t>
            </w:r>
          </w:p>
        </w:tc>
        <w:tc>
          <w:tcPr>
            <w:tcW w:w="0" w:type="auto"/>
            <w:hideMark/>
          </w:tcPr>
          <w:p w14:paraId="3B19121D" w14:textId="77777777" w:rsidR="008C3D27" w:rsidRPr="00FB3299" w:rsidRDefault="008C3D27" w:rsidP="00A14FBD">
            <w:pPr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Not at all</w:t>
            </w:r>
          </w:p>
          <w:p w14:paraId="4BD8A406" w14:textId="77777777" w:rsidR="008C3D27" w:rsidRPr="00FB3299" w:rsidRDefault="008C3D27" w:rsidP="00A14FBD">
            <w:pPr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(1)</w:t>
            </w:r>
          </w:p>
        </w:tc>
        <w:tc>
          <w:tcPr>
            <w:tcW w:w="0" w:type="auto"/>
            <w:hideMark/>
          </w:tcPr>
          <w:p w14:paraId="51194A94" w14:textId="77777777" w:rsidR="008C3D27" w:rsidRPr="00FB3299" w:rsidRDefault="008C3D27" w:rsidP="00A14FBD">
            <w:pPr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Don’t know</w:t>
            </w:r>
          </w:p>
        </w:tc>
        <w:tc>
          <w:tcPr>
            <w:tcW w:w="0" w:type="auto"/>
            <w:hideMark/>
          </w:tcPr>
          <w:p w14:paraId="524EE5C8" w14:textId="77777777" w:rsidR="008C3D27" w:rsidRPr="00FB3299" w:rsidRDefault="008C3D27" w:rsidP="00A14FBD">
            <w:pPr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M</w:t>
            </w:r>
          </w:p>
          <w:p w14:paraId="37D21794" w14:textId="77777777" w:rsidR="008C3D27" w:rsidRPr="00FB3299" w:rsidRDefault="008C3D27" w:rsidP="00A14FBD">
            <w:pPr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(IQR)</w:t>
            </w:r>
          </w:p>
        </w:tc>
      </w:tr>
      <w:tr w:rsidR="008C3D27" w:rsidRPr="00FB3299" w14:paraId="7CDEE550" w14:textId="77777777" w:rsidTr="008C3D27">
        <w:trPr>
          <w:trHeight w:val="1132"/>
        </w:trPr>
        <w:tc>
          <w:tcPr>
            <w:tcW w:w="0" w:type="auto"/>
            <w:hideMark/>
          </w:tcPr>
          <w:p w14:paraId="3EC5E949" w14:textId="77777777" w:rsidR="008C3D27" w:rsidRPr="00FB3299" w:rsidRDefault="008C3D27" w:rsidP="0047312D">
            <w:pPr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Have a visible approach to reduce bullying and discrimination related to mental health issues in the workplace</w:t>
            </w:r>
          </w:p>
        </w:tc>
        <w:tc>
          <w:tcPr>
            <w:tcW w:w="0" w:type="auto"/>
            <w:hideMark/>
          </w:tcPr>
          <w:p w14:paraId="49937B6C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7</w:t>
            </w:r>
          </w:p>
          <w:p w14:paraId="39F2B946" w14:textId="1EDCAD3B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10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8%</w:t>
            </w:r>
          </w:p>
        </w:tc>
        <w:tc>
          <w:tcPr>
            <w:tcW w:w="0" w:type="auto"/>
            <w:hideMark/>
          </w:tcPr>
          <w:p w14:paraId="2FBA8082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14</w:t>
            </w:r>
          </w:p>
          <w:p w14:paraId="20E0B90B" w14:textId="5F700852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21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5%</w:t>
            </w:r>
          </w:p>
        </w:tc>
        <w:tc>
          <w:tcPr>
            <w:tcW w:w="0" w:type="auto"/>
            <w:hideMark/>
          </w:tcPr>
          <w:p w14:paraId="6827AF37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29</w:t>
            </w:r>
          </w:p>
          <w:p w14:paraId="5579B11D" w14:textId="5044D863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44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6%</w:t>
            </w:r>
          </w:p>
        </w:tc>
        <w:tc>
          <w:tcPr>
            <w:tcW w:w="0" w:type="auto"/>
            <w:hideMark/>
          </w:tcPr>
          <w:p w14:paraId="388C8119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10</w:t>
            </w:r>
          </w:p>
          <w:p w14:paraId="01417494" w14:textId="10BFC6C3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15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4%</w:t>
            </w:r>
          </w:p>
        </w:tc>
        <w:tc>
          <w:tcPr>
            <w:tcW w:w="0" w:type="auto"/>
            <w:hideMark/>
          </w:tcPr>
          <w:p w14:paraId="4721F2BC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5</w:t>
            </w:r>
          </w:p>
          <w:p w14:paraId="7C69ED23" w14:textId="2A0A90DB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7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7%</w:t>
            </w:r>
          </w:p>
        </w:tc>
        <w:tc>
          <w:tcPr>
            <w:tcW w:w="0" w:type="auto"/>
            <w:hideMark/>
          </w:tcPr>
          <w:p w14:paraId="06BB5107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2</w:t>
            </w:r>
          </w:p>
          <w:p w14:paraId="5B203004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(1)</w:t>
            </w:r>
          </w:p>
        </w:tc>
      </w:tr>
      <w:tr w:rsidR="008C3D27" w:rsidRPr="00FB3299" w14:paraId="667517B8" w14:textId="77777777" w:rsidTr="008C3D27">
        <w:trPr>
          <w:trHeight w:val="1262"/>
        </w:trPr>
        <w:tc>
          <w:tcPr>
            <w:tcW w:w="0" w:type="auto"/>
            <w:hideMark/>
          </w:tcPr>
          <w:p w14:paraId="0E10226E" w14:textId="77777777" w:rsidR="008C3D27" w:rsidRPr="00FB3299" w:rsidRDefault="008C3D27" w:rsidP="0047312D">
            <w:pPr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Have policies on sharing information about employees’ mental health problems in order to protect employees’ privacy rights</w:t>
            </w:r>
          </w:p>
        </w:tc>
        <w:tc>
          <w:tcPr>
            <w:tcW w:w="0" w:type="auto"/>
            <w:hideMark/>
          </w:tcPr>
          <w:p w14:paraId="1C058CE3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10</w:t>
            </w:r>
          </w:p>
          <w:p w14:paraId="1BFA996A" w14:textId="7DE1AA0E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15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4%</w:t>
            </w:r>
          </w:p>
        </w:tc>
        <w:tc>
          <w:tcPr>
            <w:tcW w:w="0" w:type="auto"/>
            <w:hideMark/>
          </w:tcPr>
          <w:p w14:paraId="77DC2CC7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14</w:t>
            </w:r>
          </w:p>
          <w:p w14:paraId="54AED41D" w14:textId="731481F9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21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5%</w:t>
            </w:r>
          </w:p>
        </w:tc>
        <w:tc>
          <w:tcPr>
            <w:tcW w:w="0" w:type="auto"/>
            <w:hideMark/>
          </w:tcPr>
          <w:p w14:paraId="520C4642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23</w:t>
            </w:r>
          </w:p>
          <w:p w14:paraId="3BF03721" w14:textId="3047ADDE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35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4%</w:t>
            </w:r>
          </w:p>
        </w:tc>
        <w:tc>
          <w:tcPr>
            <w:tcW w:w="0" w:type="auto"/>
            <w:hideMark/>
          </w:tcPr>
          <w:p w14:paraId="097FCF13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15</w:t>
            </w:r>
          </w:p>
          <w:p w14:paraId="0737B677" w14:textId="3599F305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23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1%</w:t>
            </w:r>
          </w:p>
        </w:tc>
        <w:tc>
          <w:tcPr>
            <w:tcW w:w="0" w:type="auto"/>
            <w:hideMark/>
          </w:tcPr>
          <w:p w14:paraId="7F5FAD4C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0</w:t>
            </w:r>
          </w:p>
          <w:p w14:paraId="1488340C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0%</w:t>
            </w:r>
          </w:p>
        </w:tc>
        <w:tc>
          <w:tcPr>
            <w:tcW w:w="0" w:type="auto"/>
            <w:hideMark/>
          </w:tcPr>
          <w:p w14:paraId="48417884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2</w:t>
            </w:r>
          </w:p>
          <w:p w14:paraId="12B936B9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(1)</w:t>
            </w:r>
          </w:p>
        </w:tc>
      </w:tr>
      <w:tr w:rsidR="008C3D27" w:rsidRPr="00FB3299" w14:paraId="69CECE95" w14:textId="77777777" w:rsidTr="00FB3299">
        <w:trPr>
          <w:trHeight w:val="983"/>
        </w:trPr>
        <w:tc>
          <w:tcPr>
            <w:tcW w:w="0" w:type="auto"/>
            <w:hideMark/>
          </w:tcPr>
          <w:p w14:paraId="351BD6BF" w14:textId="77777777" w:rsidR="008C3D27" w:rsidRPr="00FB3299" w:rsidRDefault="008C3D27" w:rsidP="0047312D">
            <w:pPr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Have policies to protect employees against discrimination and bullying due to their mental health problems</w:t>
            </w:r>
          </w:p>
        </w:tc>
        <w:tc>
          <w:tcPr>
            <w:tcW w:w="0" w:type="auto"/>
            <w:hideMark/>
          </w:tcPr>
          <w:p w14:paraId="080A1C41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6</w:t>
            </w:r>
          </w:p>
          <w:p w14:paraId="06EAAC4E" w14:textId="7D13B5B8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9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2%</w:t>
            </w:r>
          </w:p>
        </w:tc>
        <w:tc>
          <w:tcPr>
            <w:tcW w:w="0" w:type="auto"/>
            <w:hideMark/>
          </w:tcPr>
          <w:p w14:paraId="73E0D2C5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15</w:t>
            </w:r>
          </w:p>
          <w:p w14:paraId="1302D6BD" w14:textId="4B591ADD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23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1%</w:t>
            </w:r>
          </w:p>
        </w:tc>
        <w:tc>
          <w:tcPr>
            <w:tcW w:w="0" w:type="auto"/>
            <w:hideMark/>
          </w:tcPr>
          <w:p w14:paraId="6EF4DE35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25</w:t>
            </w:r>
          </w:p>
          <w:p w14:paraId="42FD9762" w14:textId="25A214F4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38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5%</w:t>
            </w:r>
          </w:p>
        </w:tc>
        <w:tc>
          <w:tcPr>
            <w:tcW w:w="0" w:type="auto"/>
            <w:hideMark/>
          </w:tcPr>
          <w:p w14:paraId="15A55575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16</w:t>
            </w:r>
          </w:p>
          <w:p w14:paraId="02CC2E98" w14:textId="6F595E72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24</w:t>
            </w:r>
            <w:r w:rsidR="004803BD"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.</w:t>
            </w: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6%</w:t>
            </w:r>
          </w:p>
        </w:tc>
        <w:tc>
          <w:tcPr>
            <w:tcW w:w="0" w:type="auto"/>
            <w:hideMark/>
          </w:tcPr>
          <w:p w14:paraId="6E241C76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0</w:t>
            </w:r>
          </w:p>
          <w:p w14:paraId="7A64D141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0%</w:t>
            </w:r>
          </w:p>
        </w:tc>
        <w:tc>
          <w:tcPr>
            <w:tcW w:w="0" w:type="auto"/>
            <w:hideMark/>
          </w:tcPr>
          <w:p w14:paraId="08BC9B3C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2</w:t>
            </w:r>
          </w:p>
          <w:p w14:paraId="469C0092" w14:textId="77777777" w:rsidR="008C3D27" w:rsidRPr="00FB3299" w:rsidRDefault="008C3D27" w:rsidP="00A14FBD">
            <w:pPr>
              <w:jc w:val="righ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FB3299">
              <w:rPr>
                <w:rFonts w:cs="Calibri"/>
                <w:color w:val="000000"/>
                <w:sz w:val="16"/>
                <w:szCs w:val="16"/>
                <w:lang w:eastAsia="es-ES"/>
              </w:rPr>
              <w:t>(2)</w:t>
            </w:r>
          </w:p>
        </w:tc>
      </w:tr>
    </w:tbl>
    <w:p w14:paraId="1B3C39EE" w14:textId="77777777" w:rsidR="007C55B5" w:rsidRPr="008E555B" w:rsidRDefault="008C3D27" w:rsidP="007C55B5">
      <w:pPr>
        <w:spacing w:after="160" w:line="259" w:lineRule="auto"/>
        <w:jc w:val="left"/>
        <w:rPr>
          <w:rFonts w:eastAsia="Calibri" w:cs="Calibri"/>
          <w:bCs/>
          <w:color w:val="000000"/>
          <w:sz w:val="24"/>
          <w:szCs w:val="24"/>
        </w:rPr>
      </w:pPr>
      <w:r w:rsidRPr="008E555B">
        <w:rPr>
          <w:rFonts w:cs="Calibri"/>
          <w:color w:val="000000"/>
          <w:sz w:val="20"/>
          <w:szCs w:val="18"/>
          <w:lang w:eastAsia="es-ES"/>
        </w:rPr>
        <w:t> </w:t>
      </w:r>
      <w:r w:rsidR="007C55B5" w:rsidRPr="008E555B">
        <w:rPr>
          <w:rFonts w:eastAsia="Calibri" w:cs="Calibri"/>
          <w:color w:val="000000"/>
          <w:sz w:val="20"/>
        </w:rPr>
        <w:t>Key. M: Median; IQR: Interquartile Range.</w:t>
      </w:r>
    </w:p>
    <w:p w14:paraId="7B4C26DD" w14:textId="77777777" w:rsidR="008E555B" w:rsidRDefault="008E555B">
      <w:pPr>
        <w:rPr>
          <w:rFonts w:eastAsia="Calibri" w:cs="Calibri"/>
          <w:color w:val="000000"/>
        </w:rPr>
      </w:pPr>
      <w:r>
        <w:rPr>
          <w:rFonts w:eastAsia="Calibri" w:cs="Calibri"/>
          <w:b/>
          <w:bCs/>
          <w:color w:val="000000"/>
        </w:rPr>
        <w:br w:type="page"/>
      </w:r>
    </w:p>
    <w:p w14:paraId="645AE759" w14:textId="36A6397E" w:rsidR="00AC1B0B" w:rsidRPr="009F2ABA" w:rsidRDefault="00511147" w:rsidP="00AC1B0B">
      <w:pPr>
        <w:pStyle w:val="Ttulo3"/>
        <w:numPr>
          <w:ilvl w:val="0"/>
          <w:numId w:val="0"/>
        </w:numPr>
        <w:spacing w:before="280" w:after="80"/>
        <w:rPr>
          <w:sz w:val="18"/>
          <w:szCs w:val="18"/>
        </w:rPr>
      </w:pPr>
      <w:r>
        <w:rPr>
          <w:rFonts w:eastAsia="Calibri" w:cs="Calibri"/>
          <w:color w:val="000000"/>
        </w:rPr>
        <w:lastRenderedPageBreak/>
        <w:t>Online Resource</w:t>
      </w:r>
      <w:r w:rsidR="006950C5" w:rsidRPr="009F2ABA">
        <w:rPr>
          <w:rFonts w:eastAsia="Calibri" w:cs="Calibri"/>
          <w:color w:val="000000"/>
        </w:rPr>
        <w:t xml:space="preserve"> Table </w:t>
      </w:r>
      <w:ins w:id="313" w:author="Bridget H" w:date="2022-05-13T11:06:00Z">
        <w:r w:rsidR="005A0C8A">
          <w:rPr>
            <w:rFonts w:eastAsia="Calibri" w:cs="Calibri"/>
            <w:color w:val="000000"/>
          </w:rPr>
          <w:t>6</w:t>
        </w:r>
      </w:ins>
      <w:del w:id="314" w:author="Bridget H" w:date="2022-05-13T11:06:00Z">
        <w:r w:rsidR="005A0C8A" w:rsidDel="005A0C8A">
          <w:rPr>
            <w:rFonts w:eastAsia="Calibri" w:cs="Calibri"/>
            <w:color w:val="000000"/>
          </w:rPr>
          <w:delText>5</w:delText>
        </w:r>
      </w:del>
      <w:r w:rsidR="00EC378E" w:rsidRPr="009F2ABA">
        <w:rPr>
          <w:rFonts w:eastAsia="Calibri" w:cs="Calibri"/>
          <w:color w:val="000000"/>
        </w:rPr>
        <w:t>.</w:t>
      </w:r>
      <w:r w:rsidR="006950C5" w:rsidRPr="009F2ABA">
        <w:rPr>
          <w:rFonts w:eastAsia="Calibri" w:cs="Calibri"/>
          <w:color w:val="000000"/>
        </w:rPr>
        <w:t xml:space="preserve"> </w:t>
      </w:r>
      <w:r w:rsidR="00BD137B" w:rsidRPr="009F2ABA">
        <w:rPr>
          <w:rFonts w:eastAsia="Calibri" w:cs="Calibri"/>
          <w:color w:val="000000"/>
        </w:rPr>
        <w:t>Perception of m</w:t>
      </w:r>
      <w:r w:rsidR="004F3FF9" w:rsidRPr="009F2ABA">
        <w:t>anagers’ views regarding anti-stigma program</w:t>
      </w:r>
      <w:r w:rsidR="003F587E">
        <w:t>me</w:t>
      </w:r>
      <w:r w:rsidR="004F3FF9" w:rsidRPr="009F2ABA">
        <w:t>s</w:t>
      </w:r>
      <w:r w:rsidR="00AC1B0B" w:rsidRPr="009F2ABA">
        <w:t xml:space="preserve"> </w:t>
      </w:r>
      <w:r w:rsidR="00AC1B0B" w:rsidRPr="009F2ABA">
        <w:rPr>
          <w:rFonts w:eastAsia="Calibri" w:cs="Calibri"/>
          <w:color w:val="000000"/>
        </w:rPr>
        <w:t xml:space="preserve">by </w:t>
      </w:r>
      <w:r w:rsidR="00AC1B0B" w:rsidRPr="009F2ABA">
        <w:rPr>
          <w:rFonts w:eastAsia="Calibri" w:cs="Calibri"/>
          <w:i/>
          <w:iCs/>
          <w:color w:val="000000"/>
        </w:rPr>
        <w:t>n</w:t>
      </w:r>
      <w:r w:rsidR="00AC1B0B" w:rsidRPr="009F2ABA">
        <w:rPr>
          <w:rFonts w:eastAsia="Calibri" w:cs="Calibri"/>
          <w:color w:val="000000"/>
        </w:rPr>
        <w:t xml:space="preserve"> and % of experts.</w:t>
      </w:r>
    </w:p>
    <w:tbl>
      <w:tblPr>
        <w:tblStyle w:val="Tablaconcuadrcula"/>
        <w:tblW w:w="9062" w:type="dxa"/>
        <w:tblLook w:val="04A0" w:firstRow="1" w:lastRow="0" w:firstColumn="1" w:lastColumn="0" w:noHBand="0" w:noVBand="1"/>
      </w:tblPr>
      <w:tblGrid>
        <w:gridCol w:w="2265"/>
        <w:gridCol w:w="1133"/>
        <w:gridCol w:w="1133"/>
        <w:gridCol w:w="1133"/>
        <w:gridCol w:w="1133"/>
        <w:gridCol w:w="1133"/>
        <w:gridCol w:w="1132"/>
      </w:tblGrid>
      <w:tr w:rsidR="00BD137B" w:rsidRPr="00FB3299" w14:paraId="4BF1FB04" w14:textId="77777777" w:rsidTr="00BD137B">
        <w:tc>
          <w:tcPr>
            <w:tcW w:w="2265" w:type="dxa"/>
          </w:tcPr>
          <w:p w14:paraId="557406EA" w14:textId="4BC037F3" w:rsidR="00BD137B" w:rsidRPr="00FB3299" w:rsidRDefault="00BD137B" w:rsidP="00A14FBD">
            <w:pPr>
              <w:jc w:val="lef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Degree to which managers would agree with following statements about anti-stigma program</w:t>
            </w:r>
            <w:r w:rsidR="003F587E" w:rsidRPr="00FB3299">
              <w:rPr>
                <w:sz w:val="16"/>
                <w:szCs w:val="16"/>
              </w:rPr>
              <w:t>me</w:t>
            </w:r>
            <w:r w:rsidRPr="00FB3299">
              <w:rPr>
                <w:sz w:val="16"/>
                <w:szCs w:val="16"/>
              </w:rPr>
              <w:t>s</w:t>
            </w:r>
          </w:p>
        </w:tc>
        <w:tc>
          <w:tcPr>
            <w:tcW w:w="1133" w:type="dxa"/>
          </w:tcPr>
          <w:p w14:paraId="51EF38FA" w14:textId="0EC118BE" w:rsidR="00BD137B" w:rsidRPr="00FB3299" w:rsidRDefault="00BD137B" w:rsidP="00A14FBD">
            <w:pPr>
              <w:jc w:val="left"/>
              <w:rPr>
                <w:b/>
                <w:bCs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To a large extent (4)</w:t>
            </w:r>
          </w:p>
        </w:tc>
        <w:tc>
          <w:tcPr>
            <w:tcW w:w="1133" w:type="dxa"/>
          </w:tcPr>
          <w:p w14:paraId="6169C31B" w14:textId="77777777" w:rsidR="00BD137B" w:rsidRPr="00FB3299" w:rsidRDefault="00BD137B" w:rsidP="00A14FBD">
            <w:pPr>
              <w:jc w:val="left"/>
              <w:rPr>
                <w:b/>
                <w:bCs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 xml:space="preserve">Some-what </w:t>
            </w:r>
          </w:p>
          <w:p w14:paraId="316EDF6A" w14:textId="77777777" w:rsidR="00BD137B" w:rsidRPr="00FB3299" w:rsidRDefault="00BD137B" w:rsidP="00A14FBD">
            <w:pPr>
              <w:jc w:val="lef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(3)</w:t>
            </w:r>
          </w:p>
        </w:tc>
        <w:tc>
          <w:tcPr>
            <w:tcW w:w="1133" w:type="dxa"/>
          </w:tcPr>
          <w:p w14:paraId="4487267A" w14:textId="232A2614" w:rsidR="00BD137B" w:rsidRPr="00FB3299" w:rsidRDefault="00BD137B" w:rsidP="00A14FBD">
            <w:pPr>
              <w:jc w:val="left"/>
              <w:rPr>
                <w:b/>
                <w:bCs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To a small extent</w:t>
            </w:r>
            <w:r w:rsidR="00FB3299">
              <w:rPr>
                <w:sz w:val="16"/>
                <w:szCs w:val="16"/>
              </w:rPr>
              <w:t xml:space="preserve"> </w:t>
            </w:r>
            <w:r w:rsidRPr="00FB3299">
              <w:rPr>
                <w:sz w:val="16"/>
                <w:szCs w:val="16"/>
              </w:rPr>
              <w:t>(2)</w:t>
            </w:r>
          </w:p>
        </w:tc>
        <w:tc>
          <w:tcPr>
            <w:tcW w:w="1133" w:type="dxa"/>
          </w:tcPr>
          <w:p w14:paraId="19952996" w14:textId="77777777" w:rsidR="00FB3299" w:rsidRDefault="00BD137B" w:rsidP="00A14FBD">
            <w:pPr>
              <w:jc w:val="lef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 xml:space="preserve">Not at all </w:t>
            </w:r>
          </w:p>
          <w:p w14:paraId="04E97770" w14:textId="1E0DFC4F" w:rsidR="00BD137B" w:rsidRPr="00FB3299" w:rsidRDefault="00BD137B" w:rsidP="00A14FBD">
            <w:pPr>
              <w:jc w:val="left"/>
              <w:rPr>
                <w:b/>
                <w:bCs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(1)</w:t>
            </w:r>
          </w:p>
        </w:tc>
        <w:tc>
          <w:tcPr>
            <w:tcW w:w="1133" w:type="dxa"/>
          </w:tcPr>
          <w:p w14:paraId="0B97C747" w14:textId="77777777" w:rsidR="00BD137B" w:rsidRPr="00FB3299" w:rsidRDefault="00BD137B" w:rsidP="00A14FBD">
            <w:pPr>
              <w:jc w:val="lef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Don’t know</w:t>
            </w:r>
          </w:p>
        </w:tc>
        <w:tc>
          <w:tcPr>
            <w:tcW w:w="1132" w:type="dxa"/>
          </w:tcPr>
          <w:p w14:paraId="58C49C20" w14:textId="77777777" w:rsidR="00BD137B" w:rsidRPr="00FB3299" w:rsidRDefault="00BD137B" w:rsidP="00A14FBD">
            <w:pPr>
              <w:jc w:val="left"/>
              <w:rPr>
                <w:b/>
                <w:bCs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M</w:t>
            </w:r>
          </w:p>
          <w:p w14:paraId="09A64D59" w14:textId="77777777" w:rsidR="00BD137B" w:rsidRPr="00FB3299" w:rsidRDefault="00BD137B" w:rsidP="00A14FBD">
            <w:pPr>
              <w:jc w:val="lef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(IQR)</w:t>
            </w:r>
          </w:p>
        </w:tc>
      </w:tr>
      <w:tr w:rsidR="00BD137B" w:rsidRPr="00FB3299" w14:paraId="044200EE" w14:textId="77777777" w:rsidTr="00BD137B">
        <w:tc>
          <w:tcPr>
            <w:tcW w:w="2265" w:type="dxa"/>
          </w:tcPr>
          <w:p w14:paraId="1D379E53" w14:textId="35A6C9D1" w:rsidR="00BD137B" w:rsidRPr="00FB3299" w:rsidRDefault="00BD137B" w:rsidP="00EA321D">
            <w:pPr>
              <w:jc w:val="left"/>
              <w:rPr>
                <w:b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Anti-stigma program</w:t>
            </w:r>
            <w:r w:rsidR="003F587E" w:rsidRPr="00FB3299">
              <w:rPr>
                <w:sz w:val="16"/>
                <w:szCs w:val="16"/>
              </w:rPr>
              <w:t>me</w:t>
            </w:r>
            <w:r w:rsidRPr="00FB3299">
              <w:rPr>
                <w:sz w:val="16"/>
                <w:szCs w:val="16"/>
              </w:rPr>
              <w:t>s have a positive impact</w:t>
            </w:r>
          </w:p>
        </w:tc>
        <w:tc>
          <w:tcPr>
            <w:tcW w:w="1133" w:type="dxa"/>
          </w:tcPr>
          <w:p w14:paraId="79C18FC5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22</w:t>
            </w:r>
          </w:p>
          <w:p w14:paraId="11B56C8F" w14:textId="71AA9D38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3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8%</w:t>
            </w:r>
          </w:p>
        </w:tc>
        <w:tc>
          <w:tcPr>
            <w:tcW w:w="1133" w:type="dxa"/>
          </w:tcPr>
          <w:p w14:paraId="78126451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27</w:t>
            </w:r>
          </w:p>
          <w:p w14:paraId="749F645E" w14:textId="726D35EB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41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5%</w:t>
            </w:r>
          </w:p>
        </w:tc>
        <w:tc>
          <w:tcPr>
            <w:tcW w:w="1133" w:type="dxa"/>
          </w:tcPr>
          <w:p w14:paraId="21DA6E8D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4</w:t>
            </w:r>
          </w:p>
          <w:p w14:paraId="53CFC933" w14:textId="235AB7A3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21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5%</w:t>
            </w:r>
          </w:p>
        </w:tc>
        <w:tc>
          <w:tcPr>
            <w:tcW w:w="1133" w:type="dxa"/>
          </w:tcPr>
          <w:p w14:paraId="65668949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0</w:t>
            </w:r>
          </w:p>
          <w:p w14:paraId="29AD949B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0%</w:t>
            </w:r>
          </w:p>
        </w:tc>
        <w:tc>
          <w:tcPr>
            <w:tcW w:w="1133" w:type="dxa"/>
          </w:tcPr>
          <w:p w14:paraId="032AC50C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2</w:t>
            </w:r>
          </w:p>
          <w:p w14:paraId="1AD5FC75" w14:textId="40313608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1%</w:t>
            </w:r>
          </w:p>
        </w:tc>
        <w:tc>
          <w:tcPr>
            <w:tcW w:w="1132" w:type="dxa"/>
          </w:tcPr>
          <w:p w14:paraId="1E42D698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</w:t>
            </w:r>
          </w:p>
          <w:p w14:paraId="052F57A5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(1)</w:t>
            </w:r>
          </w:p>
        </w:tc>
      </w:tr>
      <w:tr w:rsidR="00BD137B" w:rsidRPr="00FB3299" w14:paraId="1D45CBA4" w14:textId="77777777" w:rsidTr="00BD137B">
        <w:tc>
          <w:tcPr>
            <w:tcW w:w="2265" w:type="dxa"/>
          </w:tcPr>
          <w:p w14:paraId="732A4F79" w14:textId="3EDD0450" w:rsidR="00BD137B" w:rsidRPr="00FB3299" w:rsidRDefault="00BD137B" w:rsidP="00EA321D">
            <w:pPr>
              <w:jc w:val="left"/>
              <w:rPr>
                <w:b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Anti-stigma program</w:t>
            </w:r>
            <w:r w:rsidR="003F587E" w:rsidRPr="00FB3299">
              <w:rPr>
                <w:sz w:val="16"/>
                <w:szCs w:val="16"/>
              </w:rPr>
              <w:t>me</w:t>
            </w:r>
            <w:r w:rsidRPr="00FB3299">
              <w:rPr>
                <w:sz w:val="16"/>
                <w:szCs w:val="16"/>
              </w:rPr>
              <w:t>s can increase wellbeing</w:t>
            </w:r>
          </w:p>
        </w:tc>
        <w:tc>
          <w:tcPr>
            <w:tcW w:w="1133" w:type="dxa"/>
          </w:tcPr>
          <w:p w14:paraId="3937CAD2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24</w:t>
            </w:r>
          </w:p>
          <w:p w14:paraId="2C6CA97D" w14:textId="0A1198A0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6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9%</w:t>
            </w:r>
          </w:p>
        </w:tc>
        <w:tc>
          <w:tcPr>
            <w:tcW w:w="1133" w:type="dxa"/>
          </w:tcPr>
          <w:p w14:paraId="5FAEFA06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24</w:t>
            </w:r>
          </w:p>
          <w:p w14:paraId="56BA9B4F" w14:textId="33EB509D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6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9%</w:t>
            </w:r>
          </w:p>
        </w:tc>
        <w:tc>
          <w:tcPr>
            <w:tcW w:w="1133" w:type="dxa"/>
          </w:tcPr>
          <w:p w14:paraId="4FE50B74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3</w:t>
            </w:r>
          </w:p>
          <w:p w14:paraId="20F52E3E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20%</w:t>
            </w:r>
          </w:p>
        </w:tc>
        <w:tc>
          <w:tcPr>
            <w:tcW w:w="1133" w:type="dxa"/>
          </w:tcPr>
          <w:p w14:paraId="78FBD6D6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</w:t>
            </w:r>
          </w:p>
          <w:p w14:paraId="706DD988" w14:textId="090D0EDB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5%</w:t>
            </w:r>
          </w:p>
        </w:tc>
        <w:tc>
          <w:tcPr>
            <w:tcW w:w="1133" w:type="dxa"/>
          </w:tcPr>
          <w:p w14:paraId="413F381B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</w:t>
            </w:r>
          </w:p>
          <w:p w14:paraId="31584DD5" w14:textId="6D671461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4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6%</w:t>
            </w:r>
          </w:p>
        </w:tc>
        <w:tc>
          <w:tcPr>
            <w:tcW w:w="1132" w:type="dxa"/>
          </w:tcPr>
          <w:p w14:paraId="23AEBF0B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</w:t>
            </w:r>
          </w:p>
          <w:p w14:paraId="01E3DA99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(1)</w:t>
            </w:r>
          </w:p>
        </w:tc>
      </w:tr>
      <w:tr w:rsidR="00BD137B" w:rsidRPr="00FB3299" w14:paraId="1D546279" w14:textId="77777777" w:rsidTr="00BD137B">
        <w:tc>
          <w:tcPr>
            <w:tcW w:w="2265" w:type="dxa"/>
          </w:tcPr>
          <w:p w14:paraId="19A224EE" w14:textId="232277DF" w:rsidR="00BD137B" w:rsidRPr="00FB3299" w:rsidRDefault="00BD137B" w:rsidP="00EA321D">
            <w:pPr>
              <w:jc w:val="left"/>
              <w:rPr>
                <w:b/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Anti-stigma program</w:t>
            </w:r>
            <w:r w:rsidR="003F587E" w:rsidRPr="00FB3299">
              <w:rPr>
                <w:sz w:val="16"/>
                <w:szCs w:val="16"/>
              </w:rPr>
              <w:t>me</w:t>
            </w:r>
            <w:r w:rsidRPr="00FB3299">
              <w:rPr>
                <w:sz w:val="16"/>
                <w:szCs w:val="16"/>
              </w:rPr>
              <w:t>s can increase productivity</w:t>
            </w:r>
          </w:p>
        </w:tc>
        <w:tc>
          <w:tcPr>
            <w:tcW w:w="1133" w:type="dxa"/>
          </w:tcPr>
          <w:p w14:paraId="7C6F7A7A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23</w:t>
            </w:r>
          </w:p>
          <w:p w14:paraId="5BBA871D" w14:textId="7286C37E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5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4%</w:t>
            </w:r>
          </w:p>
        </w:tc>
        <w:tc>
          <w:tcPr>
            <w:tcW w:w="1133" w:type="dxa"/>
          </w:tcPr>
          <w:p w14:paraId="1DDE59D9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23</w:t>
            </w:r>
          </w:p>
          <w:p w14:paraId="7629AC66" w14:textId="162455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5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4%</w:t>
            </w:r>
          </w:p>
        </w:tc>
        <w:tc>
          <w:tcPr>
            <w:tcW w:w="1133" w:type="dxa"/>
          </w:tcPr>
          <w:p w14:paraId="37C7CBB4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13</w:t>
            </w:r>
          </w:p>
          <w:p w14:paraId="06DE7B9B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20%</w:t>
            </w:r>
          </w:p>
        </w:tc>
        <w:tc>
          <w:tcPr>
            <w:tcW w:w="1133" w:type="dxa"/>
          </w:tcPr>
          <w:p w14:paraId="20389A2A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</w:t>
            </w:r>
          </w:p>
          <w:p w14:paraId="367F0138" w14:textId="216E8B9F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4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6%</w:t>
            </w:r>
          </w:p>
        </w:tc>
        <w:tc>
          <w:tcPr>
            <w:tcW w:w="1133" w:type="dxa"/>
          </w:tcPr>
          <w:p w14:paraId="415E9184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</w:t>
            </w:r>
          </w:p>
          <w:p w14:paraId="64015C6D" w14:textId="774A673F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4</w:t>
            </w:r>
            <w:r w:rsidR="004803BD" w:rsidRPr="00FB3299">
              <w:rPr>
                <w:sz w:val="16"/>
                <w:szCs w:val="16"/>
              </w:rPr>
              <w:t>.</w:t>
            </w:r>
            <w:r w:rsidRPr="00FB3299">
              <w:rPr>
                <w:sz w:val="16"/>
                <w:szCs w:val="16"/>
              </w:rPr>
              <w:t>6%</w:t>
            </w:r>
          </w:p>
        </w:tc>
        <w:tc>
          <w:tcPr>
            <w:tcW w:w="1132" w:type="dxa"/>
          </w:tcPr>
          <w:p w14:paraId="2343BBE2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3</w:t>
            </w:r>
          </w:p>
          <w:p w14:paraId="788B915C" w14:textId="77777777" w:rsidR="00BD137B" w:rsidRPr="00FB3299" w:rsidRDefault="00BD137B" w:rsidP="00A14FBD">
            <w:pPr>
              <w:jc w:val="right"/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(2)</w:t>
            </w:r>
          </w:p>
        </w:tc>
      </w:tr>
    </w:tbl>
    <w:p w14:paraId="0941AF1D" w14:textId="77777777" w:rsidR="007C55B5" w:rsidRPr="008E555B" w:rsidRDefault="007C55B5" w:rsidP="007C55B5">
      <w:pPr>
        <w:spacing w:after="160" w:line="259" w:lineRule="auto"/>
        <w:jc w:val="left"/>
        <w:rPr>
          <w:rFonts w:eastAsia="Calibri" w:cs="Calibri"/>
          <w:bCs/>
          <w:color w:val="000000"/>
          <w:sz w:val="24"/>
          <w:szCs w:val="24"/>
        </w:rPr>
      </w:pPr>
      <w:r w:rsidRPr="008E555B">
        <w:rPr>
          <w:rFonts w:eastAsia="Calibri" w:cs="Calibri"/>
          <w:color w:val="000000"/>
          <w:sz w:val="20"/>
        </w:rPr>
        <w:t>Key. M: Median; IQR: Interquartile Range.</w:t>
      </w:r>
    </w:p>
    <w:p w14:paraId="322400A4" w14:textId="77777777" w:rsidR="008E555B" w:rsidRDefault="008E555B" w:rsidP="00635A0B"/>
    <w:p w14:paraId="10B19209" w14:textId="1219CE0D" w:rsidR="008C3D27" w:rsidRPr="009F2ABA" w:rsidRDefault="00511147" w:rsidP="00635A0B">
      <w:pPr>
        <w:rPr>
          <w:b/>
          <w:bCs/>
        </w:rPr>
      </w:pPr>
      <w:r>
        <w:rPr>
          <w:b/>
          <w:bCs/>
        </w:rPr>
        <w:t>Online Resource</w:t>
      </w:r>
      <w:r w:rsidR="004F3FF9" w:rsidRPr="009F2ABA">
        <w:rPr>
          <w:b/>
          <w:bCs/>
        </w:rPr>
        <w:t xml:space="preserve"> Table </w:t>
      </w:r>
      <w:ins w:id="315" w:author="Bridget H" w:date="2022-05-13T11:06:00Z">
        <w:r w:rsidR="005A0C8A">
          <w:rPr>
            <w:b/>
            <w:bCs/>
          </w:rPr>
          <w:t>7</w:t>
        </w:r>
      </w:ins>
      <w:del w:id="316" w:author="Bridget H" w:date="2022-05-13T11:06:00Z">
        <w:r w:rsidR="005A0C8A" w:rsidDel="005A0C8A">
          <w:rPr>
            <w:b/>
            <w:bCs/>
          </w:rPr>
          <w:delText>6</w:delText>
        </w:r>
      </w:del>
      <w:r w:rsidR="00EC378E" w:rsidRPr="009F2ABA">
        <w:rPr>
          <w:b/>
          <w:bCs/>
        </w:rPr>
        <w:t xml:space="preserve">. </w:t>
      </w:r>
      <w:r w:rsidR="00635A0B" w:rsidRPr="009F2ABA">
        <w:rPr>
          <w:b/>
          <w:bCs/>
        </w:rPr>
        <w:t xml:space="preserve">List of Anti-Stigma activities mentioned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6799"/>
        <w:gridCol w:w="1956"/>
      </w:tblGrid>
      <w:tr w:rsidR="00BD137B" w:rsidRPr="00FB3299" w14:paraId="54957B8C" w14:textId="77777777" w:rsidTr="00FB3299">
        <w:tc>
          <w:tcPr>
            <w:tcW w:w="6799" w:type="dxa"/>
          </w:tcPr>
          <w:p w14:paraId="0C76512A" w14:textId="28C26E18" w:rsidR="00BD137B" w:rsidRPr="00FB3299" w:rsidRDefault="00BD137B" w:rsidP="00635A0B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Name of anti-stigma program</w:t>
            </w:r>
            <w:r w:rsidR="003F587E" w:rsidRPr="00FB3299">
              <w:rPr>
                <w:sz w:val="16"/>
                <w:szCs w:val="16"/>
              </w:rPr>
              <w:t>me</w:t>
            </w:r>
          </w:p>
        </w:tc>
        <w:tc>
          <w:tcPr>
            <w:tcW w:w="1956" w:type="dxa"/>
          </w:tcPr>
          <w:p w14:paraId="32146C8F" w14:textId="6BDCA40F" w:rsidR="00BD137B" w:rsidRPr="00FB3299" w:rsidRDefault="00BD137B" w:rsidP="00635A0B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Country where expert who mentioned it is based</w:t>
            </w:r>
          </w:p>
        </w:tc>
      </w:tr>
      <w:tr w:rsidR="00BD137B" w:rsidRPr="00FB3299" w14:paraId="78C2283D" w14:textId="77777777" w:rsidTr="00FB3299">
        <w:tc>
          <w:tcPr>
            <w:tcW w:w="6799" w:type="dxa"/>
          </w:tcPr>
          <w:p w14:paraId="05B17C49" w14:textId="3E91DF4C" w:rsidR="00BD137B" w:rsidRPr="00FB3299" w:rsidRDefault="00BD137B" w:rsidP="00635A0B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  <w:lang w:val="en-US"/>
              </w:rPr>
              <w:t xml:space="preserve">‘I AM WHOLE’-campaign </w:t>
            </w:r>
            <w:hyperlink r:id="rId8" w:history="1">
              <w:r w:rsidRPr="00FB3299">
                <w:rPr>
                  <w:rStyle w:val="Hipervnculo"/>
                  <w:sz w:val="16"/>
                  <w:szCs w:val="16"/>
                </w:rPr>
                <w:t>https://www.whole.org.uk/</w:t>
              </w:r>
            </w:hyperlink>
          </w:p>
        </w:tc>
        <w:tc>
          <w:tcPr>
            <w:tcW w:w="1956" w:type="dxa"/>
          </w:tcPr>
          <w:p w14:paraId="04F9A882" w14:textId="6A317A0C" w:rsidR="00BD137B" w:rsidRPr="00FB3299" w:rsidRDefault="00BD137B" w:rsidP="00635A0B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Albania</w:t>
            </w:r>
          </w:p>
        </w:tc>
      </w:tr>
      <w:tr w:rsidR="00BD137B" w:rsidRPr="00FB3299" w14:paraId="07E88C45" w14:textId="77777777" w:rsidTr="00FB3299">
        <w:tc>
          <w:tcPr>
            <w:tcW w:w="6799" w:type="dxa"/>
          </w:tcPr>
          <w:p w14:paraId="60E86A54" w14:textId="05D6A662" w:rsidR="00BD137B" w:rsidRPr="00FB3299" w:rsidRDefault="001C3F73" w:rsidP="00795D4F">
            <w:pPr>
              <w:rPr>
                <w:sz w:val="16"/>
                <w:szCs w:val="16"/>
                <w:lang w:val="en-US"/>
              </w:rPr>
            </w:pPr>
            <w:hyperlink r:id="rId9" w:history="1">
              <w:r w:rsidR="00BD137B" w:rsidRPr="00FB3299">
                <w:rPr>
                  <w:sz w:val="16"/>
                  <w:szCs w:val="16"/>
                  <w:lang w:val="en-US"/>
                </w:rPr>
                <w:t>https://www.who.int/westernpacific/news/events/world-health-day</w:t>
              </w:r>
            </w:hyperlink>
          </w:p>
        </w:tc>
        <w:tc>
          <w:tcPr>
            <w:tcW w:w="1956" w:type="dxa"/>
          </w:tcPr>
          <w:p w14:paraId="7E75CA8D" w14:textId="3A016576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Albania, Finland, Germany</w:t>
            </w:r>
          </w:p>
        </w:tc>
      </w:tr>
      <w:tr w:rsidR="00BD137B" w:rsidRPr="00FB3299" w14:paraId="602F23CC" w14:textId="77777777" w:rsidTr="00FB3299">
        <w:tc>
          <w:tcPr>
            <w:tcW w:w="6799" w:type="dxa"/>
          </w:tcPr>
          <w:p w14:paraId="107A69F7" w14:textId="08EC5329" w:rsidR="00BD137B" w:rsidRPr="00FB3299" w:rsidRDefault="00BD137B" w:rsidP="00795D4F">
            <w:pPr>
              <w:rPr>
                <w:sz w:val="16"/>
                <w:szCs w:val="16"/>
                <w:lang w:val="en-US"/>
              </w:rPr>
            </w:pPr>
            <w:r w:rsidRPr="00FB3299">
              <w:rPr>
                <w:sz w:val="16"/>
                <w:szCs w:val="16"/>
                <w:lang w:val="en-US"/>
              </w:rPr>
              <w:t>MATES in Construction https://mates.org.au/</w:t>
            </w:r>
          </w:p>
        </w:tc>
        <w:tc>
          <w:tcPr>
            <w:tcW w:w="1956" w:type="dxa"/>
          </w:tcPr>
          <w:p w14:paraId="031538C2" w14:textId="3A7A486D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Australia</w:t>
            </w:r>
          </w:p>
        </w:tc>
      </w:tr>
      <w:tr w:rsidR="00BD137B" w:rsidRPr="00FB3299" w14:paraId="768B55D9" w14:textId="77777777" w:rsidTr="00FB3299">
        <w:tc>
          <w:tcPr>
            <w:tcW w:w="6799" w:type="dxa"/>
          </w:tcPr>
          <w:p w14:paraId="4B8EA206" w14:textId="17008916" w:rsidR="00BD137B" w:rsidRPr="00FB3299" w:rsidRDefault="00BD137B" w:rsidP="00BD137B">
            <w:pPr>
              <w:tabs>
                <w:tab w:val="left" w:pos="2772"/>
              </w:tabs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 xml:space="preserve">Accenture Allies Programme </w:t>
            </w:r>
            <w:hyperlink r:id="rId10" w:history="1">
              <w:r w:rsidRPr="00FB3299">
                <w:rPr>
                  <w:rStyle w:val="Hipervnculo"/>
                  <w:sz w:val="16"/>
                  <w:szCs w:val="16"/>
                  <w:lang w:val="en-US"/>
                </w:rPr>
                <w:t>https://www.accenture.com/gb-en/company-accenture-allies-programmes</w:t>
              </w:r>
            </w:hyperlink>
          </w:p>
        </w:tc>
        <w:tc>
          <w:tcPr>
            <w:tcW w:w="1956" w:type="dxa"/>
          </w:tcPr>
          <w:p w14:paraId="39EA8F61" w14:textId="3426F064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Finland</w:t>
            </w:r>
          </w:p>
        </w:tc>
      </w:tr>
      <w:tr w:rsidR="00BD137B" w:rsidRPr="00FB3299" w14:paraId="5ABF7940" w14:textId="77777777" w:rsidTr="00FB3299">
        <w:tc>
          <w:tcPr>
            <w:tcW w:w="6799" w:type="dxa"/>
          </w:tcPr>
          <w:p w14:paraId="5A696F53" w14:textId="4F785A6B" w:rsidR="00BD137B" w:rsidRPr="00FB3299" w:rsidRDefault="00BD137B" w:rsidP="00795D4F">
            <w:pPr>
              <w:rPr>
                <w:sz w:val="16"/>
                <w:szCs w:val="16"/>
              </w:rPr>
            </w:pPr>
            <w:proofErr w:type="spellStart"/>
            <w:r w:rsidRPr="00FB3299">
              <w:rPr>
                <w:sz w:val="16"/>
                <w:szCs w:val="16"/>
                <w:lang w:val="en-US"/>
              </w:rPr>
              <w:t>Mielekäs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3299">
              <w:rPr>
                <w:sz w:val="16"/>
                <w:szCs w:val="16"/>
                <w:lang w:val="en-US"/>
              </w:rPr>
              <w:t>työ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by </w:t>
            </w:r>
            <w:proofErr w:type="spellStart"/>
            <w:r w:rsidRPr="00FB3299">
              <w:rPr>
                <w:sz w:val="16"/>
                <w:szCs w:val="16"/>
                <w:lang w:val="en-US"/>
              </w:rPr>
              <w:t>Mielenterveyspooli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(translation: Mental Health Pool):</w:t>
            </w:r>
            <w:r w:rsidRPr="00FB3299">
              <w:rPr>
                <w:sz w:val="16"/>
                <w:szCs w:val="16"/>
              </w:rPr>
              <w:t xml:space="preserve"> </w:t>
            </w:r>
            <w:hyperlink r:id="rId11" w:history="1">
              <w:r w:rsidRPr="00FB3299">
                <w:rPr>
                  <w:rStyle w:val="Hipervnculo"/>
                  <w:sz w:val="16"/>
                  <w:szCs w:val="16"/>
                  <w:lang w:val="en-US"/>
                </w:rPr>
                <w:t>https://mielenterveyspooli.fi/</w:t>
              </w:r>
            </w:hyperlink>
            <w:r w:rsidRPr="00FB3299">
              <w:rPr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956" w:type="dxa"/>
          </w:tcPr>
          <w:p w14:paraId="19E0A8FC" w14:textId="202E9EEA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Finland</w:t>
            </w:r>
          </w:p>
        </w:tc>
      </w:tr>
      <w:tr w:rsidR="00BD137B" w:rsidRPr="00FB3299" w14:paraId="3325471B" w14:textId="77777777" w:rsidTr="00FB3299">
        <w:tc>
          <w:tcPr>
            <w:tcW w:w="6799" w:type="dxa"/>
          </w:tcPr>
          <w:p w14:paraId="7E9B84CE" w14:textId="6039B0F7" w:rsidR="00BD137B" w:rsidRPr="00FB3299" w:rsidRDefault="00BD137B" w:rsidP="00795D4F">
            <w:pPr>
              <w:rPr>
                <w:sz w:val="16"/>
                <w:szCs w:val="16"/>
              </w:rPr>
            </w:pPr>
            <w:proofErr w:type="spellStart"/>
            <w:r w:rsidRPr="00FB3299">
              <w:rPr>
                <w:sz w:val="16"/>
                <w:szCs w:val="16"/>
                <w:lang w:val="en-US"/>
              </w:rPr>
              <w:t>Hyvän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3299">
              <w:rPr>
                <w:sz w:val="16"/>
                <w:szCs w:val="16"/>
                <w:lang w:val="en-US"/>
              </w:rPr>
              <w:t>mielen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3299">
              <w:rPr>
                <w:sz w:val="16"/>
                <w:szCs w:val="16"/>
                <w:lang w:val="en-US"/>
              </w:rPr>
              <w:t>työpaikka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(translation: Brain Work)</w:t>
            </w:r>
            <w:r w:rsidRPr="00FB3299">
              <w:rPr>
                <w:sz w:val="16"/>
                <w:szCs w:val="16"/>
              </w:rPr>
              <w:t xml:space="preserve"> </w:t>
            </w:r>
            <w:hyperlink r:id="rId12" w:history="1">
              <w:r w:rsidRPr="00FB3299">
                <w:rPr>
                  <w:rStyle w:val="Hipervnculo"/>
                  <w:sz w:val="16"/>
                  <w:szCs w:val="16"/>
                  <w:lang w:val="en-US"/>
                </w:rPr>
                <w:t>https://www.ttl.fi/oppimateriaalit/en/</w:t>
              </w:r>
            </w:hyperlink>
            <w:r w:rsidRPr="00FB3299">
              <w:rPr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956" w:type="dxa"/>
          </w:tcPr>
          <w:p w14:paraId="2F42DD01" w14:textId="5ECA8269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Finland</w:t>
            </w:r>
          </w:p>
        </w:tc>
      </w:tr>
      <w:tr w:rsidR="00BD137B" w:rsidRPr="00FB3299" w14:paraId="609B83F0" w14:textId="77777777" w:rsidTr="00FB3299">
        <w:tc>
          <w:tcPr>
            <w:tcW w:w="6799" w:type="dxa"/>
          </w:tcPr>
          <w:p w14:paraId="3825A52F" w14:textId="12C62E3E" w:rsidR="00BD137B" w:rsidRPr="00FB3299" w:rsidRDefault="00BD137B" w:rsidP="00795D4F">
            <w:pPr>
              <w:rPr>
                <w:sz w:val="16"/>
                <w:szCs w:val="16"/>
              </w:rPr>
            </w:pPr>
            <w:proofErr w:type="spellStart"/>
            <w:r w:rsidRPr="00FB3299">
              <w:rPr>
                <w:sz w:val="16"/>
                <w:szCs w:val="16"/>
                <w:lang w:val="en-US"/>
              </w:rPr>
              <w:t>Työkyvyn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3299">
              <w:rPr>
                <w:sz w:val="16"/>
                <w:szCs w:val="16"/>
                <w:lang w:val="en-US"/>
              </w:rPr>
              <w:t>tuki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3299">
              <w:rPr>
                <w:sz w:val="16"/>
                <w:szCs w:val="16"/>
                <w:lang w:val="en-US"/>
              </w:rPr>
              <w:t>edistää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3299">
              <w:rPr>
                <w:sz w:val="16"/>
                <w:szCs w:val="16"/>
                <w:lang w:val="en-US"/>
              </w:rPr>
              <w:t>mielenterveyttä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ja </w:t>
            </w:r>
            <w:proofErr w:type="spellStart"/>
            <w:r w:rsidRPr="00FB3299">
              <w:rPr>
                <w:sz w:val="16"/>
                <w:szCs w:val="16"/>
                <w:lang w:val="en-US"/>
              </w:rPr>
              <w:t>työhön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3299">
              <w:rPr>
                <w:sz w:val="16"/>
                <w:szCs w:val="16"/>
                <w:lang w:val="en-US"/>
              </w:rPr>
              <w:t>osallistumista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(translation: Support for work ability promotes mental health and participation in work) </w:t>
            </w:r>
            <w:hyperlink r:id="rId13" w:history="1">
              <w:r w:rsidRPr="00FB3299">
                <w:rPr>
                  <w:rStyle w:val="Hipervnculo"/>
                  <w:sz w:val="16"/>
                  <w:szCs w:val="16"/>
                  <w:lang w:val="en-US"/>
                </w:rPr>
                <w:t>https://tietokayttoon.fi/julkaisu?pubid=36401</w:t>
              </w:r>
            </w:hyperlink>
            <w:r w:rsidRPr="00FB3299">
              <w:rPr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956" w:type="dxa"/>
          </w:tcPr>
          <w:p w14:paraId="173ED5C4" w14:textId="660419AC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Finland</w:t>
            </w:r>
          </w:p>
        </w:tc>
      </w:tr>
      <w:tr w:rsidR="00BD137B" w:rsidRPr="00FB3299" w14:paraId="7EFB95C0" w14:textId="77777777" w:rsidTr="00FB3299">
        <w:tc>
          <w:tcPr>
            <w:tcW w:w="6799" w:type="dxa"/>
          </w:tcPr>
          <w:p w14:paraId="45DF50D3" w14:textId="73CDA3B5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World Suicide Prevention Day</w:t>
            </w:r>
          </w:p>
        </w:tc>
        <w:tc>
          <w:tcPr>
            <w:tcW w:w="1956" w:type="dxa"/>
          </w:tcPr>
          <w:p w14:paraId="232C8BCA" w14:textId="5A45D65C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Finland</w:t>
            </w:r>
          </w:p>
        </w:tc>
      </w:tr>
      <w:tr w:rsidR="00BD137B" w:rsidRPr="00FB3299" w14:paraId="535B8E56" w14:textId="77777777" w:rsidTr="00FB3299">
        <w:tc>
          <w:tcPr>
            <w:tcW w:w="6799" w:type="dxa"/>
          </w:tcPr>
          <w:p w14:paraId="7D1C61AF" w14:textId="7DC6948D" w:rsidR="00BD137B" w:rsidRPr="00FB3299" w:rsidRDefault="00BD137B" w:rsidP="00795D4F">
            <w:pPr>
              <w:rPr>
                <w:sz w:val="16"/>
                <w:szCs w:val="16"/>
              </w:rPr>
            </w:pPr>
            <w:proofErr w:type="spellStart"/>
            <w:r w:rsidRPr="00FB3299">
              <w:rPr>
                <w:sz w:val="16"/>
                <w:szCs w:val="16"/>
                <w:lang w:val="en-US"/>
              </w:rPr>
              <w:t>Program</w:t>
            </w:r>
            <w:r w:rsidR="003F587E" w:rsidRPr="00FB3299">
              <w:rPr>
                <w:sz w:val="16"/>
                <w:szCs w:val="16"/>
                <w:lang w:val="en-US"/>
              </w:rPr>
              <w:t>me</w:t>
            </w:r>
            <w:r w:rsidRPr="00FB3299">
              <w:rPr>
                <w:sz w:val="16"/>
                <w:szCs w:val="16"/>
                <w:lang w:val="en-US"/>
              </w:rPr>
              <w:t>s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run by Finnish Institute for Occupational Health</w:t>
            </w:r>
          </w:p>
        </w:tc>
        <w:tc>
          <w:tcPr>
            <w:tcW w:w="1956" w:type="dxa"/>
          </w:tcPr>
          <w:p w14:paraId="598EB8FC" w14:textId="231C13E9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Finland</w:t>
            </w:r>
          </w:p>
        </w:tc>
      </w:tr>
      <w:tr w:rsidR="00BD137B" w:rsidRPr="00FB3299" w14:paraId="26CFF9A9" w14:textId="77777777" w:rsidTr="00FB3299">
        <w:tc>
          <w:tcPr>
            <w:tcW w:w="6799" w:type="dxa"/>
          </w:tcPr>
          <w:p w14:paraId="3F57DF24" w14:textId="4E0AAA31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Program</w:t>
            </w:r>
            <w:r w:rsidR="003F587E" w:rsidRPr="00FB3299">
              <w:rPr>
                <w:sz w:val="16"/>
                <w:szCs w:val="16"/>
              </w:rPr>
              <w:t>me</w:t>
            </w:r>
            <w:r w:rsidRPr="00FB3299">
              <w:rPr>
                <w:sz w:val="16"/>
                <w:szCs w:val="16"/>
              </w:rPr>
              <w:t>s run by German Depression Foundation</w:t>
            </w:r>
          </w:p>
        </w:tc>
        <w:tc>
          <w:tcPr>
            <w:tcW w:w="1956" w:type="dxa"/>
          </w:tcPr>
          <w:p w14:paraId="202782C1" w14:textId="46BAD621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Germany</w:t>
            </w:r>
          </w:p>
        </w:tc>
      </w:tr>
      <w:tr w:rsidR="00BD137B" w:rsidRPr="00FB3299" w14:paraId="25D7BAE2" w14:textId="77777777" w:rsidTr="00FB3299">
        <w:tc>
          <w:tcPr>
            <w:tcW w:w="6799" w:type="dxa"/>
          </w:tcPr>
          <w:p w14:paraId="2BD8C5E8" w14:textId="37001CEC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  <w:lang w:val="en-US"/>
              </w:rPr>
              <w:t xml:space="preserve">See change by Green Ribbon </w:t>
            </w:r>
            <w:hyperlink r:id="rId14" w:history="1">
              <w:r w:rsidRPr="00FB3299">
                <w:rPr>
                  <w:rStyle w:val="Hipervnculo"/>
                  <w:sz w:val="16"/>
                  <w:szCs w:val="16"/>
                  <w:lang w:val="en-US"/>
                </w:rPr>
                <w:t>https://seechange.ie/green-ribbon/</w:t>
              </w:r>
            </w:hyperlink>
          </w:p>
        </w:tc>
        <w:tc>
          <w:tcPr>
            <w:tcW w:w="1956" w:type="dxa"/>
          </w:tcPr>
          <w:p w14:paraId="7D0E3A19" w14:textId="72F37462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Ireland</w:t>
            </w:r>
          </w:p>
        </w:tc>
      </w:tr>
      <w:tr w:rsidR="00BD137B" w:rsidRPr="00FB3299" w14:paraId="55BA8EA8" w14:textId="77777777" w:rsidTr="00FB3299">
        <w:tc>
          <w:tcPr>
            <w:tcW w:w="6799" w:type="dxa"/>
          </w:tcPr>
          <w:p w14:paraId="095EC387" w14:textId="6C9A0CA3" w:rsidR="00BD137B" w:rsidRPr="00FB3299" w:rsidRDefault="00BD137B" w:rsidP="00795D4F">
            <w:pPr>
              <w:rPr>
                <w:sz w:val="16"/>
                <w:szCs w:val="16"/>
                <w:lang w:val="en-US"/>
              </w:rPr>
            </w:pPr>
            <w:r w:rsidRPr="00FB3299">
              <w:rPr>
                <w:sz w:val="16"/>
                <w:szCs w:val="16"/>
                <w:lang w:val="en-US"/>
              </w:rPr>
              <w:t xml:space="preserve">Anti-stigma </w:t>
            </w:r>
            <w:proofErr w:type="spellStart"/>
            <w:r w:rsidRPr="00FB3299">
              <w:rPr>
                <w:sz w:val="16"/>
                <w:szCs w:val="16"/>
                <w:lang w:val="en-US"/>
              </w:rPr>
              <w:t>program</w:t>
            </w:r>
            <w:r w:rsidR="003F587E" w:rsidRPr="00FB3299">
              <w:rPr>
                <w:sz w:val="16"/>
                <w:szCs w:val="16"/>
                <w:lang w:val="en-US"/>
              </w:rPr>
              <w:t>me</w:t>
            </w:r>
            <w:r w:rsidRPr="00FB3299">
              <w:rPr>
                <w:sz w:val="16"/>
                <w:szCs w:val="16"/>
                <w:lang w:val="en-US"/>
              </w:rPr>
              <w:t>s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for people with HIV and drug abusers</w:t>
            </w:r>
          </w:p>
        </w:tc>
        <w:tc>
          <w:tcPr>
            <w:tcW w:w="1956" w:type="dxa"/>
          </w:tcPr>
          <w:p w14:paraId="273C7754" w14:textId="7C1D4C4C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Kosovo</w:t>
            </w:r>
          </w:p>
        </w:tc>
      </w:tr>
      <w:tr w:rsidR="00BD137B" w:rsidRPr="00FB3299" w14:paraId="55546868" w14:textId="77777777" w:rsidTr="00FB3299">
        <w:tc>
          <w:tcPr>
            <w:tcW w:w="6799" w:type="dxa"/>
          </w:tcPr>
          <w:p w14:paraId="740AA3D6" w14:textId="34BFA7F6" w:rsidR="00BD137B" w:rsidRPr="00FB3299" w:rsidRDefault="00BD137B" w:rsidP="00795D4F">
            <w:pPr>
              <w:rPr>
                <w:sz w:val="16"/>
                <w:szCs w:val="16"/>
                <w:lang w:val="en-US"/>
              </w:rPr>
            </w:pPr>
            <w:proofErr w:type="spellStart"/>
            <w:r w:rsidRPr="00FB3299">
              <w:rPr>
                <w:sz w:val="16"/>
                <w:szCs w:val="16"/>
                <w:lang w:val="en-US"/>
              </w:rPr>
              <w:t>Samen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3299">
              <w:rPr>
                <w:sz w:val="16"/>
                <w:szCs w:val="16"/>
                <w:lang w:val="en-US"/>
              </w:rPr>
              <w:t>Sterk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B3299">
              <w:rPr>
                <w:sz w:val="16"/>
                <w:szCs w:val="16"/>
                <w:lang w:val="en-US"/>
              </w:rPr>
              <w:t>zonder</w:t>
            </w:r>
            <w:proofErr w:type="spellEnd"/>
            <w:r w:rsidRPr="00FB3299">
              <w:rPr>
                <w:sz w:val="16"/>
                <w:szCs w:val="16"/>
                <w:lang w:val="en-US"/>
              </w:rPr>
              <w:t xml:space="preserve"> Stigma (translation: Strong Together without Stigma): </w:t>
            </w:r>
            <w:hyperlink r:id="rId15" w:history="1">
              <w:r w:rsidRPr="00FB3299">
                <w:rPr>
                  <w:rStyle w:val="Hipervnculo"/>
                  <w:sz w:val="16"/>
                  <w:szCs w:val="16"/>
                  <w:lang w:val="en-US"/>
                </w:rPr>
                <w:t>https://www.samensterkzonderstigma.nl/</w:t>
              </w:r>
            </w:hyperlink>
          </w:p>
        </w:tc>
        <w:tc>
          <w:tcPr>
            <w:tcW w:w="1956" w:type="dxa"/>
          </w:tcPr>
          <w:p w14:paraId="3DFE06B7" w14:textId="3FB500F4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The Netherlands</w:t>
            </w:r>
          </w:p>
        </w:tc>
      </w:tr>
      <w:tr w:rsidR="00BD137B" w:rsidRPr="00FB3299" w14:paraId="16069F5D" w14:textId="77777777" w:rsidTr="00FB3299">
        <w:tc>
          <w:tcPr>
            <w:tcW w:w="6799" w:type="dxa"/>
          </w:tcPr>
          <w:p w14:paraId="0A6E7FFA" w14:textId="6EAA4E76" w:rsidR="00BD137B" w:rsidRPr="00FB3299" w:rsidRDefault="00BD137B" w:rsidP="00795D4F">
            <w:pPr>
              <w:rPr>
                <w:sz w:val="16"/>
                <w:szCs w:val="16"/>
                <w:lang w:val="en-US"/>
              </w:rPr>
            </w:pPr>
            <w:r w:rsidRPr="00FB3299">
              <w:rPr>
                <w:sz w:val="16"/>
                <w:szCs w:val="16"/>
              </w:rPr>
              <w:t xml:space="preserve">Per la Salut Mental, </w:t>
            </w:r>
            <w:proofErr w:type="spellStart"/>
            <w:r w:rsidRPr="00FB3299">
              <w:rPr>
                <w:sz w:val="16"/>
                <w:szCs w:val="16"/>
              </w:rPr>
              <w:t>dóna</w:t>
            </w:r>
            <w:proofErr w:type="spellEnd"/>
            <w:r w:rsidRPr="00FB3299">
              <w:rPr>
                <w:sz w:val="16"/>
                <w:szCs w:val="16"/>
              </w:rPr>
              <w:t xml:space="preserve"> la </w:t>
            </w:r>
            <w:proofErr w:type="spellStart"/>
            <w:r w:rsidRPr="00FB3299">
              <w:rPr>
                <w:sz w:val="16"/>
                <w:szCs w:val="16"/>
              </w:rPr>
              <w:t>cara</w:t>
            </w:r>
            <w:proofErr w:type="spellEnd"/>
            <w:r w:rsidRPr="00FB3299">
              <w:rPr>
                <w:sz w:val="16"/>
                <w:szCs w:val="16"/>
              </w:rPr>
              <w:t xml:space="preserve"> by </w:t>
            </w:r>
            <w:proofErr w:type="spellStart"/>
            <w:r w:rsidRPr="00FB3299">
              <w:rPr>
                <w:sz w:val="16"/>
                <w:szCs w:val="16"/>
              </w:rPr>
              <w:t>Obertament</w:t>
            </w:r>
            <w:proofErr w:type="spellEnd"/>
            <w:r w:rsidRPr="00FB3299">
              <w:rPr>
                <w:sz w:val="16"/>
                <w:szCs w:val="16"/>
              </w:rPr>
              <w:t xml:space="preserve"> (translation: for mental health, show your face): </w:t>
            </w:r>
            <w:hyperlink r:id="rId16" w:history="1">
              <w:r w:rsidRPr="00FB3299">
                <w:rPr>
                  <w:rStyle w:val="Hipervnculo"/>
                  <w:sz w:val="16"/>
                  <w:szCs w:val="16"/>
                </w:rPr>
                <w:t>https://obertament.org/ca</w:t>
              </w:r>
            </w:hyperlink>
          </w:p>
        </w:tc>
        <w:tc>
          <w:tcPr>
            <w:tcW w:w="1956" w:type="dxa"/>
          </w:tcPr>
          <w:p w14:paraId="744BABB1" w14:textId="4E216A1D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Spain</w:t>
            </w:r>
          </w:p>
        </w:tc>
      </w:tr>
      <w:tr w:rsidR="00BD137B" w:rsidRPr="00FB3299" w14:paraId="6AD1C756" w14:textId="77777777" w:rsidTr="00FB3299">
        <w:tc>
          <w:tcPr>
            <w:tcW w:w="6799" w:type="dxa"/>
          </w:tcPr>
          <w:p w14:paraId="29E79EEF" w14:textId="5F14D29D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  <w:lang w:val="en-US"/>
              </w:rPr>
              <w:t xml:space="preserve">DIXIT TV: (Social Services Documentation Centre) </w:t>
            </w:r>
            <w:hyperlink r:id="rId17" w:history="1">
              <w:r w:rsidRPr="00FB3299">
                <w:rPr>
                  <w:sz w:val="16"/>
                  <w:szCs w:val="16"/>
                  <w:lang w:val="en-US"/>
                </w:rPr>
                <w:t>https://dixit.gencat.cat/en/01dixit/01que_es/</w:t>
              </w:r>
            </w:hyperlink>
          </w:p>
        </w:tc>
        <w:tc>
          <w:tcPr>
            <w:tcW w:w="1956" w:type="dxa"/>
          </w:tcPr>
          <w:p w14:paraId="79F944D0" w14:textId="2404EBD5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Spain</w:t>
            </w:r>
          </w:p>
        </w:tc>
      </w:tr>
      <w:tr w:rsidR="00BD137B" w:rsidRPr="00FB3299" w14:paraId="098954A1" w14:textId="77777777" w:rsidTr="00FB3299">
        <w:tc>
          <w:tcPr>
            <w:tcW w:w="6799" w:type="dxa"/>
          </w:tcPr>
          <w:p w14:paraId="01F45185" w14:textId="207126ED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  <w:lang w:val="es-ES"/>
              </w:rPr>
              <w:t>Confederación Salud Mental España (</w:t>
            </w:r>
            <w:proofErr w:type="spellStart"/>
            <w:r w:rsidRPr="00FB3299">
              <w:rPr>
                <w:sz w:val="16"/>
                <w:szCs w:val="16"/>
                <w:lang w:val="es-ES"/>
              </w:rPr>
              <w:t>translation</w:t>
            </w:r>
            <w:proofErr w:type="spellEnd"/>
            <w:r w:rsidRPr="00FB3299">
              <w:rPr>
                <w:sz w:val="16"/>
                <w:szCs w:val="16"/>
                <w:lang w:val="es-ES"/>
              </w:rPr>
              <w:t xml:space="preserve">: </w:t>
            </w:r>
            <w:r w:rsidRPr="00FB3299">
              <w:rPr>
                <w:sz w:val="16"/>
                <w:szCs w:val="16"/>
              </w:rPr>
              <w:t>Spain mental health confederation: consaludmental.org</w:t>
            </w:r>
          </w:p>
        </w:tc>
        <w:tc>
          <w:tcPr>
            <w:tcW w:w="1956" w:type="dxa"/>
          </w:tcPr>
          <w:p w14:paraId="25B7717B" w14:textId="7181A707" w:rsidR="00BD137B" w:rsidRPr="00FB3299" w:rsidRDefault="00BD137B" w:rsidP="00795D4F">
            <w:pPr>
              <w:rPr>
                <w:sz w:val="16"/>
                <w:szCs w:val="16"/>
              </w:rPr>
            </w:pPr>
            <w:r w:rsidRPr="00FB3299">
              <w:rPr>
                <w:sz w:val="16"/>
                <w:szCs w:val="16"/>
              </w:rPr>
              <w:t>Spain</w:t>
            </w:r>
          </w:p>
        </w:tc>
      </w:tr>
    </w:tbl>
    <w:p w14:paraId="2A2CC682" w14:textId="5EEEA659" w:rsidR="00826E73" w:rsidRDefault="00826E73" w:rsidP="00511147"/>
    <w:p w14:paraId="3FE8333E" w14:textId="4E9A4466" w:rsidR="00826E73" w:rsidRDefault="00826E73" w:rsidP="00B011D2"/>
    <w:sectPr w:rsidR="00826E73">
      <w:pgSz w:w="11906" w:h="16838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EA8FF" w14:textId="77777777" w:rsidR="001C3F73" w:rsidRDefault="001C3F73" w:rsidP="008C3D27">
      <w:pPr>
        <w:spacing w:after="0" w:line="240" w:lineRule="auto"/>
      </w:pPr>
      <w:r>
        <w:separator/>
      </w:r>
    </w:p>
  </w:endnote>
  <w:endnote w:type="continuationSeparator" w:id="0">
    <w:p w14:paraId="33E00E00" w14:textId="77777777" w:rsidR="001C3F73" w:rsidRDefault="001C3F73" w:rsidP="008C3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3027C" w14:textId="77777777" w:rsidR="001C3F73" w:rsidRDefault="001C3F73" w:rsidP="008C3D27">
      <w:pPr>
        <w:spacing w:after="0" w:line="240" w:lineRule="auto"/>
      </w:pPr>
      <w:r>
        <w:separator/>
      </w:r>
    </w:p>
  </w:footnote>
  <w:footnote w:type="continuationSeparator" w:id="0">
    <w:p w14:paraId="45190403" w14:textId="77777777" w:rsidR="001C3F73" w:rsidRDefault="001C3F73" w:rsidP="008C3D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74113"/>
    <w:multiLevelType w:val="multilevel"/>
    <w:tmpl w:val="52A848EA"/>
    <w:lvl w:ilvl="0">
      <w:start w:val="1"/>
      <w:numFmt w:val="decimal"/>
      <w:lvlText w:val="%1."/>
      <w:lvlJc w:val="left"/>
      <w:pPr>
        <w:ind w:left="643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0C265183"/>
    <w:multiLevelType w:val="hybridMultilevel"/>
    <w:tmpl w:val="A4B0635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6581D"/>
    <w:multiLevelType w:val="multilevel"/>
    <w:tmpl w:val="57D4C85E"/>
    <w:lvl w:ilvl="0">
      <w:start w:val="1"/>
      <w:numFmt w:val="lowerLetter"/>
      <w:lvlText w:val="%1)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3" w15:restartNumberingAfterBreak="0">
    <w:nsid w:val="2118455C"/>
    <w:multiLevelType w:val="hybridMultilevel"/>
    <w:tmpl w:val="316446EA"/>
    <w:lvl w:ilvl="0" w:tplc="B10216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5941C0"/>
    <w:multiLevelType w:val="hybridMultilevel"/>
    <w:tmpl w:val="56125340"/>
    <w:lvl w:ilvl="0" w:tplc="B10216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F64825"/>
    <w:multiLevelType w:val="multilevel"/>
    <w:tmpl w:val="6896A1F0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/>
        <w:bCs/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6" w15:restartNumberingAfterBreak="0">
    <w:nsid w:val="2CA86565"/>
    <w:multiLevelType w:val="multilevel"/>
    <w:tmpl w:val="5B483ED0"/>
    <w:lvl w:ilvl="0">
      <w:start w:val="1"/>
      <w:numFmt w:val="lowerLetter"/>
      <w:lvlText w:val="%1)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7" w15:restartNumberingAfterBreak="0">
    <w:nsid w:val="30700544"/>
    <w:multiLevelType w:val="multilevel"/>
    <w:tmpl w:val="80140C1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tulo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tulo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tulo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tulo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35413580"/>
    <w:multiLevelType w:val="multilevel"/>
    <w:tmpl w:val="391C427E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9" w15:restartNumberingAfterBreak="0">
    <w:nsid w:val="35B47027"/>
    <w:multiLevelType w:val="hybridMultilevel"/>
    <w:tmpl w:val="A23EBFA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D86C6D"/>
    <w:multiLevelType w:val="multilevel"/>
    <w:tmpl w:val="D9B486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D326078"/>
    <w:multiLevelType w:val="multilevel"/>
    <w:tmpl w:val="5B982CC0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3F137A5D"/>
    <w:multiLevelType w:val="hybridMultilevel"/>
    <w:tmpl w:val="1A104B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4511C4"/>
    <w:multiLevelType w:val="hybridMultilevel"/>
    <w:tmpl w:val="701AFBD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4044F3"/>
    <w:multiLevelType w:val="hybridMultilevel"/>
    <w:tmpl w:val="7B90DAFC"/>
    <w:lvl w:ilvl="0" w:tplc="A3AA3834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BE440D"/>
    <w:multiLevelType w:val="multilevel"/>
    <w:tmpl w:val="BA6C580C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6" w15:restartNumberingAfterBreak="0">
    <w:nsid w:val="66FF0F09"/>
    <w:multiLevelType w:val="multilevel"/>
    <w:tmpl w:val="E7A8C8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68F41696"/>
    <w:multiLevelType w:val="hybridMultilevel"/>
    <w:tmpl w:val="55E0E18E"/>
    <w:lvl w:ilvl="0" w:tplc="B10216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3B62C0"/>
    <w:multiLevelType w:val="multilevel"/>
    <w:tmpl w:val="568A4746"/>
    <w:lvl w:ilvl="0">
      <w:start w:val="1"/>
      <w:numFmt w:val="lowerLetter"/>
      <w:lvlText w:val="%1)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9" w15:restartNumberingAfterBreak="0">
    <w:nsid w:val="712322CD"/>
    <w:multiLevelType w:val="multilevel"/>
    <w:tmpl w:val="87648ACA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20" w15:restartNumberingAfterBreak="0">
    <w:nsid w:val="76A5793E"/>
    <w:multiLevelType w:val="hybridMultilevel"/>
    <w:tmpl w:val="214CC71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724BF5"/>
    <w:multiLevelType w:val="multilevel"/>
    <w:tmpl w:val="829E5C1E"/>
    <w:lvl w:ilvl="0">
      <w:start w:val="1"/>
      <w:numFmt w:val="lowerLetter"/>
      <w:lvlText w:val="%1)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22" w15:restartNumberingAfterBreak="0">
    <w:nsid w:val="7ECF21AC"/>
    <w:multiLevelType w:val="hybridMultilevel"/>
    <w:tmpl w:val="14DA6C1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2435092">
    <w:abstractNumId w:val="7"/>
  </w:num>
  <w:num w:numId="2" w16cid:durableId="2058627579">
    <w:abstractNumId w:val="17"/>
  </w:num>
  <w:num w:numId="3" w16cid:durableId="1069235177">
    <w:abstractNumId w:val="4"/>
  </w:num>
  <w:num w:numId="4" w16cid:durableId="1180856264">
    <w:abstractNumId w:val="3"/>
  </w:num>
  <w:num w:numId="5" w16cid:durableId="193274214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760333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637547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2501668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2814543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3369776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80068156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27844089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93868625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00724833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22397350">
    <w:abstractNumId w:val="16"/>
  </w:num>
  <w:num w:numId="16" w16cid:durableId="913245173">
    <w:abstractNumId w:val="20"/>
  </w:num>
  <w:num w:numId="17" w16cid:durableId="427894708">
    <w:abstractNumId w:val="10"/>
  </w:num>
  <w:num w:numId="18" w16cid:durableId="1022392254">
    <w:abstractNumId w:val="12"/>
  </w:num>
  <w:num w:numId="19" w16cid:durableId="1408308288">
    <w:abstractNumId w:val="14"/>
  </w:num>
  <w:num w:numId="20" w16cid:durableId="100761589">
    <w:abstractNumId w:val="1"/>
  </w:num>
  <w:num w:numId="21" w16cid:durableId="121533850">
    <w:abstractNumId w:val="22"/>
  </w:num>
  <w:num w:numId="22" w16cid:durableId="31659407">
    <w:abstractNumId w:val="13"/>
  </w:num>
  <w:num w:numId="23" w16cid:durableId="1664165951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idget H">
    <w15:presenceInfo w15:providerId="Windows Live" w15:userId="6e46d3a942bbc4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AB6"/>
    <w:rsid w:val="00032800"/>
    <w:rsid w:val="000A73A4"/>
    <w:rsid w:val="000B2F4E"/>
    <w:rsid w:val="000C11B0"/>
    <w:rsid w:val="000F4A6B"/>
    <w:rsid w:val="00103399"/>
    <w:rsid w:val="00192C6F"/>
    <w:rsid w:val="001B0CBD"/>
    <w:rsid w:val="001C3F73"/>
    <w:rsid w:val="001F08E4"/>
    <w:rsid w:val="001F6E6C"/>
    <w:rsid w:val="00280E47"/>
    <w:rsid w:val="002D069C"/>
    <w:rsid w:val="0030215B"/>
    <w:rsid w:val="00320609"/>
    <w:rsid w:val="00326FE0"/>
    <w:rsid w:val="00352567"/>
    <w:rsid w:val="00354809"/>
    <w:rsid w:val="0035587B"/>
    <w:rsid w:val="003D31FC"/>
    <w:rsid w:val="003F587E"/>
    <w:rsid w:val="00453622"/>
    <w:rsid w:val="0047312D"/>
    <w:rsid w:val="004803BD"/>
    <w:rsid w:val="004E2943"/>
    <w:rsid w:val="004F3FF9"/>
    <w:rsid w:val="00507E7A"/>
    <w:rsid w:val="00511147"/>
    <w:rsid w:val="00550883"/>
    <w:rsid w:val="00573A53"/>
    <w:rsid w:val="00581F12"/>
    <w:rsid w:val="005A0C8A"/>
    <w:rsid w:val="005B1AA5"/>
    <w:rsid w:val="005B32B9"/>
    <w:rsid w:val="005C3AB6"/>
    <w:rsid w:val="00600501"/>
    <w:rsid w:val="00635A0B"/>
    <w:rsid w:val="006950C5"/>
    <w:rsid w:val="006D1058"/>
    <w:rsid w:val="006E5FF5"/>
    <w:rsid w:val="006E6186"/>
    <w:rsid w:val="00755236"/>
    <w:rsid w:val="007855C9"/>
    <w:rsid w:val="00795D4F"/>
    <w:rsid w:val="007C55B5"/>
    <w:rsid w:val="007F069B"/>
    <w:rsid w:val="00826E73"/>
    <w:rsid w:val="00895895"/>
    <w:rsid w:val="008C3D27"/>
    <w:rsid w:val="008E555B"/>
    <w:rsid w:val="00926278"/>
    <w:rsid w:val="009533A6"/>
    <w:rsid w:val="009725BE"/>
    <w:rsid w:val="009744C9"/>
    <w:rsid w:val="00976EBC"/>
    <w:rsid w:val="009F2ABA"/>
    <w:rsid w:val="009F6842"/>
    <w:rsid w:val="00A14FBD"/>
    <w:rsid w:val="00AB7D48"/>
    <w:rsid w:val="00AC1B0B"/>
    <w:rsid w:val="00B011D2"/>
    <w:rsid w:val="00B107E6"/>
    <w:rsid w:val="00B551C5"/>
    <w:rsid w:val="00B716F1"/>
    <w:rsid w:val="00B73B2A"/>
    <w:rsid w:val="00BA7082"/>
    <w:rsid w:val="00BC0F98"/>
    <w:rsid w:val="00BD137B"/>
    <w:rsid w:val="00BD7EDC"/>
    <w:rsid w:val="00BE7C71"/>
    <w:rsid w:val="00D0540A"/>
    <w:rsid w:val="00D56AC3"/>
    <w:rsid w:val="00E31B56"/>
    <w:rsid w:val="00E44419"/>
    <w:rsid w:val="00E7413B"/>
    <w:rsid w:val="00EA321D"/>
    <w:rsid w:val="00EB10BF"/>
    <w:rsid w:val="00EB2DAE"/>
    <w:rsid w:val="00EC378E"/>
    <w:rsid w:val="00EF0183"/>
    <w:rsid w:val="00F2068B"/>
    <w:rsid w:val="00FB3299"/>
    <w:rsid w:val="00FC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A57EC"/>
  <w15:docId w15:val="{8272F0C9-350F-4FF6-8911-1DE2A4F45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08E"/>
    <w:rPr>
      <w:rFonts w:eastAsia="Times New Roman" w:cs="Times New Roman"/>
      <w:szCs w:val="20"/>
      <w:lang w:eastAsia="sl-SI"/>
    </w:rPr>
  </w:style>
  <w:style w:type="paragraph" w:styleId="Ttulo1">
    <w:name w:val="heading 1"/>
    <w:basedOn w:val="Normal"/>
    <w:next w:val="Normal"/>
    <w:link w:val="Ttulo1Car"/>
    <w:uiPriority w:val="9"/>
    <w:qFormat/>
    <w:rsid w:val="00C21901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21901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C21901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C21901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21901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21901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21901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21901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21901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/>
    </w:pPr>
    <w:rPr>
      <w:b/>
      <w:sz w:val="72"/>
      <w:szCs w:val="72"/>
    </w:rPr>
  </w:style>
  <w:style w:type="table" w:styleId="Tablaconcuadrcula4-nfasis1">
    <w:name w:val="Grid Table 4 Accent 1"/>
    <w:basedOn w:val="Tablanormal"/>
    <w:uiPriority w:val="49"/>
    <w:rsid w:val="003E508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clara">
    <w:name w:val="Grid Table Light"/>
    <w:basedOn w:val="Tablanormal"/>
    <w:uiPriority w:val="40"/>
    <w:rsid w:val="003E508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E50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508E"/>
    <w:rPr>
      <w:rFonts w:ascii="Segoe UI" w:eastAsia="Times New Roman" w:hAnsi="Segoe UI" w:cs="Segoe UI"/>
      <w:sz w:val="18"/>
      <w:szCs w:val="18"/>
      <w:lang w:val="en-GB" w:eastAsia="sl-SI"/>
    </w:rPr>
  </w:style>
  <w:style w:type="table" w:styleId="Tablaconcuadrcula">
    <w:name w:val="Table Grid"/>
    <w:basedOn w:val="Tablanormal"/>
    <w:uiPriority w:val="39"/>
    <w:rsid w:val="009B0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9B0E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9B0E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C21901"/>
    <w:rPr>
      <w:rFonts w:eastAsia="Times New Roman" w:cs="Arial"/>
      <w:b/>
      <w:bCs/>
      <w:kern w:val="32"/>
      <w:sz w:val="28"/>
      <w:szCs w:val="32"/>
      <w:lang w:val="en-GB" w:eastAsia="sl-SI"/>
    </w:rPr>
  </w:style>
  <w:style w:type="character" w:customStyle="1" w:styleId="Ttulo2Car">
    <w:name w:val="Título 2 Car"/>
    <w:basedOn w:val="Fuentedeprrafopredeter"/>
    <w:link w:val="Ttulo2"/>
    <w:uiPriority w:val="9"/>
    <w:rsid w:val="00C21901"/>
    <w:rPr>
      <w:rFonts w:eastAsiaTheme="majorEastAsia" w:cstheme="majorBidi"/>
      <w:b/>
      <w:bCs/>
      <w:sz w:val="26"/>
      <w:szCs w:val="26"/>
      <w:lang w:val="en-GB" w:eastAsia="sl-SI"/>
    </w:rPr>
  </w:style>
  <w:style w:type="character" w:customStyle="1" w:styleId="Ttulo3Car">
    <w:name w:val="Título 3 Car"/>
    <w:basedOn w:val="Fuentedeprrafopredeter"/>
    <w:link w:val="Ttulo3"/>
    <w:uiPriority w:val="9"/>
    <w:rsid w:val="00C21901"/>
    <w:rPr>
      <w:rFonts w:eastAsiaTheme="majorEastAsia" w:cstheme="majorBidi"/>
      <w:b/>
      <w:bCs/>
      <w:color w:val="000000" w:themeColor="text1"/>
      <w:szCs w:val="20"/>
      <w:lang w:val="en-GB" w:eastAsia="sl-SI"/>
    </w:rPr>
  </w:style>
  <w:style w:type="character" w:customStyle="1" w:styleId="Ttulo4Car">
    <w:name w:val="Título 4 Car"/>
    <w:basedOn w:val="Fuentedeprrafopredeter"/>
    <w:link w:val="Ttulo4"/>
    <w:uiPriority w:val="9"/>
    <w:rsid w:val="00C21901"/>
    <w:rPr>
      <w:rFonts w:asciiTheme="majorHAnsi" w:eastAsiaTheme="majorEastAsia" w:hAnsiTheme="majorHAnsi" w:cstheme="majorBidi"/>
      <w:b/>
      <w:bCs/>
      <w:i/>
      <w:iCs/>
      <w:color w:val="4472C4" w:themeColor="accent1"/>
      <w:szCs w:val="20"/>
      <w:lang w:val="en-GB" w:eastAsia="sl-SI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21901"/>
    <w:rPr>
      <w:rFonts w:asciiTheme="majorHAnsi" w:eastAsiaTheme="majorEastAsia" w:hAnsiTheme="majorHAnsi" w:cstheme="majorBidi"/>
      <w:color w:val="1F3763" w:themeColor="accent1" w:themeShade="7F"/>
      <w:szCs w:val="20"/>
      <w:lang w:val="en-GB" w:eastAsia="sl-SI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21901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GB" w:eastAsia="sl-SI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21901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GB" w:eastAsia="sl-SI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2190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sl-SI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2190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sl-SI"/>
    </w:rPr>
  </w:style>
  <w:style w:type="table" w:styleId="Tablaconcuadrcula4-nfasis3">
    <w:name w:val="Grid Table 4 Accent 3"/>
    <w:basedOn w:val="Tablanormal"/>
    <w:uiPriority w:val="49"/>
    <w:rsid w:val="00F90F7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9F453C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s-ES" w:eastAsia="es-E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8C3D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C3D27"/>
    <w:rPr>
      <w:rFonts w:eastAsia="Times New Roman" w:cs="Times New Roman"/>
      <w:szCs w:val="20"/>
      <w:lang w:eastAsia="sl-SI"/>
    </w:rPr>
  </w:style>
  <w:style w:type="paragraph" w:styleId="Piedepgina">
    <w:name w:val="footer"/>
    <w:basedOn w:val="Normal"/>
    <w:link w:val="PiedepginaCar"/>
    <w:uiPriority w:val="99"/>
    <w:unhideWhenUsed/>
    <w:rsid w:val="008C3D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C3D27"/>
    <w:rPr>
      <w:rFonts w:eastAsia="Times New Roman" w:cs="Times New Roman"/>
      <w:szCs w:val="20"/>
      <w:lang w:eastAsia="sl-SI"/>
    </w:rPr>
  </w:style>
  <w:style w:type="character" w:styleId="Refdecomentario">
    <w:name w:val="annotation reference"/>
    <w:basedOn w:val="Fuentedeprrafopredeter"/>
    <w:uiPriority w:val="99"/>
    <w:semiHidden/>
    <w:unhideWhenUsed/>
    <w:rsid w:val="004F3F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F3FF9"/>
    <w:pPr>
      <w:spacing w:after="160" w:line="240" w:lineRule="auto"/>
      <w:jc w:val="left"/>
    </w:pPr>
    <w:rPr>
      <w:rFonts w:asciiTheme="minorHAnsi" w:eastAsia="SimSun" w:hAnsiTheme="minorHAnsi" w:cstheme="minorBidi"/>
      <w:sz w:val="20"/>
      <w:lang w:val="es-E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F3FF9"/>
    <w:rPr>
      <w:rFonts w:asciiTheme="minorHAnsi" w:eastAsia="SimSun" w:hAnsiTheme="minorHAnsi" w:cstheme="minorBidi"/>
      <w:sz w:val="20"/>
      <w:szCs w:val="20"/>
      <w:lang w:val="es-ES" w:eastAsia="en-US"/>
    </w:rPr>
  </w:style>
  <w:style w:type="paragraph" w:styleId="Prrafodelista">
    <w:name w:val="List Paragraph"/>
    <w:basedOn w:val="Normal"/>
    <w:uiPriority w:val="34"/>
    <w:qFormat/>
    <w:rsid w:val="004F3FF9"/>
    <w:pPr>
      <w:ind w:left="720"/>
      <w:contextualSpacing/>
    </w:pPr>
    <w:rPr>
      <w:rFonts w:asciiTheme="minorHAnsi" w:hAnsiTheme="minorHAnsi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413B"/>
    <w:pPr>
      <w:spacing w:after="120"/>
      <w:jc w:val="both"/>
    </w:pPr>
    <w:rPr>
      <w:rFonts w:ascii="Calibri" w:eastAsia="Times New Roman" w:hAnsi="Calibri" w:cs="Times New Roman"/>
      <w:b/>
      <w:bCs/>
      <w:lang w:val="en-GB" w:eastAsia="sl-SI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413B"/>
    <w:rPr>
      <w:rFonts w:asciiTheme="minorHAnsi" w:eastAsia="Times New Roman" w:hAnsiTheme="minorHAnsi" w:cs="Times New Roman"/>
      <w:b/>
      <w:bCs/>
      <w:sz w:val="20"/>
      <w:szCs w:val="20"/>
      <w:lang w:val="es-ES" w:eastAsia="sl-SI"/>
    </w:rPr>
  </w:style>
  <w:style w:type="character" w:styleId="Hipervnculo">
    <w:name w:val="Hyperlink"/>
    <w:basedOn w:val="Fuentedeprrafopredeter"/>
    <w:uiPriority w:val="99"/>
    <w:unhideWhenUsed/>
    <w:rsid w:val="00635A0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95D4F"/>
    <w:rPr>
      <w:color w:val="605E5C"/>
      <w:shd w:val="clear" w:color="auto" w:fill="E1DFDD"/>
    </w:rPr>
  </w:style>
  <w:style w:type="table" w:customStyle="1" w:styleId="GridTable4-Accent11">
    <w:name w:val="Grid Table 4 - Accent 11"/>
    <w:basedOn w:val="Tablanormal"/>
    <w:next w:val="Tablaconcuadrcula4-nfasis1"/>
    <w:uiPriority w:val="49"/>
    <w:rsid w:val="001B0CBD"/>
    <w:pPr>
      <w:spacing w:after="0" w:line="240" w:lineRule="auto"/>
      <w:jc w:val="left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B0CBD"/>
    <w:pPr>
      <w:spacing w:after="0" w:line="259" w:lineRule="auto"/>
      <w:jc w:val="center"/>
    </w:pPr>
    <w:rPr>
      <w:rFonts w:eastAsiaTheme="minorHAnsi" w:cs="Calibr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1B0CBD"/>
    <w:rPr>
      <w:rFonts w:eastAsiaTheme="minorHAns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B0CBD"/>
    <w:pPr>
      <w:spacing w:after="160" w:line="240" w:lineRule="auto"/>
      <w:jc w:val="left"/>
    </w:pPr>
    <w:rPr>
      <w:rFonts w:eastAsiaTheme="minorHAnsi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1B0CBD"/>
    <w:rPr>
      <w:rFonts w:eastAsiaTheme="minorHAnsi"/>
      <w:noProof/>
      <w:lang w:val="en-US" w:eastAsia="en-US"/>
    </w:rPr>
  </w:style>
  <w:style w:type="paragraph" w:styleId="Revisin">
    <w:name w:val="Revision"/>
    <w:hidden/>
    <w:uiPriority w:val="99"/>
    <w:semiHidden/>
    <w:rsid w:val="005A0C8A"/>
    <w:pPr>
      <w:spacing w:after="0" w:line="240" w:lineRule="auto"/>
      <w:jc w:val="left"/>
    </w:pPr>
    <w:rPr>
      <w:rFonts w:eastAsia="Times New Roman" w:cs="Times New Roman"/>
      <w:szCs w:val="20"/>
      <w:lang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3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le.org.uk/" TargetMode="External"/><Relationship Id="rId13" Type="http://schemas.openxmlformats.org/officeDocument/2006/relationships/hyperlink" Target="https://tietokayttoon.fi/julkaisu?pubid=36401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ttl.fi/oppimateriaalit/en/" TargetMode="External"/><Relationship Id="rId17" Type="http://schemas.openxmlformats.org/officeDocument/2006/relationships/hyperlink" Target="https://dixit.gencat.cat/en/01dixit/01que_es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obertament.org/ca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mielenterveyspooli.fi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samensterkzonderstigma.nl/" TargetMode="External"/><Relationship Id="rId10" Type="http://schemas.openxmlformats.org/officeDocument/2006/relationships/hyperlink" Target="https://www.accenture.com/gb-en/company-accenture-allies-programmes" TargetMode="Externa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yperlink" Target="https://www.who.int/westernpacific/news/events/world-health-day" TargetMode="External"/><Relationship Id="rId14" Type="http://schemas.openxmlformats.org/officeDocument/2006/relationships/hyperlink" Target="https://seechange.ie/green-ribbon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JbZH+b4mxfh3eYYBC6v3afIcOQ==">AMUW2mXSlOr5GN0DJRUNZ1Zl7j0m0NTrIA4iPLlG/fQsgOPPBSayRfpQYWAZfwqWIteCgWkjDIYwsFy2Q0yxUdYc52pObCJizz0Fgo8EVDB6jinMXblIgcvEcazOaWFWc1fgKP5MrAa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517</Words>
  <Characters>8344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Hogg (1001429)</dc:creator>
  <cp:keywords/>
  <dc:description/>
  <cp:lastModifiedBy>Bridget H</cp:lastModifiedBy>
  <cp:revision>5</cp:revision>
  <dcterms:created xsi:type="dcterms:W3CDTF">2022-05-10T19:39:00Z</dcterms:created>
  <dcterms:modified xsi:type="dcterms:W3CDTF">2022-05-13T09:07:00Z</dcterms:modified>
</cp:coreProperties>
</file>